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03FC3" w14:textId="6E6ED212" w:rsidR="00AC5E27" w:rsidRPr="00036264" w:rsidRDefault="00AC5E27" w:rsidP="00AC5E27">
      <w:pPr>
        <w:rPr>
          <w:b/>
          <w:bCs/>
        </w:rPr>
      </w:pPr>
      <w:r w:rsidRPr="00036264">
        <w:rPr>
          <w:b/>
          <w:bCs/>
        </w:rPr>
        <w:t>Table S</w:t>
      </w:r>
      <w:r w:rsidR="0030191A">
        <w:rPr>
          <w:b/>
          <w:bCs/>
        </w:rPr>
        <w:t>3</w:t>
      </w:r>
      <w:r w:rsidRPr="00036264">
        <w:rPr>
          <w:b/>
          <w:bCs/>
        </w:rPr>
        <w:t>. Details of statistical comparison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28"/>
        <w:gridCol w:w="1777"/>
        <w:gridCol w:w="1710"/>
        <w:gridCol w:w="3060"/>
        <w:gridCol w:w="1983"/>
        <w:gridCol w:w="1432"/>
      </w:tblGrid>
      <w:tr w:rsidR="00AC5E27" w:rsidRPr="00616C51" w14:paraId="48B14C77" w14:textId="77777777" w:rsidTr="006166EB">
        <w:tc>
          <w:tcPr>
            <w:tcW w:w="828" w:type="dxa"/>
          </w:tcPr>
          <w:p w14:paraId="0C1AD996" w14:textId="77777777" w:rsidR="00AC5E27" w:rsidRPr="00616C51" w:rsidRDefault="00AC5E27" w:rsidP="006166EB">
            <w:pPr>
              <w:jc w:val="center"/>
              <w:rPr>
                <w:sz w:val="20"/>
                <w:szCs w:val="20"/>
              </w:rPr>
            </w:pPr>
            <w:r w:rsidRPr="00616C51">
              <w:rPr>
                <w:b/>
                <w:bCs/>
                <w:sz w:val="20"/>
                <w:szCs w:val="20"/>
              </w:rPr>
              <w:t>Figure panel</w:t>
            </w:r>
          </w:p>
        </w:tc>
        <w:tc>
          <w:tcPr>
            <w:tcW w:w="1777" w:type="dxa"/>
          </w:tcPr>
          <w:p w14:paraId="7D19F660" w14:textId="77777777" w:rsidR="00AC5E27" w:rsidRPr="00616C51" w:rsidRDefault="00AC5E27" w:rsidP="006166EB">
            <w:pPr>
              <w:jc w:val="center"/>
              <w:rPr>
                <w:sz w:val="20"/>
                <w:szCs w:val="20"/>
              </w:rPr>
            </w:pPr>
            <w:r w:rsidRPr="00616C51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1710" w:type="dxa"/>
          </w:tcPr>
          <w:p w14:paraId="680DCB7D" w14:textId="77777777" w:rsidR="00AC5E27" w:rsidRPr="00616C51" w:rsidRDefault="00AC5E27" w:rsidP="006166EB">
            <w:pPr>
              <w:jc w:val="center"/>
              <w:rPr>
                <w:sz w:val="20"/>
                <w:szCs w:val="20"/>
              </w:rPr>
            </w:pPr>
            <w:r w:rsidRPr="00616C51">
              <w:rPr>
                <w:b/>
                <w:bCs/>
                <w:sz w:val="20"/>
                <w:szCs w:val="20"/>
              </w:rPr>
              <w:t>Statistical Test; findings</w:t>
            </w:r>
          </w:p>
        </w:tc>
        <w:tc>
          <w:tcPr>
            <w:tcW w:w="3060" w:type="dxa"/>
          </w:tcPr>
          <w:p w14:paraId="74447C1C" w14:textId="77777777" w:rsidR="00AC5E27" w:rsidRPr="00616C51" w:rsidRDefault="00AC5E27" w:rsidP="006166EB">
            <w:pPr>
              <w:jc w:val="center"/>
              <w:rPr>
                <w:sz w:val="20"/>
                <w:szCs w:val="20"/>
              </w:rPr>
            </w:pPr>
            <w:r w:rsidRPr="00616C51">
              <w:rPr>
                <w:b/>
                <w:bCs/>
                <w:sz w:val="20"/>
                <w:szCs w:val="20"/>
              </w:rPr>
              <w:t>Post-hoc analysis (adjusted p-values)</w:t>
            </w:r>
          </w:p>
        </w:tc>
        <w:tc>
          <w:tcPr>
            <w:tcW w:w="1983" w:type="dxa"/>
          </w:tcPr>
          <w:p w14:paraId="025A2820" w14:textId="77777777" w:rsidR="00AC5E27" w:rsidRPr="00616C51" w:rsidRDefault="00AC5E27" w:rsidP="006166EB">
            <w:pPr>
              <w:jc w:val="center"/>
              <w:rPr>
                <w:sz w:val="20"/>
                <w:szCs w:val="20"/>
              </w:rPr>
            </w:pPr>
            <w:r w:rsidRPr="00616C51">
              <w:rPr>
                <w:b/>
                <w:bCs/>
                <w:sz w:val="20"/>
                <w:szCs w:val="20"/>
              </w:rPr>
              <w:t>Number of subjects</w:t>
            </w:r>
          </w:p>
        </w:tc>
        <w:tc>
          <w:tcPr>
            <w:tcW w:w="1432" w:type="dxa"/>
          </w:tcPr>
          <w:p w14:paraId="57C2011B" w14:textId="77777777" w:rsidR="00AC5E27" w:rsidRPr="00616C51" w:rsidRDefault="00AC5E27" w:rsidP="006166EB">
            <w:pPr>
              <w:jc w:val="center"/>
              <w:rPr>
                <w:sz w:val="20"/>
                <w:szCs w:val="20"/>
              </w:rPr>
            </w:pPr>
            <w:r w:rsidRPr="00616C51">
              <w:rPr>
                <w:b/>
                <w:bCs/>
                <w:sz w:val="20"/>
                <w:szCs w:val="20"/>
              </w:rPr>
              <w:t>Number of subjects excluded (ROUT test)</w:t>
            </w:r>
          </w:p>
        </w:tc>
      </w:tr>
      <w:tr w:rsidR="009064D3" w:rsidRPr="00616C51" w14:paraId="1A7D15B6" w14:textId="77777777" w:rsidTr="006166EB">
        <w:tc>
          <w:tcPr>
            <w:tcW w:w="828" w:type="dxa"/>
          </w:tcPr>
          <w:p w14:paraId="3AB0C57B" w14:textId="52B4159E" w:rsidR="009064D3" w:rsidRPr="009064D3" w:rsidRDefault="009064D3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</w:t>
            </w:r>
          </w:p>
        </w:tc>
        <w:tc>
          <w:tcPr>
            <w:tcW w:w="1777" w:type="dxa"/>
          </w:tcPr>
          <w:p w14:paraId="2A94CAFD" w14:textId="28A98610" w:rsidR="009064D3" w:rsidRPr="009064D3" w:rsidRDefault="009064D3" w:rsidP="009064D3">
            <w:pPr>
              <w:jc w:val="left"/>
              <w:rPr>
                <w:sz w:val="20"/>
                <w:szCs w:val="20"/>
              </w:rPr>
            </w:pPr>
            <w:r w:rsidRPr="009064D3">
              <w:rPr>
                <w:sz w:val="20"/>
                <w:szCs w:val="20"/>
              </w:rPr>
              <w:t>FGFR3 protein expression in human DRG</w:t>
            </w:r>
          </w:p>
        </w:tc>
        <w:tc>
          <w:tcPr>
            <w:tcW w:w="1710" w:type="dxa"/>
          </w:tcPr>
          <w:p w14:paraId="293C1471" w14:textId="3E465D0D" w:rsidR="009064D3" w:rsidRPr="00616C51" w:rsidRDefault="009064D3" w:rsidP="009064D3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test</w:t>
            </w:r>
          </w:p>
        </w:tc>
        <w:tc>
          <w:tcPr>
            <w:tcW w:w="3060" w:type="dxa"/>
          </w:tcPr>
          <w:p w14:paraId="00E9064D" w14:textId="4987AE96" w:rsidR="009064D3" w:rsidRPr="009064D3" w:rsidRDefault="009064D3" w:rsidP="009064D3">
            <w:pPr>
              <w:jc w:val="left"/>
              <w:rPr>
                <w:sz w:val="20"/>
                <w:szCs w:val="20"/>
              </w:rPr>
            </w:pPr>
            <w:r w:rsidRPr="009064D3">
              <w:rPr>
                <w:sz w:val="20"/>
                <w:szCs w:val="20"/>
              </w:rPr>
              <w:t>Male vs Female</w:t>
            </w:r>
            <w:r>
              <w:rPr>
                <w:sz w:val="20"/>
                <w:szCs w:val="20"/>
              </w:rPr>
              <w:t xml:space="preserve"> p=0.3434</w:t>
            </w:r>
          </w:p>
        </w:tc>
        <w:tc>
          <w:tcPr>
            <w:tcW w:w="1983" w:type="dxa"/>
          </w:tcPr>
          <w:p w14:paraId="14B04AFD" w14:textId="77777777" w:rsidR="009064D3" w:rsidRPr="009064D3" w:rsidRDefault="009064D3" w:rsidP="009064D3">
            <w:pPr>
              <w:jc w:val="left"/>
              <w:rPr>
                <w:sz w:val="20"/>
                <w:szCs w:val="20"/>
              </w:rPr>
            </w:pPr>
            <w:r w:rsidRPr="009064D3">
              <w:rPr>
                <w:sz w:val="20"/>
                <w:szCs w:val="20"/>
              </w:rPr>
              <w:t>Male = 7</w:t>
            </w:r>
          </w:p>
          <w:p w14:paraId="06A363E2" w14:textId="46DC8392" w:rsidR="009064D3" w:rsidRPr="00616C51" w:rsidRDefault="009064D3" w:rsidP="009064D3">
            <w:pPr>
              <w:jc w:val="left"/>
              <w:rPr>
                <w:b/>
                <w:bCs/>
                <w:sz w:val="20"/>
                <w:szCs w:val="20"/>
              </w:rPr>
            </w:pPr>
            <w:r w:rsidRPr="009064D3">
              <w:rPr>
                <w:sz w:val="20"/>
                <w:szCs w:val="20"/>
              </w:rPr>
              <w:t>Female = 5</w:t>
            </w:r>
          </w:p>
        </w:tc>
        <w:tc>
          <w:tcPr>
            <w:tcW w:w="1432" w:type="dxa"/>
          </w:tcPr>
          <w:p w14:paraId="453B9983" w14:textId="14D4566E" w:rsidR="009064D3" w:rsidRPr="00616C51" w:rsidRDefault="009064D3" w:rsidP="009064D3">
            <w:pPr>
              <w:jc w:val="left"/>
              <w:rPr>
                <w:b/>
                <w:bCs/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9064D3" w:rsidRPr="00616C51" w14:paraId="30EBB50A" w14:textId="77777777" w:rsidTr="006166EB">
        <w:tc>
          <w:tcPr>
            <w:tcW w:w="828" w:type="dxa"/>
          </w:tcPr>
          <w:p w14:paraId="54CF5209" w14:textId="40F7C95A" w:rsidR="009064D3" w:rsidRPr="00616C51" w:rsidRDefault="009064D3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1777" w:type="dxa"/>
          </w:tcPr>
          <w:p w14:paraId="308B172F" w14:textId="21965F9C" w:rsidR="009064D3" w:rsidRPr="00616C51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</w:t>
            </w:r>
            <w:proofErr w:type="spellStart"/>
            <w:r w:rsidR="009064D3">
              <w:rPr>
                <w:sz w:val="20"/>
                <w:szCs w:val="20"/>
              </w:rPr>
              <w:t>intraplantar</w:t>
            </w:r>
            <w:proofErr w:type="spellEnd"/>
            <w:r w:rsidR="009064D3">
              <w:rPr>
                <w:sz w:val="20"/>
                <w:szCs w:val="20"/>
              </w:rPr>
              <w:t xml:space="preserve"> in rat, paw withdrawal threshold</w:t>
            </w:r>
          </w:p>
        </w:tc>
        <w:tc>
          <w:tcPr>
            <w:tcW w:w="1710" w:type="dxa"/>
          </w:tcPr>
          <w:p w14:paraId="699D1942" w14:textId="77777777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way ANOVA</w:t>
            </w:r>
          </w:p>
          <w:p w14:paraId="625E3863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factor: p</w:t>
            </w:r>
          </w:p>
          <w:p w14:paraId="6947C420" w14:textId="77777777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 w14:paraId="61325F0A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factor: p</w:t>
            </w:r>
          </w:p>
          <w:p w14:paraId="6474E3D0" w14:textId="77777777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 w14:paraId="63053FD6" w14:textId="735492F4" w:rsidR="009064D3" w:rsidRPr="00616C51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</w:tcPr>
          <w:p w14:paraId="5B6EE5CF" w14:textId="1A8F4DFB" w:rsidR="009064D3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 xml:space="preserve">Saline (control) vs </w:t>
            </w:r>
            <w:r w:rsidR="00D8065C">
              <w:rPr>
                <w:sz w:val="20"/>
                <w:szCs w:val="20"/>
              </w:rPr>
              <w:t>FGFR3-Abs</w:t>
            </w:r>
          </w:p>
          <w:p w14:paraId="54FEED26" w14:textId="1205067D" w:rsidR="009064D3" w:rsidRPr="00A726B5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after injection</w:t>
            </w:r>
          </w:p>
          <w:p w14:paraId="04F1F2CF" w14:textId="77777777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0h p=0.9994</w:t>
            </w:r>
          </w:p>
          <w:p w14:paraId="50FCABD1" w14:textId="77777777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1h p=0.0127</w:t>
            </w:r>
          </w:p>
          <w:p w14:paraId="085848BF" w14:textId="77777777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2h p=0.0333</w:t>
            </w:r>
          </w:p>
          <w:p w14:paraId="3DEB765E" w14:textId="77777777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3h p=0.0004</w:t>
            </w:r>
          </w:p>
          <w:p w14:paraId="0D28C9B8" w14:textId="4AD7E8A6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4h p&lt;0.0001</w:t>
            </w:r>
          </w:p>
          <w:p w14:paraId="70CF5BF3" w14:textId="5804FF38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5h p&lt;0.0001</w:t>
            </w:r>
          </w:p>
          <w:p w14:paraId="5E077DC0" w14:textId="52BFFC28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24h p&lt;0.0001</w:t>
            </w:r>
          </w:p>
          <w:p w14:paraId="60700DFB" w14:textId="77777777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48h p=0.005</w:t>
            </w:r>
          </w:p>
          <w:p w14:paraId="7781B2DA" w14:textId="45D55137" w:rsidR="009064D3" w:rsidRPr="00616C51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72h p=0.0028</w:t>
            </w:r>
          </w:p>
        </w:tc>
        <w:tc>
          <w:tcPr>
            <w:tcW w:w="1983" w:type="dxa"/>
          </w:tcPr>
          <w:p w14:paraId="64ADE0B0" w14:textId="3C2CD450" w:rsidR="009064D3" w:rsidRPr="00183B73" w:rsidRDefault="009064D3" w:rsidP="009064D3">
            <w:pPr>
              <w:rPr>
                <w:sz w:val="20"/>
                <w:szCs w:val="20"/>
              </w:rPr>
            </w:pPr>
            <w:r w:rsidRPr="00183B73">
              <w:rPr>
                <w:sz w:val="20"/>
                <w:szCs w:val="20"/>
              </w:rPr>
              <w:t>Control n= 9</w:t>
            </w:r>
          </w:p>
          <w:p w14:paraId="23C72316" w14:textId="383DDE1D" w:rsidR="009064D3" w:rsidRPr="00183B7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n= 12</w:t>
            </w:r>
          </w:p>
          <w:p w14:paraId="7D91B280" w14:textId="77777777" w:rsidR="009064D3" w:rsidRPr="00183B73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5979CE49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9064D3" w:rsidRPr="00616C51" w14:paraId="009C79A8" w14:textId="77777777" w:rsidTr="006166EB">
        <w:tc>
          <w:tcPr>
            <w:tcW w:w="828" w:type="dxa"/>
          </w:tcPr>
          <w:p w14:paraId="5D8D1766" w14:textId="1BB13234" w:rsidR="009064D3" w:rsidRPr="00616C51" w:rsidRDefault="009064D3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1777" w:type="dxa"/>
          </w:tcPr>
          <w:p w14:paraId="08C78AEF" w14:textId="72123125" w:rsidR="009064D3" w:rsidRPr="00616C51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</w:t>
            </w:r>
            <w:proofErr w:type="spellStart"/>
            <w:r w:rsidR="009064D3">
              <w:rPr>
                <w:sz w:val="20"/>
                <w:szCs w:val="20"/>
              </w:rPr>
              <w:t>intraplantar</w:t>
            </w:r>
            <w:proofErr w:type="spellEnd"/>
            <w:r w:rsidR="009064D3">
              <w:rPr>
                <w:sz w:val="20"/>
                <w:szCs w:val="20"/>
              </w:rPr>
              <w:t xml:space="preserve"> in rat, paw withdrawal threshold, Area under the curve</w:t>
            </w:r>
          </w:p>
        </w:tc>
        <w:tc>
          <w:tcPr>
            <w:tcW w:w="1710" w:type="dxa"/>
          </w:tcPr>
          <w:p w14:paraId="6A29B55C" w14:textId="0A3DD4BE" w:rsidR="009064D3" w:rsidRPr="00616C51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-Whitney test</w:t>
            </w:r>
          </w:p>
        </w:tc>
        <w:tc>
          <w:tcPr>
            <w:tcW w:w="3060" w:type="dxa"/>
          </w:tcPr>
          <w:p w14:paraId="5643F733" w14:textId="3B75CC3E" w:rsidR="009064D3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 xml:space="preserve">Saline (control) vs </w:t>
            </w:r>
            <w:r w:rsidR="00D8065C">
              <w:rPr>
                <w:sz w:val="20"/>
                <w:szCs w:val="20"/>
              </w:rPr>
              <w:t>FGFR3-Abs</w:t>
            </w:r>
          </w:p>
          <w:p w14:paraId="6AA727BA" w14:textId="4784C073" w:rsidR="009064D3" w:rsidRPr="00616C51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p=&lt;0.0001</w:t>
            </w:r>
          </w:p>
        </w:tc>
        <w:tc>
          <w:tcPr>
            <w:tcW w:w="1983" w:type="dxa"/>
          </w:tcPr>
          <w:p w14:paraId="5A23EBE8" w14:textId="77777777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>Control n= 9</w:t>
            </w:r>
          </w:p>
          <w:p w14:paraId="2F1E07D6" w14:textId="1671A324" w:rsidR="009064D3" w:rsidRPr="00A726B5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n= 12</w:t>
            </w:r>
          </w:p>
          <w:p w14:paraId="1B42C037" w14:textId="77777777" w:rsidR="009064D3" w:rsidRPr="00A726B5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6AD4CBD4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9064D3" w:rsidRPr="00616C51" w14:paraId="51C8A78E" w14:textId="77777777" w:rsidTr="006166EB">
        <w:tc>
          <w:tcPr>
            <w:tcW w:w="828" w:type="dxa"/>
          </w:tcPr>
          <w:p w14:paraId="0DF3DC67" w14:textId="0BE5BE00" w:rsidR="009064D3" w:rsidRPr="00616C51" w:rsidRDefault="009064D3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1777" w:type="dxa"/>
          </w:tcPr>
          <w:p w14:paraId="5F5B2200" w14:textId="440B12C8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RG neuron excitability, treated with</w:t>
            </w:r>
            <w:r>
              <w:rPr>
                <w:sz w:val="20"/>
                <w:szCs w:val="20"/>
              </w:rPr>
              <w:t xml:space="preserve">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or healthy patient sera</w:t>
            </w:r>
          </w:p>
        </w:tc>
        <w:tc>
          <w:tcPr>
            <w:tcW w:w="1710" w:type="dxa"/>
          </w:tcPr>
          <w:p w14:paraId="5E0A05FA" w14:textId="70088050" w:rsidR="009064D3" w:rsidRPr="00616C51" w:rsidRDefault="0076737E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Multiple Mann-Whitney tests</w:t>
            </w:r>
          </w:p>
        </w:tc>
        <w:tc>
          <w:tcPr>
            <w:tcW w:w="3060" w:type="dxa"/>
          </w:tcPr>
          <w:p w14:paraId="379FF286" w14:textId="4A0C41BF" w:rsidR="009064D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current step (</w:t>
            </w:r>
            <w:proofErr w:type="spellStart"/>
            <w:r>
              <w:rPr>
                <w:sz w:val="20"/>
                <w:szCs w:val="20"/>
              </w:rPr>
              <w:t>pA</w:t>
            </w:r>
            <w:proofErr w:type="spellEnd"/>
            <w:r>
              <w:rPr>
                <w:sz w:val="20"/>
                <w:szCs w:val="20"/>
              </w:rPr>
              <w:t>)</w:t>
            </w:r>
            <w:r w:rsidR="00430413">
              <w:rPr>
                <w:sz w:val="20"/>
                <w:szCs w:val="20"/>
              </w:rPr>
              <w:t>:</w:t>
            </w:r>
          </w:p>
          <w:p w14:paraId="1784B6DE" w14:textId="00A40E29" w:rsidR="00D8065C" w:rsidRPr="00D8065C" w:rsidRDefault="00D8065C" w:rsidP="00D8065C">
            <w:pPr>
              <w:rPr>
                <w:sz w:val="20"/>
                <w:szCs w:val="20"/>
              </w:rPr>
            </w:pPr>
            <w:r w:rsidRPr="00D8065C">
              <w:rPr>
                <w:sz w:val="20"/>
                <w:szCs w:val="20"/>
              </w:rPr>
              <w:t xml:space="preserve">Control vs. Healthy </w:t>
            </w:r>
            <w:r w:rsidR="004A74CE">
              <w:rPr>
                <w:sz w:val="20"/>
                <w:szCs w:val="20"/>
              </w:rPr>
              <w:t xml:space="preserve">   </w:t>
            </w:r>
          </w:p>
          <w:p w14:paraId="596822A3" w14:textId="7EC56EDB" w:rsidR="00D8065C" w:rsidRPr="0009616B" w:rsidRDefault="00D8065C" w:rsidP="00D8065C">
            <w:pPr>
              <w:rPr>
                <w:sz w:val="20"/>
                <w:szCs w:val="20"/>
                <w:lang w:val="fr-FR"/>
              </w:rPr>
            </w:pPr>
            <w:r w:rsidRPr="0009616B">
              <w:rPr>
                <w:sz w:val="20"/>
                <w:szCs w:val="20"/>
                <w:lang w:val="fr-FR"/>
              </w:rPr>
              <w:t>0</w:t>
            </w:r>
            <w:r w:rsidR="004A74CE" w:rsidRPr="0009616B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9616B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 w:rsidRPr="0009616B">
              <w:rPr>
                <w:sz w:val="20"/>
                <w:szCs w:val="20"/>
                <w:lang w:val="fr-FR"/>
              </w:rPr>
              <w:t xml:space="preserve"> </w:t>
            </w:r>
            <w:r w:rsidRPr="0009616B">
              <w:rPr>
                <w:sz w:val="20"/>
                <w:szCs w:val="20"/>
                <w:lang w:val="fr-FR"/>
              </w:rPr>
              <w:t>p&gt;0.999999</w:t>
            </w:r>
            <w:r w:rsidR="004A74CE" w:rsidRPr="0009616B">
              <w:rPr>
                <w:sz w:val="20"/>
                <w:szCs w:val="20"/>
                <w:lang w:val="fr-FR"/>
              </w:rPr>
              <w:t xml:space="preserve"> </w:t>
            </w:r>
          </w:p>
          <w:p w14:paraId="0B05A5B4" w14:textId="536611E8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188034</w:t>
            </w:r>
          </w:p>
          <w:p w14:paraId="72B29FBD" w14:textId="576E1B28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2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726087</w:t>
            </w:r>
          </w:p>
          <w:p w14:paraId="49A6FC16" w14:textId="0833293A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3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705797</w:t>
            </w:r>
          </w:p>
          <w:p w14:paraId="2621BD86" w14:textId="7A7E18D2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4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74475</w:t>
            </w:r>
          </w:p>
          <w:p w14:paraId="777075DF" w14:textId="78AC8D4E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5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857147</w:t>
            </w:r>
          </w:p>
          <w:p w14:paraId="3066F50F" w14:textId="1C4B4466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6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86613</w:t>
            </w:r>
          </w:p>
          <w:p w14:paraId="78D3FC77" w14:textId="7225ED83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7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908325</w:t>
            </w:r>
          </w:p>
          <w:p w14:paraId="77894E06" w14:textId="553C6E29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8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831089</w:t>
            </w:r>
          </w:p>
          <w:p w14:paraId="6983327D" w14:textId="5C1E8D93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9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716749</w:t>
            </w:r>
          </w:p>
          <w:p w14:paraId="6934DE6B" w14:textId="4B28EB2E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0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825437</w:t>
            </w:r>
          </w:p>
          <w:p w14:paraId="2C459620" w14:textId="7AC7A0FF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1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750528</w:t>
            </w:r>
          </w:p>
          <w:p w14:paraId="049D08A5" w14:textId="3344C1D5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2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750528</w:t>
            </w:r>
          </w:p>
          <w:p w14:paraId="17614C34" w14:textId="2FA6051A" w:rsidR="00D8065C" w:rsidRPr="00D8065C" w:rsidRDefault="004A74CE" w:rsidP="00D8065C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  </w:t>
            </w:r>
          </w:p>
          <w:p w14:paraId="0AB52B74" w14:textId="2ECD4189" w:rsidR="00D8065C" w:rsidRPr="004A74CE" w:rsidRDefault="00D8065C" w:rsidP="00D8065C">
            <w:pPr>
              <w:rPr>
                <w:sz w:val="20"/>
                <w:szCs w:val="20"/>
                <w:lang w:val="fr-FR"/>
              </w:rPr>
            </w:pPr>
            <w:r w:rsidRPr="004A74CE">
              <w:rPr>
                <w:sz w:val="20"/>
                <w:szCs w:val="20"/>
                <w:lang w:val="fr-FR"/>
              </w:rPr>
              <w:t>Control vs. FGFR3-Abs #7</w:t>
            </w:r>
            <w:r w:rsidR="004A74CE" w:rsidRPr="004A74CE">
              <w:rPr>
                <w:sz w:val="20"/>
                <w:szCs w:val="20"/>
                <w:lang w:val="fr-FR"/>
              </w:rPr>
              <w:t xml:space="preserve">   </w:t>
            </w:r>
          </w:p>
          <w:p w14:paraId="6350BC55" w14:textId="0A15301D" w:rsidR="00D8065C" w:rsidRPr="004A74CE" w:rsidRDefault="00D8065C" w:rsidP="00D8065C">
            <w:pPr>
              <w:rPr>
                <w:sz w:val="20"/>
                <w:szCs w:val="20"/>
                <w:lang w:val="fr-FR"/>
              </w:rPr>
            </w:pPr>
            <w:r w:rsidRPr="004A74CE">
              <w:rPr>
                <w:sz w:val="20"/>
                <w:szCs w:val="20"/>
                <w:lang w:val="fr-FR"/>
              </w:rPr>
              <w:t>0</w:t>
            </w:r>
            <w:r w:rsidR="004A74CE" w:rsidRP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A74CE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 w:rsidRPr="004A74CE">
              <w:rPr>
                <w:sz w:val="20"/>
                <w:szCs w:val="20"/>
                <w:lang w:val="fr-FR"/>
              </w:rPr>
              <w:t xml:space="preserve"> </w:t>
            </w:r>
            <w:r w:rsidRPr="004A74CE">
              <w:rPr>
                <w:sz w:val="20"/>
                <w:szCs w:val="20"/>
                <w:lang w:val="fr-FR"/>
              </w:rPr>
              <w:t>p&gt;0.999999</w:t>
            </w:r>
            <w:r w:rsidR="004A74CE" w:rsidRPr="004A74CE">
              <w:rPr>
                <w:sz w:val="20"/>
                <w:szCs w:val="20"/>
                <w:lang w:val="fr-FR"/>
              </w:rPr>
              <w:t xml:space="preserve"> </w:t>
            </w:r>
          </w:p>
          <w:p w14:paraId="2B55F5C0" w14:textId="1F1B065E" w:rsidR="00D8065C" w:rsidRPr="004A74CE" w:rsidRDefault="00D8065C" w:rsidP="00D8065C">
            <w:pPr>
              <w:rPr>
                <w:sz w:val="20"/>
                <w:szCs w:val="20"/>
                <w:lang w:val="fr-FR"/>
              </w:rPr>
            </w:pPr>
            <w:r w:rsidRPr="004A74CE">
              <w:rPr>
                <w:sz w:val="20"/>
                <w:szCs w:val="20"/>
                <w:lang w:val="fr-FR"/>
              </w:rPr>
              <w:t>10</w:t>
            </w:r>
            <w:r w:rsidR="004A74CE" w:rsidRP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A74CE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 w:rsidRPr="004A74CE">
              <w:rPr>
                <w:sz w:val="20"/>
                <w:szCs w:val="20"/>
                <w:lang w:val="fr-FR"/>
              </w:rPr>
              <w:t xml:space="preserve"> </w:t>
            </w:r>
            <w:r w:rsidRPr="004A74CE">
              <w:rPr>
                <w:sz w:val="20"/>
                <w:szCs w:val="20"/>
                <w:lang w:val="fr-FR"/>
              </w:rPr>
              <w:t>p=</w:t>
            </w:r>
            <w:r w:rsidR="004A74CE" w:rsidRPr="004A74CE">
              <w:rPr>
                <w:sz w:val="20"/>
                <w:szCs w:val="20"/>
                <w:lang w:val="fr-FR"/>
              </w:rPr>
              <w:t xml:space="preserve"> </w:t>
            </w:r>
            <w:r w:rsidRPr="004A74CE">
              <w:rPr>
                <w:sz w:val="20"/>
                <w:szCs w:val="20"/>
                <w:lang w:val="fr-FR"/>
              </w:rPr>
              <w:t>0.188034</w:t>
            </w:r>
          </w:p>
          <w:p w14:paraId="1BC19DAB" w14:textId="618D52EA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2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23913</w:t>
            </w:r>
          </w:p>
          <w:p w14:paraId="6DCA7792" w14:textId="5421DA25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3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03843</w:t>
            </w:r>
          </w:p>
          <w:p w14:paraId="0B59FCB3" w14:textId="7A8A049A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4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03331</w:t>
            </w:r>
          </w:p>
          <w:p w14:paraId="16401ECB" w14:textId="50F3FF9C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5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0842</w:t>
            </w:r>
          </w:p>
          <w:p w14:paraId="34EA1B54" w14:textId="685D11D9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6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11094</w:t>
            </w:r>
          </w:p>
          <w:p w14:paraId="1427273B" w14:textId="5C1803B7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7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05513</w:t>
            </w:r>
          </w:p>
          <w:p w14:paraId="3D18C160" w14:textId="2C58C031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8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0788</w:t>
            </w:r>
          </w:p>
          <w:p w14:paraId="79BF4987" w14:textId="6EA64F32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9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04753</w:t>
            </w:r>
          </w:p>
          <w:p w14:paraId="3A74AF16" w14:textId="297441B3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0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04078</w:t>
            </w:r>
          </w:p>
          <w:p w14:paraId="296DC053" w14:textId="14311D27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1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10724</w:t>
            </w:r>
          </w:p>
          <w:p w14:paraId="7278081E" w14:textId="1887B997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2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07477</w:t>
            </w:r>
          </w:p>
          <w:p w14:paraId="01DC4A2F" w14:textId="29097E34" w:rsidR="00D8065C" w:rsidRPr="00D8065C" w:rsidRDefault="004A74CE" w:rsidP="00D8065C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  </w:t>
            </w:r>
          </w:p>
          <w:p w14:paraId="7B16941C" w14:textId="01DFD93D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Control vs. FGFR3-Abs #10</w:t>
            </w:r>
            <w:r w:rsidR="004A74CE">
              <w:rPr>
                <w:sz w:val="20"/>
                <w:szCs w:val="20"/>
                <w:lang w:val="fr-FR"/>
              </w:rPr>
              <w:t xml:space="preserve">   </w:t>
            </w:r>
          </w:p>
          <w:p w14:paraId="2C3CE85E" w14:textId="67506746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464286</w:t>
            </w:r>
          </w:p>
          <w:p w14:paraId="37AB21CF" w14:textId="6832BD52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34921</w:t>
            </w:r>
          </w:p>
          <w:p w14:paraId="3B3CDCDD" w14:textId="77FF5CA0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2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55138</w:t>
            </w:r>
          </w:p>
          <w:p w14:paraId="28F1DBE2" w14:textId="57EC92B4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3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21777</w:t>
            </w:r>
          </w:p>
          <w:p w14:paraId="618D3F85" w14:textId="6D296BEB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4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35699</w:t>
            </w:r>
          </w:p>
          <w:p w14:paraId="02CACA08" w14:textId="5D5840BC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lastRenderedPageBreak/>
              <w:t>5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85017</w:t>
            </w:r>
          </w:p>
          <w:p w14:paraId="38B539EC" w14:textId="0DDA8213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6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33564</w:t>
            </w:r>
          </w:p>
          <w:p w14:paraId="1B7BE23D" w14:textId="287586C8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7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19874</w:t>
            </w:r>
          </w:p>
          <w:p w14:paraId="7AA2FDEC" w14:textId="614B0417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8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23009</w:t>
            </w:r>
          </w:p>
          <w:p w14:paraId="59F436AD" w14:textId="575A1854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9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21605</w:t>
            </w:r>
          </w:p>
          <w:p w14:paraId="08E27314" w14:textId="04382244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0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2351</w:t>
            </w:r>
          </w:p>
          <w:p w14:paraId="72656CC7" w14:textId="314BD6F2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1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20641</w:t>
            </w:r>
          </w:p>
          <w:p w14:paraId="577C305A" w14:textId="51791752" w:rsidR="00D8065C" w:rsidRPr="00D8065C" w:rsidRDefault="00D8065C" w:rsidP="00D8065C">
            <w:pPr>
              <w:rPr>
                <w:sz w:val="20"/>
                <w:szCs w:val="20"/>
                <w:lang w:val="fr-FR"/>
              </w:rPr>
            </w:pPr>
            <w:r w:rsidRPr="00D8065C">
              <w:rPr>
                <w:sz w:val="20"/>
                <w:szCs w:val="20"/>
                <w:lang w:val="fr-FR"/>
              </w:rPr>
              <w:t>120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065C">
              <w:rPr>
                <w:sz w:val="20"/>
                <w:szCs w:val="20"/>
                <w:lang w:val="fr-FR"/>
              </w:rPr>
              <w:t>pA</w:t>
            </w:r>
            <w:proofErr w:type="spellEnd"/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p=</w:t>
            </w:r>
            <w:r w:rsidR="004A74CE">
              <w:rPr>
                <w:sz w:val="20"/>
                <w:szCs w:val="20"/>
                <w:lang w:val="fr-FR"/>
              </w:rPr>
              <w:t xml:space="preserve"> </w:t>
            </w:r>
            <w:r w:rsidRPr="00D8065C">
              <w:rPr>
                <w:sz w:val="20"/>
                <w:szCs w:val="20"/>
                <w:lang w:val="fr-FR"/>
              </w:rPr>
              <w:t>0.004965</w:t>
            </w:r>
          </w:p>
        </w:tc>
        <w:tc>
          <w:tcPr>
            <w:tcW w:w="1983" w:type="dxa"/>
          </w:tcPr>
          <w:p w14:paraId="36492915" w14:textId="423F2828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lastRenderedPageBreak/>
              <w:t xml:space="preserve">Control n= </w:t>
            </w:r>
            <w:r>
              <w:rPr>
                <w:sz w:val="20"/>
                <w:szCs w:val="20"/>
              </w:rPr>
              <w:t>15</w:t>
            </w:r>
          </w:p>
          <w:p w14:paraId="2FB9CF1D" w14:textId="311A9ACD" w:rsidR="009064D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7 n= 12</w:t>
            </w:r>
          </w:p>
          <w:p w14:paraId="2ED5D14E" w14:textId="062E4545" w:rsidR="009064D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0 n= 13</w:t>
            </w:r>
          </w:p>
          <w:p w14:paraId="2104DF84" w14:textId="27AD95C1" w:rsidR="009064D3" w:rsidRPr="00A726B5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patient n=12</w:t>
            </w:r>
          </w:p>
          <w:p w14:paraId="0E5C70F1" w14:textId="77777777" w:rsidR="009064D3" w:rsidRPr="00616C51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0B658C6B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9064D3" w:rsidRPr="00616C51" w14:paraId="6B14D339" w14:textId="77777777" w:rsidTr="006166EB">
        <w:tc>
          <w:tcPr>
            <w:tcW w:w="828" w:type="dxa"/>
          </w:tcPr>
          <w:p w14:paraId="19D0E5C1" w14:textId="122AC687" w:rsidR="009064D3" w:rsidRPr="00616C51" w:rsidRDefault="009064D3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  <w:tc>
          <w:tcPr>
            <w:tcW w:w="1777" w:type="dxa"/>
          </w:tcPr>
          <w:p w14:paraId="7E0AD78E" w14:textId="5A5BAB06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RG neuron </w:t>
            </w:r>
            <w:r>
              <w:rPr>
                <w:sz w:val="20"/>
                <w:szCs w:val="20"/>
              </w:rPr>
              <w:t>Rheobase</w:t>
            </w:r>
            <w:r w:rsidRPr="00616C51">
              <w:rPr>
                <w:sz w:val="20"/>
                <w:szCs w:val="20"/>
              </w:rPr>
              <w:t>, treated with</w:t>
            </w:r>
            <w:r>
              <w:rPr>
                <w:sz w:val="20"/>
                <w:szCs w:val="20"/>
              </w:rPr>
              <w:t xml:space="preserve">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or healthy patient sera</w:t>
            </w:r>
          </w:p>
        </w:tc>
        <w:tc>
          <w:tcPr>
            <w:tcW w:w="1710" w:type="dxa"/>
          </w:tcPr>
          <w:p w14:paraId="6B8F4656" w14:textId="22504A2C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Mann-Whitney test</w:t>
            </w:r>
          </w:p>
        </w:tc>
        <w:tc>
          <w:tcPr>
            <w:tcW w:w="3060" w:type="dxa"/>
          </w:tcPr>
          <w:p w14:paraId="095BD719" w14:textId="1667673D" w:rsidR="009064D3" w:rsidRPr="00B506EE" w:rsidRDefault="009064D3" w:rsidP="009064D3">
            <w:pPr>
              <w:rPr>
                <w:sz w:val="20"/>
                <w:szCs w:val="20"/>
              </w:rPr>
            </w:pPr>
            <w:r w:rsidRPr="00B506EE">
              <w:rPr>
                <w:sz w:val="20"/>
                <w:szCs w:val="20"/>
              </w:rPr>
              <w:t>Control vs. Healthy p= 0.</w:t>
            </w:r>
            <w:r>
              <w:rPr>
                <w:sz w:val="20"/>
                <w:szCs w:val="20"/>
              </w:rPr>
              <w:t>8236</w:t>
            </w:r>
          </w:p>
          <w:p w14:paraId="235799FF" w14:textId="2E966B0D" w:rsidR="009064D3" w:rsidRPr="00B506EE" w:rsidRDefault="009064D3" w:rsidP="009064D3">
            <w:pPr>
              <w:rPr>
                <w:sz w:val="20"/>
                <w:szCs w:val="20"/>
              </w:rPr>
            </w:pPr>
            <w:r w:rsidRPr="00B506EE">
              <w:rPr>
                <w:sz w:val="20"/>
                <w:szCs w:val="20"/>
              </w:rPr>
              <w:t xml:space="preserve">Control vs. </w:t>
            </w:r>
            <w:r w:rsidR="00D8065C">
              <w:rPr>
                <w:sz w:val="20"/>
                <w:szCs w:val="20"/>
              </w:rPr>
              <w:t>FGFR3-Abs</w:t>
            </w:r>
            <w:r w:rsidRPr="00B506EE">
              <w:rPr>
                <w:sz w:val="20"/>
                <w:szCs w:val="20"/>
              </w:rPr>
              <w:t xml:space="preserve"> # 7 p= 0.0</w:t>
            </w:r>
            <w:r>
              <w:rPr>
                <w:sz w:val="20"/>
                <w:szCs w:val="20"/>
              </w:rPr>
              <w:t>011</w:t>
            </w:r>
          </w:p>
          <w:p w14:paraId="72BBA326" w14:textId="12FB5D81" w:rsidR="009064D3" w:rsidRPr="00B506EE" w:rsidRDefault="009064D3" w:rsidP="009064D3">
            <w:pPr>
              <w:rPr>
                <w:sz w:val="20"/>
                <w:szCs w:val="20"/>
              </w:rPr>
            </w:pPr>
            <w:r w:rsidRPr="00B506EE">
              <w:rPr>
                <w:sz w:val="20"/>
                <w:szCs w:val="20"/>
              </w:rPr>
              <w:t xml:space="preserve">Control vs. </w:t>
            </w:r>
            <w:r w:rsidR="00D8065C">
              <w:rPr>
                <w:sz w:val="20"/>
                <w:szCs w:val="20"/>
              </w:rPr>
              <w:t>FGFR3-Abs</w:t>
            </w:r>
            <w:r w:rsidRPr="00B506EE">
              <w:rPr>
                <w:sz w:val="20"/>
                <w:szCs w:val="20"/>
              </w:rPr>
              <w:t xml:space="preserve"> # 10 p= 0.0</w:t>
            </w:r>
            <w:r>
              <w:rPr>
                <w:sz w:val="20"/>
                <w:szCs w:val="20"/>
              </w:rPr>
              <w:t>345</w:t>
            </w:r>
          </w:p>
          <w:p w14:paraId="6E97B66F" w14:textId="31684CEC" w:rsidR="009064D3" w:rsidRPr="00616C51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983" w:type="dxa"/>
          </w:tcPr>
          <w:p w14:paraId="0A81880C" w14:textId="77777777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 xml:space="preserve">Control n= </w:t>
            </w:r>
            <w:r>
              <w:rPr>
                <w:sz w:val="20"/>
                <w:szCs w:val="20"/>
              </w:rPr>
              <w:t>15</w:t>
            </w:r>
          </w:p>
          <w:p w14:paraId="264CE3F1" w14:textId="148D2CCF" w:rsidR="009064D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7 n= 12</w:t>
            </w:r>
          </w:p>
          <w:p w14:paraId="6ED15523" w14:textId="26395334" w:rsidR="009064D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0 n= 13</w:t>
            </w:r>
          </w:p>
          <w:p w14:paraId="6FBC0F95" w14:textId="737BCF2A" w:rsidR="009064D3" w:rsidRPr="00A726B5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patient n=14</w:t>
            </w:r>
          </w:p>
          <w:p w14:paraId="77287DEE" w14:textId="77777777" w:rsidR="009064D3" w:rsidRPr="00616C51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67741349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bookmarkStart w:id="0" w:name="OLE_LINK1"/>
            <w:r w:rsidRPr="00616C51">
              <w:rPr>
                <w:sz w:val="20"/>
                <w:szCs w:val="20"/>
              </w:rPr>
              <w:t>No exclusion</w:t>
            </w:r>
            <w:bookmarkEnd w:id="0"/>
          </w:p>
        </w:tc>
      </w:tr>
      <w:tr w:rsidR="009064D3" w:rsidRPr="00616C51" w14:paraId="07D7F516" w14:textId="77777777" w:rsidTr="006166EB">
        <w:tc>
          <w:tcPr>
            <w:tcW w:w="828" w:type="dxa"/>
          </w:tcPr>
          <w:p w14:paraId="18F82DA4" w14:textId="6A5435D1" w:rsidR="009064D3" w:rsidRPr="00616C51" w:rsidRDefault="009064D3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</w:t>
            </w:r>
          </w:p>
        </w:tc>
        <w:tc>
          <w:tcPr>
            <w:tcW w:w="1777" w:type="dxa"/>
          </w:tcPr>
          <w:p w14:paraId="03FBB0D7" w14:textId="436680D3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RG neuron </w:t>
            </w:r>
            <w:r>
              <w:rPr>
                <w:sz w:val="20"/>
                <w:szCs w:val="20"/>
              </w:rPr>
              <w:t>resting membrane potential</w:t>
            </w:r>
            <w:r w:rsidRPr="00616C51">
              <w:rPr>
                <w:sz w:val="20"/>
                <w:szCs w:val="20"/>
              </w:rPr>
              <w:t>, treated with</w:t>
            </w:r>
            <w:r>
              <w:rPr>
                <w:sz w:val="20"/>
                <w:szCs w:val="20"/>
              </w:rPr>
              <w:t xml:space="preserve">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or healthy patient sera</w:t>
            </w:r>
          </w:p>
        </w:tc>
        <w:tc>
          <w:tcPr>
            <w:tcW w:w="1710" w:type="dxa"/>
          </w:tcPr>
          <w:p w14:paraId="69BBEDC9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Mann-Whitney test</w:t>
            </w:r>
          </w:p>
        </w:tc>
        <w:tc>
          <w:tcPr>
            <w:tcW w:w="3060" w:type="dxa"/>
          </w:tcPr>
          <w:p w14:paraId="56859D10" w14:textId="5E572BD9" w:rsidR="009064D3" w:rsidRPr="00B506EE" w:rsidRDefault="009064D3" w:rsidP="009064D3">
            <w:pPr>
              <w:rPr>
                <w:sz w:val="20"/>
                <w:szCs w:val="20"/>
              </w:rPr>
            </w:pPr>
            <w:r w:rsidRPr="00B506EE">
              <w:rPr>
                <w:sz w:val="20"/>
                <w:szCs w:val="20"/>
              </w:rPr>
              <w:t>Control vs. Healthy patient p= 0.</w:t>
            </w:r>
            <w:r>
              <w:rPr>
                <w:sz w:val="20"/>
                <w:szCs w:val="20"/>
              </w:rPr>
              <w:t>2129</w:t>
            </w:r>
          </w:p>
          <w:p w14:paraId="5EE757EF" w14:textId="290C9C9F" w:rsidR="009064D3" w:rsidRPr="00B506EE" w:rsidRDefault="009064D3" w:rsidP="009064D3">
            <w:pPr>
              <w:rPr>
                <w:sz w:val="20"/>
                <w:szCs w:val="20"/>
              </w:rPr>
            </w:pPr>
            <w:r w:rsidRPr="00B506EE">
              <w:rPr>
                <w:sz w:val="20"/>
                <w:szCs w:val="20"/>
              </w:rPr>
              <w:t xml:space="preserve">Control vs. </w:t>
            </w:r>
            <w:bookmarkStart w:id="1" w:name="OLE_LINK2"/>
            <w:r w:rsidR="00D8065C">
              <w:rPr>
                <w:sz w:val="20"/>
                <w:szCs w:val="20"/>
              </w:rPr>
              <w:t>FGFR3-Abs</w:t>
            </w:r>
            <w:r w:rsidRPr="00B506EE">
              <w:rPr>
                <w:sz w:val="20"/>
                <w:szCs w:val="20"/>
              </w:rPr>
              <w:t xml:space="preserve"> # 7 </w:t>
            </w:r>
            <w:bookmarkEnd w:id="1"/>
            <w:r w:rsidRPr="00B506EE">
              <w:rPr>
                <w:sz w:val="20"/>
                <w:szCs w:val="20"/>
              </w:rPr>
              <w:t>p= 0.</w:t>
            </w:r>
            <w:r>
              <w:rPr>
                <w:sz w:val="20"/>
                <w:szCs w:val="20"/>
              </w:rPr>
              <w:t>9427</w:t>
            </w:r>
          </w:p>
          <w:p w14:paraId="6C2565F4" w14:textId="64A040C4" w:rsidR="009064D3" w:rsidRPr="00B506EE" w:rsidRDefault="009064D3" w:rsidP="009064D3">
            <w:pPr>
              <w:rPr>
                <w:sz w:val="20"/>
                <w:szCs w:val="20"/>
              </w:rPr>
            </w:pPr>
            <w:r w:rsidRPr="00B506EE">
              <w:rPr>
                <w:sz w:val="20"/>
                <w:szCs w:val="20"/>
              </w:rPr>
              <w:t xml:space="preserve">Control vs. </w:t>
            </w:r>
            <w:r w:rsidR="00D8065C">
              <w:rPr>
                <w:sz w:val="20"/>
                <w:szCs w:val="20"/>
              </w:rPr>
              <w:t>FGFR3-Abs</w:t>
            </w:r>
            <w:r w:rsidRPr="00B506EE">
              <w:rPr>
                <w:sz w:val="20"/>
                <w:szCs w:val="20"/>
              </w:rPr>
              <w:t xml:space="preserve"> # 10 p= 0.</w:t>
            </w:r>
            <w:r>
              <w:rPr>
                <w:sz w:val="20"/>
                <w:szCs w:val="20"/>
              </w:rPr>
              <w:t>1886</w:t>
            </w:r>
          </w:p>
          <w:p w14:paraId="699E355F" w14:textId="7327BCDF" w:rsidR="009064D3" w:rsidRPr="00616C51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983" w:type="dxa"/>
          </w:tcPr>
          <w:p w14:paraId="6F3FB6FE" w14:textId="77777777" w:rsidR="009064D3" w:rsidRPr="00A726B5" w:rsidRDefault="009064D3" w:rsidP="009064D3">
            <w:pPr>
              <w:rPr>
                <w:sz w:val="20"/>
                <w:szCs w:val="20"/>
              </w:rPr>
            </w:pPr>
            <w:r w:rsidRPr="00A726B5">
              <w:rPr>
                <w:sz w:val="20"/>
                <w:szCs w:val="20"/>
              </w:rPr>
              <w:t xml:space="preserve">Control n= </w:t>
            </w:r>
            <w:r>
              <w:rPr>
                <w:sz w:val="20"/>
                <w:szCs w:val="20"/>
              </w:rPr>
              <w:t>15</w:t>
            </w:r>
          </w:p>
          <w:p w14:paraId="7A5C0EC7" w14:textId="52FDFDDA" w:rsidR="009064D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7 n= 12</w:t>
            </w:r>
          </w:p>
          <w:p w14:paraId="38AFE6B3" w14:textId="2D1F9A38" w:rsidR="009064D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0 n= 13</w:t>
            </w:r>
          </w:p>
          <w:p w14:paraId="4F3224FD" w14:textId="77777777" w:rsidR="009064D3" w:rsidRPr="00A726B5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patient n=14</w:t>
            </w:r>
          </w:p>
          <w:p w14:paraId="7572794A" w14:textId="344FAA29" w:rsidR="009064D3" w:rsidRPr="00616C51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43A40EC8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D962EA" w:rsidRPr="00616C51" w14:paraId="487E58B6" w14:textId="77777777" w:rsidTr="006166EB">
        <w:tc>
          <w:tcPr>
            <w:tcW w:w="828" w:type="dxa"/>
          </w:tcPr>
          <w:p w14:paraId="409F4ABB" w14:textId="64E726E8" w:rsidR="00D962EA" w:rsidRDefault="00D962EA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1777" w:type="dxa"/>
          </w:tcPr>
          <w:p w14:paraId="3A02B6D5" w14:textId="43DBDBFA" w:rsidR="00D962EA" w:rsidRPr="00616C51" w:rsidRDefault="00D962EA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 gene editing in cultured rat DRG neurons</w:t>
            </w:r>
          </w:p>
        </w:tc>
        <w:tc>
          <w:tcPr>
            <w:tcW w:w="1710" w:type="dxa"/>
          </w:tcPr>
          <w:p w14:paraId="152CED7C" w14:textId="79F97610" w:rsidR="00D962EA" w:rsidRPr="00616C51" w:rsidRDefault="00D962EA" w:rsidP="00D962EA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paired </w:t>
            </w:r>
            <w:proofErr w:type="gramStart"/>
            <w:r>
              <w:rPr>
                <w:sz w:val="20"/>
                <w:szCs w:val="20"/>
              </w:rPr>
              <w:t>Student’s t</w:t>
            </w:r>
            <w:proofErr w:type="gramEnd"/>
            <w:r>
              <w:rPr>
                <w:sz w:val="20"/>
                <w:szCs w:val="20"/>
              </w:rPr>
              <w:t>-test</w:t>
            </w:r>
          </w:p>
        </w:tc>
        <w:tc>
          <w:tcPr>
            <w:tcW w:w="3060" w:type="dxa"/>
          </w:tcPr>
          <w:p w14:paraId="540D0FE8" w14:textId="61BFC61C" w:rsidR="00D962EA" w:rsidRDefault="00D962EA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 FGFR3 antibody:</w:t>
            </w:r>
          </w:p>
          <w:p w14:paraId="662AE121" w14:textId="3911DB2B" w:rsidR="00D962EA" w:rsidRDefault="00D962EA" w:rsidP="00D96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PR control vs CRISPR FGFR3: p=0.0348</w:t>
            </w:r>
          </w:p>
          <w:p w14:paraId="4606879E" w14:textId="6FBE94E2" w:rsidR="00D962EA" w:rsidRDefault="00D962EA" w:rsidP="00D96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FGFR3 serum:</w:t>
            </w:r>
          </w:p>
          <w:p w14:paraId="779F7B4B" w14:textId="50A66DB9" w:rsidR="00D962EA" w:rsidRPr="00B506EE" w:rsidRDefault="00D962EA" w:rsidP="00D962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PR control vs CRISPR FGFR3: p=0.0170</w:t>
            </w:r>
          </w:p>
        </w:tc>
        <w:tc>
          <w:tcPr>
            <w:tcW w:w="1983" w:type="dxa"/>
          </w:tcPr>
          <w:p w14:paraId="77D8A605" w14:textId="77777777" w:rsidR="00D962EA" w:rsidRDefault="00D962EA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PR control n=3</w:t>
            </w:r>
          </w:p>
          <w:p w14:paraId="3C49F6DD" w14:textId="58C51CF9" w:rsidR="00D962EA" w:rsidRPr="00A726B5" w:rsidRDefault="00D962EA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PR FGFR3 n=3</w:t>
            </w:r>
          </w:p>
        </w:tc>
        <w:tc>
          <w:tcPr>
            <w:tcW w:w="1432" w:type="dxa"/>
          </w:tcPr>
          <w:p w14:paraId="7C90579F" w14:textId="780DCFC0" w:rsidR="00D962EA" w:rsidRPr="00616C51" w:rsidRDefault="00D962EA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D962EA" w:rsidRPr="00616C51" w14:paraId="5F7DE337" w14:textId="77777777" w:rsidTr="006166EB">
        <w:tc>
          <w:tcPr>
            <w:tcW w:w="828" w:type="dxa"/>
          </w:tcPr>
          <w:p w14:paraId="13510DB1" w14:textId="115AC4FF" w:rsidR="00D962EA" w:rsidRDefault="00D962EA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D</w:t>
            </w:r>
          </w:p>
        </w:tc>
        <w:tc>
          <w:tcPr>
            <w:tcW w:w="1777" w:type="dxa"/>
          </w:tcPr>
          <w:p w14:paraId="2786FC85" w14:textId="3E177410" w:rsidR="00D962EA" w:rsidRPr="00616C51" w:rsidRDefault="00D962EA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RG neuron excitability, treated with</w:t>
            </w:r>
            <w:r>
              <w:rPr>
                <w:sz w:val="20"/>
                <w:szCs w:val="20"/>
              </w:rPr>
              <w:t xml:space="preserve"> FGFR3 CRISPR and with </w:t>
            </w:r>
            <w:r w:rsidR="00D8065C">
              <w:rPr>
                <w:sz w:val="20"/>
                <w:szCs w:val="20"/>
              </w:rPr>
              <w:t>FGFR3-Abs</w:t>
            </w:r>
          </w:p>
        </w:tc>
        <w:tc>
          <w:tcPr>
            <w:tcW w:w="1710" w:type="dxa"/>
          </w:tcPr>
          <w:p w14:paraId="00923D28" w14:textId="6666C58E" w:rsidR="00D962EA" w:rsidRPr="00616C51" w:rsidRDefault="0076737E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Multiple Mann-Whitney tests</w:t>
            </w:r>
          </w:p>
        </w:tc>
        <w:tc>
          <w:tcPr>
            <w:tcW w:w="3060" w:type="dxa"/>
          </w:tcPr>
          <w:p w14:paraId="534314BA" w14:textId="4F7F0354" w:rsidR="00430413" w:rsidRDefault="00430413" w:rsidP="004304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current step (</w:t>
            </w:r>
            <w:proofErr w:type="spellStart"/>
            <w:r>
              <w:rPr>
                <w:sz w:val="20"/>
                <w:szCs w:val="20"/>
              </w:rPr>
              <w:t>pA</w:t>
            </w:r>
            <w:proofErr w:type="spellEnd"/>
            <w:r>
              <w:rPr>
                <w:sz w:val="20"/>
                <w:szCs w:val="20"/>
              </w:rPr>
              <w:t>):</w:t>
            </w:r>
          </w:p>
          <w:p w14:paraId="163F7CF1" w14:textId="32E366EF" w:rsidR="00430413" w:rsidRPr="0009616B" w:rsidRDefault="00430413" w:rsidP="00430413">
            <w:pPr>
              <w:rPr>
                <w:sz w:val="20"/>
                <w:szCs w:val="20"/>
              </w:rPr>
            </w:pPr>
            <w:r w:rsidRPr="0009616B">
              <w:rPr>
                <w:sz w:val="20"/>
                <w:szCs w:val="20"/>
              </w:rPr>
              <w:t xml:space="preserve">CRISPR control + PBS vs CRISPR FGFR3 + PBS   </w:t>
            </w:r>
          </w:p>
          <w:p w14:paraId="1CA8E6EB" w14:textId="12A32E56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&gt;0.999999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  <w:p w14:paraId="16AF9626" w14:textId="5D6017CD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614625</w:t>
            </w:r>
          </w:p>
          <w:p w14:paraId="691FDBEF" w14:textId="589ADF68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2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81247</w:t>
            </w:r>
          </w:p>
          <w:p w14:paraId="06455F82" w14:textId="69FFB2C3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3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75152</w:t>
            </w:r>
          </w:p>
          <w:p w14:paraId="2E6D9F1F" w14:textId="3E3643E6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4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15184</w:t>
            </w:r>
          </w:p>
          <w:p w14:paraId="3E7E3823" w14:textId="1E4E2C3D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5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96423</w:t>
            </w:r>
          </w:p>
          <w:p w14:paraId="0B3C6252" w14:textId="3624370E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6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9322</w:t>
            </w:r>
          </w:p>
          <w:p w14:paraId="2694A1D5" w14:textId="4941FA54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7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75866</w:t>
            </w:r>
          </w:p>
          <w:p w14:paraId="2F112B24" w14:textId="5A22C46C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8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330989</w:t>
            </w:r>
          </w:p>
          <w:p w14:paraId="40B0D7D9" w14:textId="12009298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9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439741</w:t>
            </w:r>
          </w:p>
          <w:p w14:paraId="5B557C84" w14:textId="1D0CEEF8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383598</w:t>
            </w:r>
          </w:p>
          <w:p w14:paraId="7996C83D" w14:textId="765D5EF6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1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679808</w:t>
            </w:r>
          </w:p>
          <w:p w14:paraId="288CC8C5" w14:textId="3161F1AF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2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585341</w:t>
            </w:r>
          </w:p>
          <w:p w14:paraId="3BFEE3BD" w14:textId="03F46718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  </w:t>
            </w:r>
          </w:p>
          <w:p w14:paraId="3C73B003" w14:textId="083AEF74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CRISPR control + PBS vs CRISPR control + FGFR3-Abs</w:t>
            </w:r>
            <w:r>
              <w:rPr>
                <w:sz w:val="20"/>
                <w:szCs w:val="20"/>
                <w:lang w:val="fr-FR"/>
              </w:rPr>
              <w:t xml:space="preserve">   </w:t>
            </w:r>
          </w:p>
          <w:p w14:paraId="3D344193" w14:textId="5257EE2E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&gt;0.999999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  <w:p w14:paraId="18C4801E" w14:textId="355DC4AE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644458</w:t>
            </w:r>
          </w:p>
          <w:p w14:paraId="4573BEF6" w14:textId="05C38010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2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354065</w:t>
            </w:r>
          </w:p>
          <w:p w14:paraId="0471C8D3" w14:textId="196E2E70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3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246015</w:t>
            </w:r>
          </w:p>
          <w:p w14:paraId="1C31F7E2" w14:textId="66359A19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4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79028</w:t>
            </w:r>
          </w:p>
          <w:p w14:paraId="43FF598A" w14:textId="56C97E8D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5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80699</w:t>
            </w:r>
          </w:p>
          <w:p w14:paraId="361AE511" w14:textId="02D1A266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6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48688</w:t>
            </w:r>
          </w:p>
          <w:p w14:paraId="40D28029" w14:textId="70CDF0C5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7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3549</w:t>
            </w:r>
          </w:p>
          <w:p w14:paraId="668B8D91" w14:textId="7BCA8E24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8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78818</w:t>
            </w:r>
          </w:p>
          <w:p w14:paraId="12C2EA5E" w14:textId="2D6F6EB4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9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47317</w:t>
            </w:r>
          </w:p>
          <w:p w14:paraId="5AA5C0D5" w14:textId="49A4C3D4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46819</w:t>
            </w:r>
          </w:p>
          <w:p w14:paraId="23E39D6C" w14:textId="7BE2D331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1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74602</w:t>
            </w:r>
          </w:p>
          <w:p w14:paraId="6E1AFD3E" w14:textId="23B7B64D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2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58808</w:t>
            </w:r>
          </w:p>
          <w:p w14:paraId="1C721887" w14:textId="2F5D11C5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lastRenderedPageBreak/>
              <w:t xml:space="preserve">   </w:t>
            </w:r>
          </w:p>
          <w:p w14:paraId="6023C730" w14:textId="346B3FBB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CRISPR control + PBS vs CRISPR FGFR3 + FGFR3-Abs</w:t>
            </w:r>
            <w:r>
              <w:rPr>
                <w:sz w:val="20"/>
                <w:szCs w:val="20"/>
                <w:lang w:val="fr-FR"/>
              </w:rPr>
              <w:t xml:space="preserve">   </w:t>
            </w:r>
          </w:p>
          <w:p w14:paraId="579D559A" w14:textId="09C2FF72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&gt;0.999999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  <w:p w14:paraId="49E9D4A1" w14:textId="1D1515BC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52174</w:t>
            </w:r>
          </w:p>
          <w:p w14:paraId="2A8EFC9B" w14:textId="375AF3EE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2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499012</w:t>
            </w:r>
          </w:p>
          <w:p w14:paraId="4A7D9129" w14:textId="3A0AEE57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3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281841</w:t>
            </w:r>
          </w:p>
          <w:p w14:paraId="4E36BD57" w14:textId="43115C73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4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765665</w:t>
            </w:r>
          </w:p>
          <w:p w14:paraId="250A9E94" w14:textId="3B7385A4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5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719504</w:t>
            </w:r>
          </w:p>
          <w:p w14:paraId="237263CB" w14:textId="5CF7BE5C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6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643773</w:t>
            </w:r>
          </w:p>
          <w:p w14:paraId="766B15EB" w14:textId="413A21B0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7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643779</w:t>
            </w:r>
          </w:p>
          <w:p w14:paraId="0534DAE6" w14:textId="0553C17E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8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885084</w:t>
            </w:r>
          </w:p>
          <w:p w14:paraId="57BE6D37" w14:textId="6BF44983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9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987474</w:t>
            </w:r>
          </w:p>
          <w:p w14:paraId="3F70B1A5" w14:textId="4657EE1E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990659</w:t>
            </w:r>
          </w:p>
          <w:p w14:paraId="615BD889" w14:textId="6E3508B2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 xml:space="preserve">110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430413">
              <w:rPr>
                <w:sz w:val="20"/>
                <w:szCs w:val="20"/>
                <w:lang w:val="fr-FR"/>
              </w:rPr>
              <w:t xml:space="preserve"> p= 0.827866</w:t>
            </w:r>
          </w:p>
          <w:p w14:paraId="1B8EF88E" w14:textId="02CED7DB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 xml:space="preserve">120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430413">
              <w:rPr>
                <w:sz w:val="20"/>
                <w:szCs w:val="20"/>
                <w:lang w:val="fr-FR"/>
              </w:rPr>
              <w:t xml:space="preserve"> p= 0.537145</w:t>
            </w:r>
          </w:p>
          <w:p w14:paraId="56E231EE" w14:textId="61C9EDBF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 xml:space="preserve">   </w:t>
            </w:r>
          </w:p>
          <w:p w14:paraId="3EA26934" w14:textId="134D7A83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 xml:space="preserve">CRISPR FGFR3 + PBS vs CRISPR FGFR3 + FGFR3-Abs   </w:t>
            </w:r>
          </w:p>
          <w:p w14:paraId="77AABF63" w14:textId="376F4D54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 xml:space="preserve">0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430413">
              <w:rPr>
                <w:sz w:val="20"/>
                <w:szCs w:val="20"/>
                <w:lang w:val="fr-FR"/>
              </w:rPr>
              <w:t xml:space="preserve"> p&gt;0.999999 </w:t>
            </w:r>
          </w:p>
          <w:p w14:paraId="6C7D2E73" w14:textId="7A5C9E2A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215587</w:t>
            </w:r>
          </w:p>
          <w:p w14:paraId="196BEACA" w14:textId="4B7CCA3E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2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76374</w:t>
            </w:r>
          </w:p>
          <w:p w14:paraId="5C1B0858" w14:textId="54BD598D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3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08025</w:t>
            </w:r>
          </w:p>
          <w:p w14:paraId="141C0451" w14:textId="09A315A8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4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06915</w:t>
            </w:r>
          </w:p>
          <w:p w14:paraId="11DE63EE" w14:textId="5D91E942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5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29521</w:t>
            </w:r>
          </w:p>
          <w:p w14:paraId="1BAC6666" w14:textId="1E0DDCD7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6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23874</w:t>
            </w:r>
          </w:p>
          <w:p w14:paraId="3FE10EBA" w14:textId="2D35755D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7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246414</w:t>
            </w:r>
          </w:p>
          <w:p w14:paraId="37FECDD6" w14:textId="2F149CB0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8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43726</w:t>
            </w:r>
          </w:p>
          <w:p w14:paraId="452B6388" w14:textId="35B5EA6C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9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77269</w:t>
            </w:r>
          </w:p>
          <w:p w14:paraId="2C963B9D" w14:textId="194CD8B7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0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206335</w:t>
            </w:r>
          </w:p>
          <w:p w14:paraId="1A79BC65" w14:textId="38B9C252" w:rsidR="00430413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1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47939</w:t>
            </w:r>
          </w:p>
          <w:p w14:paraId="0540DBE9" w14:textId="78C3B630" w:rsidR="00B86A08" w:rsidRPr="00430413" w:rsidRDefault="00430413" w:rsidP="00430413">
            <w:pPr>
              <w:rPr>
                <w:sz w:val="20"/>
                <w:szCs w:val="20"/>
                <w:lang w:val="fr-FR"/>
              </w:rPr>
            </w:pPr>
            <w:r w:rsidRPr="00430413">
              <w:rPr>
                <w:sz w:val="20"/>
                <w:szCs w:val="20"/>
                <w:lang w:val="fr-FR"/>
              </w:rPr>
              <w:t>120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30413">
              <w:rPr>
                <w:sz w:val="20"/>
                <w:szCs w:val="20"/>
                <w:lang w:val="fr-FR"/>
              </w:rPr>
              <w:t>pA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 w:rsidRPr="00430413">
              <w:rPr>
                <w:sz w:val="20"/>
                <w:szCs w:val="20"/>
                <w:lang w:val="fr-FR"/>
              </w:rPr>
              <w:t>0.140007</w:t>
            </w:r>
          </w:p>
        </w:tc>
        <w:tc>
          <w:tcPr>
            <w:tcW w:w="1983" w:type="dxa"/>
          </w:tcPr>
          <w:p w14:paraId="6D5F2676" w14:textId="7DFE20A2" w:rsidR="00B86A08" w:rsidRDefault="00B86A08" w:rsidP="00B86A08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lastRenderedPageBreak/>
              <w:t>CRISPR control + PBS</w:t>
            </w:r>
            <w:r>
              <w:rPr>
                <w:sz w:val="20"/>
                <w:szCs w:val="20"/>
              </w:rPr>
              <w:t xml:space="preserve"> n=</w:t>
            </w:r>
            <w:r w:rsidR="00370AC7">
              <w:rPr>
                <w:sz w:val="20"/>
                <w:szCs w:val="20"/>
              </w:rPr>
              <w:t xml:space="preserve"> 10</w:t>
            </w:r>
          </w:p>
          <w:p w14:paraId="1A03B534" w14:textId="5D159C42" w:rsidR="00B86A08" w:rsidRDefault="00B86A08" w:rsidP="00B86A08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control + </w:t>
            </w:r>
            <w:r w:rsidR="00D8065C">
              <w:rPr>
                <w:sz w:val="20"/>
                <w:szCs w:val="20"/>
              </w:rPr>
              <w:t>FGFR3-Abs</w:t>
            </w:r>
            <w:r w:rsidRPr="00B86A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</w:t>
            </w:r>
            <w:r w:rsidR="00370AC7">
              <w:rPr>
                <w:sz w:val="20"/>
                <w:szCs w:val="20"/>
              </w:rPr>
              <w:t xml:space="preserve"> 25</w:t>
            </w:r>
          </w:p>
          <w:p w14:paraId="2A1F00CC" w14:textId="1DBA5CF3" w:rsidR="00B86A08" w:rsidRDefault="00B86A08" w:rsidP="00B86A08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FGFR3 + PBS </w:t>
            </w:r>
            <w:r>
              <w:rPr>
                <w:sz w:val="20"/>
                <w:szCs w:val="20"/>
              </w:rPr>
              <w:t>n=</w:t>
            </w:r>
            <w:r w:rsidR="00370AC7">
              <w:rPr>
                <w:sz w:val="20"/>
                <w:szCs w:val="20"/>
              </w:rPr>
              <w:t xml:space="preserve"> 14</w:t>
            </w:r>
          </w:p>
          <w:p w14:paraId="1B4B503A" w14:textId="4235965D" w:rsidR="00B86A08" w:rsidRPr="00A726B5" w:rsidRDefault="00B86A08" w:rsidP="00B86A08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n=</w:t>
            </w:r>
            <w:r w:rsidR="00370AC7">
              <w:rPr>
                <w:sz w:val="20"/>
                <w:szCs w:val="20"/>
              </w:rPr>
              <w:t xml:space="preserve"> 15</w:t>
            </w:r>
          </w:p>
          <w:p w14:paraId="24412BDA" w14:textId="026E65E2" w:rsidR="00D962EA" w:rsidRPr="00A726B5" w:rsidRDefault="00D962EA" w:rsidP="00B86A08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733BFDA0" w14:textId="39803836" w:rsidR="00D962EA" w:rsidRPr="00616C51" w:rsidRDefault="00370AC7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FA21F6" w:rsidRPr="00616C51" w14:paraId="2EA5BB17" w14:textId="77777777" w:rsidTr="006166EB">
        <w:tc>
          <w:tcPr>
            <w:tcW w:w="828" w:type="dxa"/>
          </w:tcPr>
          <w:p w14:paraId="2CE52ACA" w14:textId="5A574BC4" w:rsidR="00FA21F6" w:rsidRDefault="00FA21F6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</w:t>
            </w:r>
          </w:p>
        </w:tc>
        <w:tc>
          <w:tcPr>
            <w:tcW w:w="1777" w:type="dxa"/>
          </w:tcPr>
          <w:p w14:paraId="6EA76591" w14:textId="629DC145" w:rsidR="00FA21F6" w:rsidRDefault="00FA21F6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RG neuron </w:t>
            </w:r>
            <w:r>
              <w:rPr>
                <w:sz w:val="20"/>
                <w:szCs w:val="20"/>
              </w:rPr>
              <w:t>rheobase</w:t>
            </w:r>
            <w:r w:rsidRPr="00616C51">
              <w:rPr>
                <w:sz w:val="20"/>
                <w:szCs w:val="20"/>
              </w:rPr>
              <w:t>, treated with</w:t>
            </w:r>
            <w:r>
              <w:rPr>
                <w:sz w:val="20"/>
                <w:szCs w:val="20"/>
              </w:rPr>
              <w:t xml:space="preserve"> FGFR3 CRISPR and with </w:t>
            </w:r>
            <w:r w:rsidR="00D8065C">
              <w:rPr>
                <w:sz w:val="20"/>
                <w:szCs w:val="20"/>
              </w:rPr>
              <w:t>FGFR3-Abs</w:t>
            </w:r>
          </w:p>
        </w:tc>
        <w:tc>
          <w:tcPr>
            <w:tcW w:w="1710" w:type="dxa"/>
          </w:tcPr>
          <w:p w14:paraId="659FB841" w14:textId="77777777" w:rsidR="00FA21F6" w:rsidRPr="00616C51" w:rsidRDefault="00FA21F6" w:rsidP="00FA21F6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26F051E1" w14:textId="3AB17ACA" w:rsidR="00FA21F6" w:rsidRPr="00616C51" w:rsidRDefault="00FA21F6" w:rsidP="00FA21F6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151</w:t>
            </w:r>
          </w:p>
        </w:tc>
        <w:tc>
          <w:tcPr>
            <w:tcW w:w="3060" w:type="dxa"/>
          </w:tcPr>
          <w:p w14:paraId="1D27EA9B" w14:textId="77777777" w:rsidR="00FA21F6" w:rsidRPr="00616C51" w:rsidRDefault="00FA21F6" w:rsidP="00FA21F6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unn’s multiple comparisons test, compared to </w:t>
            </w:r>
            <w:r>
              <w:rPr>
                <w:sz w:val="20"/>
                <w:szCs w:val="20"/>
              </w:rPr>
              <w:t>PBS</w:t>
            </w:r>
            <w:r w:rsidRPr="00616C51">
              <w:rPr>
                <w:sz w:val="20"/>
                <w:szCs w:val="20"/>
              </w:rPr>
              <w:t>:</w:t>
            </w:r>
          </w:p>
          <w:p w14:paraId="2B41734E" w14:textId="2B53B121" w:rsidR="00FA21F6" w:rsidRPr="00B86A08" w:rsidRDefault="00FA21F6" w:rsidP="00FA21F6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control + PBS vs CRISPR control + </w:t>
            </w:r>
            <w:r w:rsidR="00D8065C">
              <w:rPr>
                <w:sz w:val="20"/>
                <w:szCs w:val="20"/>
              </w:rPr>
              <w:t>FGFR3-</w:t>
            </w:r>
            <w:proofErr w:type="gramStart"/>
            <w:r w:rsidR="00D8065C">
              <w:rPr>
                <w:sz w:val="20"/>
                <w:szCs w:val="20"/>
              </w:rPr>
              <w:t>Abs</w:t>
            </w:r>
            <w:r w:rsidRPr="00B86A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B86A08">
              <w:rPr>
                <w:sz w:val="20"/>
                <w:szCs w:val="20"/>
              </w:rPr>
              <w:t>p</w:t>
            </w:r>
            <w:proofErr w:type="gramEnd"/>
            <w:r w:rsidRPr="00B86A08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="00A568F4">
              <w:rPr>
                <w:sz w:val="20"/>
                <w:szCs w:val="20"/>
              </w:rPr>
              <w:t>0.4105</w:t>
            </w:r>
          </w:p>
          <w:p w14:paraId="08F13F32" w14:textId="44BF12AF" w:rsidR="00FA21F6" w:rsidRPr="00B86A08" w:rsidRDefault="00FA21F6" w:rsidP="00FA21F6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control + PBS vs CRISPR FGFR3 + </w:t>
            </w:r>
            <w:r w:rsidR="00D8065C">
              <w:rPr>
                <w:sz w:val="20"/>
                <w:szCs w:val="20"/>
              </w:rPr>
              <w:t>FGFR3-</w:t>
            </w:r>
            <w:proofErr w:type="gramStart"/>
            <w:r w:rsidR="00D8065C">
              <w:rPr>
                <w:sz w:val="20"/>
                <w:szCs w:val="20"/>
              </w:rPr>
              <w:t>Abs</w:t>
            </w:r>
            <w:r w:rsidRPr="00B86A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B86A08">
              <w:rPr>
                <w:sz w:val="20"/>
                <w:szCs w:val="20"/>
              </w:rPr>
              <w:t>p</w:t>
            </w:r>
            <w:proofErr w:type="gramEnd"/>
            <w:r w:rsidRPr="00B86A08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="00A568F4">
              <w:rPr>
                <w:sz w:val="20"/>
                <w:szCs w:val="20"/>
              </w:rPr>
              <w:t>0.0069</w:t>
            </w:r>
          </w:p>
          <w:p w14:paraId="6C81F549" w14:textId="0945C9B4" w:rsidR="00FA21F6" w:rsidRPr="00616C51" w:rsidRDefault="00FA21F6" w:rsidP="00FA21F6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>CRISPR control + PBS vs CRISPR FGFR3 + PBS</w:t>
            </w:r>
            <w:r>
              <w:rPr>
                <w:sz w:val="20"/>
                <w:szCs w:val="20"/>
              </w:rPr>
              <w:t xml:space="preserve"> </w:t>
            </w:r>
            <w:r w:rsidRPr="00B86A08">
              <w:rPr>
                <w:sz w:val="20"/>
                <w:szCs w:val="20"/>
              </w:rPr>
              <w:t>p</w:t>
            </w:r>
            <w:r w:rsidR="00A568F4">
              <w:rPr>
                <w:sz w:val="20"/>
                <w:szCs w:val="20"/>
              </w:rPr>
              <w:t>&gt;0.999</w:t>
            </w:r>
          </w:p>
        </w:tc>
        <w:tc>
          <w:tcPr>
            <w:tcW w:w="1983" w:type="dxa"/>
          </w:tcPr>
          <w:p w14:paraId="0072424C" w14:textId="77777777" w:rsidR="00FA21F6" w:rsidRDefault="00FA21F6" w:rsidP="00FA21F6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>CRISPR control + PBS</w:t>
            </w:r>
            <w:r>
              <w:rPr>
                <w:sz w:val="20"/>
                <w:szCs w:val="20"/>
              </w:rPr>
              <w:t xml:space="preserve"> n= 10</w:t>
            </w:r>
          </w:p>
          <w:p w14:paraId="3A661CD9" w14:textId="07A8B6C3" w:rsidR="00FA21F6" w:rsidRDefault="00FA21F6" w:rsidP="00FA21F6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control + </w:t>
            </w:r>
            <w:r w:rsidR="00D8065C">
              <w:rPr>
                <w:sz w:val="20"/>
                <w:szCs w:val="20"/>
              </w:rPr>
              <w:t>FGFR3-Abs</w:t>
            </w:r>
            <w:r w:rsidRPr="00B86A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 25</w:t>
            </w:r>
          </w:p>
          <w:p w14:paraId="7A6D965C" w14:textId="77777777" w:rsidR="00FA21F6" w:rsidRDefault="00FA21F6" w:rsidP="00FA21F6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FGFR3 + PBS </w:t>
            </w:r>
            <w:r>
              <w:rPr>
                <w:sz w:val="20"/>
                <w:szCs w:val="20"/>
              </w:rPr>
              <w:t>n= 14</w:t>
            </w:r>
          </w:p>
          <w:p w14:paraId="592E3172" w14:textId="109A9B4C" w:rsidR="00FA21F6" w:rsidRPr="00A726B5" w:rsidRDefault="00FA21F6" w:rsidP="00FA21F6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n= 15</w:t>
            </w:r>
          </w:p>
          <w:p w14:paraId="50ABD579" w14:textId="77777777" w:rsidR="00FA21F6" w:rsidRDefault="00FA21F6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6B2968C8" w14:textId="070C2E32" w:rsidR="00FA21F6" w:rsidRPr="00616C51" w:rsidRDefault="00A568F4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6B38F0" w:rsidRPr="00616C51" w14:paraId="7B36B590" w14:textId="77777777" w:rsidTr="006166EB">
        <w:tc>
          <w:tcPr>
            <w:tcW w:w="828" w:type="dxa"/>
          </w:tcPr>
          <w:p w14:paraId="0538B6E7" w14:textId="20895EF3" w:rsidR="006B38F0" w:rsidRDefault="006B38F0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G</w:t>
            </w:r>
          </w:p>
        </w:tc>
        <w:tc>
          <w:tcPr>
            <w:tcW w:w="1777" w:type="dxa"/>
          </w:tcPr>
          <w:p w14:paraId="6BCD70BD" w14:textId="5871F2A5" w:rsidR="006B38F0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6B38F0">
              <w:rPr>
                <w:sz w:val="20"/>
                <w:szCs w:val="20"/>
              </w:rPr>
              <w:t xml:space="preserve"> </w:t>
            </w:r>
            <w:proofErr w:type="spellStart"/>
            <w:r w:rsidR="006B38F0">
              <w:rPr>
                <w:sz w:val="20"/>
                <w:szCs w:val="20"/>
              </w:rPr>
              <w:t>intraplantar</w:t>
            </w:r>
            <w:proofErr w:type="spellEnd"/>
            <w:r w:rsidR="006B38F0">
              <w:rPr>
                <w:sz w:val="20"/>
                <w:szCs w:val="20"/>
              </w:rPr>
              <w:t xml:space="preserve"> in rat with intraneural CRISPR, paw withdrawal threshold</w:t>
            </w:r>
          </w:p>
        </w:tc>
        <w:tc>
          <w:tcPr>
            <w:tcW w:w="1710" w:type="dxa"/>
          </w:tcPr>
          <w:p w14:paraId="4B8FF8FA" w14:textId="77777777" w:rsidR="006B38F0" w:rsidRDefault="006B38F0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way ANOVA with mixed effects model</w:t>
            </w:r>
          </w:p>
          <w:p w14:paraId="6D4F7565" w14:textId="654F3BE8" w:rsidR="006B38F0" w:rsidRPr="00616C51" w:rsidRDefault="00CC4F8E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1543BB">
              <w:rPr>
                <w:sz w:val="20"/>
                <w:szCs w:val="20"/>
              </w:rPr>
              <w:t>ime</w:t>
            </w:r>
            <w:r w:rsidR="006B38F0">
              <w:rPr>
                <w:sz w:val="20"/>
                <w:szCs w:val="20"/>
              </w:rPr>
              <w:t xml:space="preserve"> factor p</w:t>
            </w:r>
          </w:p>
          <w:p w14:paraId="1C579715" w14:textId="77777777" w:rsidR="006B38F0" w:rsidRDefault="006B38F0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 w14:paraId="436B0509" w14:textId="7E06D797" w:rsidR="006B38F0" w:rsidRPr="00616C51" w:rsidRDefault="006B38F0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actor </w:t>
            </w:r>
            <w:r w:rsidR="001543BB">
              <w:rPr>
                <w:sz w:val="20"/>
                <w:szCs w:val="20"/>
              </w:rPr>
              <w:t>p&lt;0.0001</w:t>
            </w:r>
          </w:p>
        </w:tc>
        <w:tc>
          <w:tcPr>
            <w:tcW w:w="3060" w:type="dxa"/>
          </w:tcPr>
          <w:p w14:paraId="3AE02B98" w14:textId="44F53F89" w:rsidR="006B38F0" w:rsidRPr="001543BB" w:rsidRDefault="006B38F0" w:rsidP="006B38F0">
            <w:pPr>
              <w:rPr>
                <w:sz w:val="20"/>
                <w:szCs w:val="20"/>
              </w:rPr>
            </w:pPr>
            <w:r w:rsidRPr="001543BB">
              <w:rPr>
                <w:sz w:val="20"/>
                <w:szCs w:val="20"/>
              </w:rPr>
              <w:t>Baseline</w:t>
            </w:r>
          </w:p>
          <w:p w14:paraId="5F3AF071" w14:textId="2F4D7F15" w:rsidR="006B38F0" w:rsidRPr="001543BB" w:rsidRDefault="006B38F0" w:rsidP="006B38F0">
            <w:pPr>
              <w:rPr>
                <w:sz w:val="20"/>
                <w:szCs w:val="20"/>
              </w:rPr>
            </w:pPr>
            <w:r w:rsidRPr="001543BB">
              <w:rPr>
                <w:sz w:val="20"/>
                <w:szCs w:val="20"/>
              </w:rPr>
              <w:t xml:space="preserve">CRISPR control + PBS vs CRISPR control + </w:t>
            </w:r>
            <w:r w:rsidR="00D8065C">
              <w:rPr>
                <w:sz w:val="20"/>
                <w:szCs w:val="20"/>
              </w:rPr>
              <w:t>FGFR3-Abs</w:t>
            </w:r>
            <w:r w:rsidRPr="001543BB">
              <w:rPr>
                <w:sz w:val="20"/>
                <w:szCs w:val="20"/>
              </w:rPr>
              <w:t xml:space="preserve"> p &gt;0.9999</w:t>
            </w:r>
          </w:p>
          <w:p w14:paraId="732714C3" w14:textId="6908826C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0.9054</w:t>
            </w:r>
          </w:p>
          <w:p w14:paraId="3D546464" w14:textId="2486CD44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>CRISPR control + PBS vs CRISPR FGFR3 + P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2738833A" w14:textId="60C72A9C" w:rsidR="006B38F0" w:rsidRPr="006B38F0" w:rsidRDefault="0009616B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= 0.5 h after injection</w:t>
            </w:r>
          </w:p>
          <w:p w14:paraId="3E0F05E3" w14:textId="04BEDD5E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control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0.1545</w:t>
            </w:r>
          </w:p>
          <w:p w14:paraId="6161A9AF" w14:textId="73361BBE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0.9054</w:t>
            </w:r>
          </w:p>
          <w:p w14:paraId="7AB77EB4" w14:textId="3B2BE409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>CRISPR control + PBS vs CRISPR FGFR3 + P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6C84C150" w14:textId="4D29E60A" w:rsidR="006B38F0" w:rsidRPr="006B38F0" w:rsidRDefault="006B38F0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</w:t>
            </w:r>
          </w:p>
          <w:p w14:paraId="27BFFE89" w14:textId="5F17728D" w:rsidR="0009616B" w:rsidRPr="006B38F0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=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h after injection</w:t>
            </w:r>
          </w:p>
          <w:p w14:paraId="5E437685" w14:textId="2D1F2F79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control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lt;0.0001</w:t>
            </w:r>
          </w:p>
          <w:p w14:paraId="5D26A1E2" w14:textId="1316F733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0.9054</w:t>
            </w:r>
          </w:p>
          <w:p w14:paraId="2E1D4593" w14:textId="62699952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>CRISPR control + PBS vs CRISPR FGFR3 + P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3402F683" w14:textId="39051438" w:rsidR="006B38F0" w:rsidRPr="006B38F0" w:rsidRDefault="006B38F0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21927C4B" w14:textId="0696F08C" w:rsidR="0009616B" w:rsidRPr="006B38F0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=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h after injection</w:t>
            </w:r>
          </w:p>
          <w:p w14:paraId="58EC1952" w14:textId="2FF829A4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control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lt;0.0001</w:t>
            </w:r>
          </w:p>
          <w:p w14:paraId="74944284" w14:textId="7BD5B1FD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76C8B916" w14:textId="6153F55B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>CRISPR control + PBS vs CRISPR FGFR3 + P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0D717A01" w14:textId="5D667CA1" w:rsidR="006B38F0" w:rsidRPr="006B38F0" w:rsidRDefault="006B38F0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6796D3C5" w14:textId="60D049D0" w:rsidR="0009616B" w:rsidRPr="006B38F0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= 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h after injection</w:t>
            </w:r>
          </w:p>
          <w:p w14:paraId="343E1180" w14:textId="19ACDAAE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control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lt;0.0001</w:t>
            </w:r>
          </w:p>
          <w:p w14:paraId="4C322800" w14:textId="275E11B0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0.9745</w:t>
            </w:r>
          </w:p>
          <w:p w14:paraId="3B35734C" w14:textId="7C2333E6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>CRISPR control + PBS vs CRISPR FGFR3 + P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0C9508A6" w14:textId="6046FEBC" w:rsidR="006B38F0" w:rsidRPr="006B38F0" w:rsidRDefault="006B38F0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4C797A35" w14:textId="014AB64F" w:rsidR="006B38F0" w:rsidRPr="006B38F0" w:rsidRDefault="0009616B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= 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h after injection</w:t>
            </w:r>
            <w:r w:rsidR="006B38F0">
              <w:rPr>
                <w:sz w:val="20"/>
                <w:szCs w:val="20"/>
              </w:rPr>
              <w:t xml:space="preserve"> </w:t>
            </w:r>
          </w:p>
          <w:p w14:paraId="6B521C0B" w14:textId="50328C8C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control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0.0036</w:t>
            </w:r>
          </w:p>
          <w:p w14:paraId="480AB533" w14:textId="3CB2C9A2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5DD6523F" w14:textId="2FC1C1C8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>CRISPR control + PBS vs CRISPR FGFR3 + P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021E2A3C" w14:textId="71B21407" w:rsidR="006B38F0" w:rsidRPr="006B38F0" w:rsidRDefault="006B38F0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5A46F020" w14:textId="283F8D44" w:rsidR="006B38F0" w:rsidRPr="006B38F0" w:rsidRDefault="0009616B" w:rsidP="006B38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=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h after injection</w:t>
            </w:r>
            <w:r w:rsidR="006B38F0">
              <w:rPr>
                <w:sz w:val="20"/>
                <w:szCs w:val="20"/>
              </w:rPr>
              <w:t xml:space="preserve">  </w:t>
            </w:r>
          </w:p>
          <w:p w14:paraId="6E76DB88" w14:textId="1967DA9F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control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60D0F46E" w14:textId="28400691" w:rsidR="006B38F0" w:rsidRPr="006B38F0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  <w:p w14:paraId="7BAD0634" w14:textId="6FDEF39F" w:rsidR="006B38F0" w:rsidRPr="00616C51" w:rsidRDefault="006B38F0" w:rsidP="006B38F0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>CRISPR control + PBS vs CRISPR FGFR3 + P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</w:tc>
        <w:tc>
          <w:tcPr>
            <w:tcW w:w="1983" w:type="dxa"/>
          </w:tcPr>
          <w:p w14:paraId="0C3118C4" w14:textId="1140BDCE" w:rsidR="001543BB" w:rsidRDefault="001543BB" w:rsidP="001543BB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lastRenderedPageBreak/>
              <w:t>CRISPR control + PBS</w:t>
            </w:r>
            <w:r>
              <w:rPr>
                <w:sz w:val="20"/>
                <w:szCs w:val="20"/>
              </w:rPr>
              <w:t xml:space="preserve"> n= 6</w:t>
            </w:r>
          </w:p>
          <w:p w14:paraId="528FDB2A" w14:textId="6E27D87B" w:rsidR="001543BB" w:rsidRDefault="001543BB" w:rsidP="001543BB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control + </w:t>
            </w:r>
            <w:r w:rsidR="00D8065C">
              <w:rPr>
                <w:sz w:val="20"/>
                <w:szCs w:val="20"/>
              </w:rPr>
              <w:t>FGFR3-Abs</w:t>
            </w:r>
            <w:r w:rsidRPr="00B86A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 6</w:t>
            </w:r>
          </w:p>
          <w:p w14:paraId="73D7AA6E" w14:textId="6E3B8A06" w:rsidR="001543BB" w:rsidRDefault="001543BB" w:rsidP="001543BB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FGFR3 + PBS </w:t>
            </w:r>
            <w:r>
              <w:rPr>
                <w:sz w:val="20"/>
                <w:szCs w:val="20"/>
              </w:rPr>
              <w:t>n= 8</w:t>
            </w:r>
          </w:p>
          <w:p w14:paraId="33B22570" w14:textId="2D66DE64" w:rsidR="001543BB" w:rsidRPr="00A726B5" w:rsidRDefault="001543BB" w:rsidP="001543BB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n= 8</w:t>
            </w:r>
          </w:p>
          <w:p w14:paraId="37D3F439" w14:textId="77777777" w:rsidR="006B38F0" w:rsidRDefault="006B38F0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594D07F2" w14:textId="4B718829" w:rsidR="006B38F0" w:rsidRPr="00616C51" w:rsidRDefault="001543BB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1543BB" w:rsidRPr="00616C51" w14:paraId="7EF1FA3A" w14:textId="77777777" w:rsidTr="006166EB">
        <w:tc>
          <w:tcPr>
            <w:tcW w:w="828" w:type="dxa"/>
          </w:tcPr>
          <w:p w14:paraId="43779F96" w14:textId="008634EC" w:rsidR="001543BB" w:rsidRDefault="001543BB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H</w:t>
            </w:r>
          </w:p>
        </w:tc>
        <w:tc>
          <w:tcPr>
            <w:tcW w:w="1777" w:type="dxa"/>
          </w:tcPr>
          <w:p w14:paraId="5F322484" w14:textId="4E707CDF" w:rsidR="001543BB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1543BB">
              <w:rPr>
                <w:sz w:val="20"/>
                <w:szCs w:val="20"/>
              </w:rPr>
              <w:t xml:space="preserve"> </w:t>
            </w:r>
            <w:proofErr w:type="spellStart"/>
            <w:r w:rsidR="001543BB">
              <w:rPr>
                <w:sz w:val="20"/>
                <w:szCs w:val="20"/>
              </w:rPr>
              <w:t>intraplantar</w:t>
            </w:r>
            <w:proofErr w:type="spellEnd"/>
            <w:r w:rsidR="001543BB">
              <w:rPr>
                <w:sz w:val="20"/>
                <w:szCs w:val="20"/>
              </w:rPr>
              <w:t xml:space="preserve"> in rat with intraneural CRISPR, area under the curve</w:t>
            </w:r>
          </w:p>
        </w:tc>
        <w:tc>
          <w:tcPr>
            <w:tcW w:w="1710" w:type="dxa"/>
          </w:tcPr>
          <w:p w14:paraId="69BDD0A9" w14:textId="77777777" w:rsidR="001543BB" w:rsidRPr="00616C51" w:rsidRDefault="001543BB" w:rsidP="001543BB">
            <w:pPr>
              <w:rPr>
                <w:sz w:val="20"/>
                <w:szCs w:val="20"/>
              </w:rPr>
            </w:pPr>
            <w:bookmarkStart w:id="2" w:name="_Hlk218852425"/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</w:t>
            </w:r>
            <w:bookmarkEnd w:id="2"/>
            <w:r w:rsidRPr="00616C51">
              <w:rPr>
                <w:sz w:val="20"/>
                <w:szCs w:val="20"/>
              </w:rPr>
              <w:t xml:space="preserve">test </w:t>
            </w:r>
          </w:p>
          <w:p w14:paraId="21AFD2CB" w14:textId="31FADD4E" w:rsidR="001543BB" w:rsidRPr="00616C51" w:rsidRDefault="001543BB" w:rsidP="001543B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3060" w:type="dxa"/>
          </w:tcPr>
          <w:p w14:paraId="53DCADD2" w14:textId="007B5B27" w:rsidR="001543BB" w:rsidRPr="001543BB" w:rsidRDefault="001543BB" w:rsidP="001543BB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control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p=</w:t>
            </w:r>
            <w:r w:rsidRPr="001543BB">
              <w:rPr>
                <w:sz w:val="20"/>
                <w:szCs w:val="20"/>
              </w:rPr>
              <w:t>0.0002</w:t>
            </w:r>
          </w:p>
          <w:p w14:paraId="708C80F6" w14:textId="0B1D0BA4" w:rsidR="001543BB" w:rsidRPr="006B38F0" w:rsidRDefault="001543BB" w:rsidP="001543BB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t xml:space="preserve">CRISPR control + PBS vs CRISPR FGFR3 + </w:t>
            </w:r>
            <w:r w:rsidR="00D8065C">
              <w:rPr>
                <w:sz w:val="20"/>
                <w:szCs w:val="20"/>
              </w:rPr>
              <w:t>FGFR3-</w:t>
            </w:r>
            <w:proofErr w:type="gramStart"/>
            <w:r w:rsidR="00D8065C">
              <w:rPr>
                <w:sz w:val="20"/>
                <w:szCs w:val="20"/>
              </w:rPr>
              <w:t>A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 xml:space="preserve"> p=</w:t>
            </w:r>
            <w:r w:rsidRPr="001543BB">
              <w:rPr>
                <w:sz w:val="20"/>
                <w:szCs w:val="20"/>
              </w:rPr>
              <w:t>0.7889</w:t>
            </w:r>
          </w:p>
          <w:p w14:paraId="71366C5E" w14:textId="593C619D" w:rsidR="001543BB" w:rsidRPr="00616C51" w:rsidRDefault="001543BB" w:rsidP="001543BB">
            <w:pPr>
              <w:rPr>
                <w:sz w:val="20"/>
                <w:szCs w:val="20"/>
              </w:rPr>
            </w:pPr>
            <w:r w:rsidRPr="006B38F0">
              <w:rPr>
                <w:sz w:val="20"/>
                <w:szCs w:val="20"/>
              </w:rPr>
              <w:lastRenderedPageBreak/>
              <w:t>CRISPR control + PBS vs CRISPR FGFR3 + PBS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 w:rsidRPr="006B38F0">
              <w:rPr>
                <w:sz w:val="20"/>
                <w:szCs w:val="20"/>
              </w:rPr>
              <w:t>&gt;0.9999</w:t>
            </w:r>
          </w:p>
        </w:tc>
        <w:tc>
          <w:tcPr>
            <w:tcW w:w="1983" w:type="dxa"/>
          </w:tcPr>
          <w:p w14:paraId="50256888" w14:textId="77777777" w:rsidR="001543BB" w:rsidRDefault="001543BB" w:rsidP="001543BB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lastRenderedPageBreak/>
              <w:t>CRISPR control + PBS</w:t>
            </w:r>
            <w:r>
              <w:rPr>
                <w:sz w:val="20"/>
                <w:szCs w:val="20"/>
              </w:rPr>
              <w:t xml:space="preserve"> n= 6</w:t>
            </w:r>
          </w:p>
          <w:p w14:paraId="462810A8" w14:textId="621CF127" w:rsidR="001543BB" w:rsidRDefault="001543BB" w:rsidP="001543BB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control + </w:t>
            </w:r>
            <w:r w:rsidR="00D8065C">
              <w:rPr>
                <w:sz w:val="20"/>
                <w:szCs w:val="20"/>
              </w:rPr>
              <w:t>FGFR3-Abs</w:t>
            </w:r>
            <w:r w:rsidRPr="00B86A0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 6</w:t>
            </w:r>
          </w:p>
          <w:p w14:paraId="0A13E26A" w14:textId="77777777" w:rsidR="001543BB" w:rsidRDefault="001543BB" w:rsidP="001543BB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t xml:space="preserve">CRISPR FGFR3 + PBS </w:t>
            </w:r>
            <w:r>
              <w:rPr>
                <w:sz w:val="20"/>
                <w:szCs w:val="20"/>
              </w:rPr>
              <w:t>n= 8</w:t>
            </w:r>
          </w:p>
          <w:p w14:paraId="37E1A6C5" w14:textId="720306AF" w:rsidR="001543BB" w:rsidRPr="00A726B5" w:rsidRDefault="001543BB" w:rsidP="001543BB">
            <w:pPr>
              <w:rPr>
                <w:sz w:val="20"/>
                <w:szCs w:val="20"/>
              </w:rPr>
            </w:pPr>
            <w:r w:rsidRPr="00B86A08">
              <w:rPr>
                <w:sz w:val="20"/>
                <w:szCs w:val="20"/>
              </w:rPr>
              <w:lastRenderedPageBreak/>
              <w:t xml:space="preserve">CRISPR FGFR3 +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n= 8</w:t>
            </w:r>
          </w:p>
          <w:p w14:paraId="4FE83BF2" w14:textId="77777777" w:rsidR="001543BB" w:rsidRDefault="001543BB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1B509F0A" w14:textId="778EF40B" w:rsidR="001543BB" w:rsidRPr="00616C51" w:rsidRDefault="001543BB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lastRenderedPageBreak/>
              <w:t>No exclusion</w:t>
            </w:r>
          </w:p>
        </w:tc>
      </w:tr>
      <w:tr w:rsidR="009064D3" w:rsidRPr="00616C51" w14:paraId="0C21E1D9" w14:textId="77777777" w:rsidTr="006166EB">
        <w:tc>
          <w:tcPr>
            <w:tcW w:w="828" w:type="dxa"/>
          </w:tcPr>
          <w:p w14:paraId="7E6BDC80" w14:textId="0B0D88B3" w:rsidR="009064D3" w:rsidRPr="00616C51" w:rsidRDefault="003C6BB6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9064D3">
              <w:rPr>
                <w:sz w:val="20"/>
                <w:szCs w:val="20"/>
              </w:rPr>
              <w:t>D</w:t>
            </w:r>
          </w:p>
        </w:tc>
        <w:tc>
          <w:tcPr>
            <w:tcW w:w="1777" w:type="dxa"/>
          </w:tcPr>
          <w:p w14:paraId="0AF710AA" w14:textId="003042C6" w:rsidR="009064D3" w:rsidRPr="00616C51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signal intensity on permeabilized DRG</w:t>
            </w:r>
          </w:p>
        </w:tc>
        <w:tc>
          <w:tcPr>
            <w:tcW w:w="1710" w:type="dxa"/>
          </w:tcPr>
          <w:p w14:paraId="43470E78" w14:textId="16651D0A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1802DABA" w14:textId="655895A6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3060" w:type="dxa"/>
          </w:tcPr>
          <w:p w14:paraId="408DCFD6" w14:textId="77D5B29F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unn’s multiple comparisons test, compared to </w:t>
            </w:r>
            <w:r>
              <w:rPr>
                <w:sz w:val="20"/>
                <w:szCs w:val="20"/>
              </w:rPr>
              <w:t>PBS</w:t>
            </w:r>
            <w:r w:rsidRPr="00616C51">
              <w:rPr>
                <w:sz w:val="20"/>
                <w:szCs w:val="20"/>
              </w:rPr>
              <w:t>:</w:t>
            </w:r>
          </w:p>
          <w:p w14:paraId="27D19FB4" w14:textId="4907B325" w:rsidR="009064D3" w:rsidRPr="00183B73" w:rsidRDefault="00D8065C" w:rsidP="009064D3">
            <w:pPr>
              <w:rPr>
                <w:sz w:val="20"/>
                <w:szCs w:val="20"/>
              </w:rPr>
            </w:pPr>
            <w:r w:rsidRPr="00D8065C">
              <w:rPr>
                <w:sz w:val="20"/>
                <w:szCs w:val="20"/>
              </w:rPr>
              <w:t>FGFR3-Abs</w:t>
            </w:r>
            <w:r w:rsidR="009064D3" w:rsidRPr="00183B73">
              <w:rPr>
                <w:sz w:val="20"/>
                <w:szCs w:val="20"/>
              </w:rPr>
              <w:t xml:space="preserve"> #1 p&lt;0.0001</w:t>
            </w:r>
          </w:p>
          <w:p w14:paraId="54AD1CA9" w14:textId="3CD4B067" w:rsidR="009064D3" w:rsidRPr="00183B73" w:rsidRDefault="00D8065C" w:rsidP="009064D3">
            <w:pPr>
              <w:rPr>
                <w:sz w:val="20"/>
                <w:szCs w:val="20"/>
              </w:rPr>
            </w:pPr>
            <w:r w:rsidRPr="00D8065C">
              <w:rPr>
                <w:sz w:val="20"/>
                <w:szCs w:val="20"/>
              </w:rPr>
              <w:t>FGFR3-Abs</w:t>
            </w:r>
            <w:r w:rsidR="009064D3" w:rsidRPr="00183B73">
              <w:rPr>
                <w:sz w:val="20"/>
                <w:szCs w:val="20"/>
              </w:rPr>
              <w:t xml:space="preserve"> #7 p=0.0257</w:t>
            </w:r>
          </w:p>
        </w:tc>
        <w:tc>
          <w:tcPr>
            <w:tcW w:w="1983" w:type="dxa"/>
          </w:tcPr>
          <w:p w14:paraId="16FAA5C6" w14:textId="1C3F94C5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n=20</w:t>
            </w:r>
          </w:p>
          <w:p w14:paraId="3215F475" w14:textId="3CAC127B" w:rsidR="009064D3" w:rsidRPr="00782B50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 w:rsidRPr="00782B50">
              <w:rPr>
                <w:sz w:val="20"/>
                <w:szCs w:val="20"/>
              </w:rPr>
              <w:t xml:space="preserve"> #1 </w:t>
            </w:r>
            <w:r w:rsidR="009064D3">
              <w:rPr>
                <w:sz w:val="20"/>
                <w:szCs w:val="20"/>
              </w:rPr>
              <w:t>n=38</w:t>
            </w:r>
          </w:p>
          <w:p w14:paraId="0F4FECA5" w14:textId="34FF6B70" w:rsidR="009064D3" w:rsidRPr="00782B50" w:rsidRDefault="00D8065C" w:rsidP="009064D3">
            <w:pPr>
              <w:rPr>
                <w:sz w:val="20"/>
                <w:szCs w:val="20"/>
              </w:rPr>
            </w:pPr>
            <w:r w:rsidRPr="00D8065C">
              <w:rPr>
                <w:sz w:val="20"/>
                <w:szCs w:val="20"/>
              </w:rPr>
              <w:t>FGFR3-Abs</w:t>
            </w:r>
            <w:r w:rsidR="009064D3" w:rsidRPr="00782B50">
              <w:rPr>
                <w:sz w:val="20"/>
                <w:szCs w:val="20"/>
              </w:rPr>
              <w:t xml:space="preserve"> #7 </w:t>
            </w:r>
            <w:r w:rsidR="009064D3">
              <w:rPr>
                <w:sz w:val="20"/>
                <w:szCs w:val="20"/>
              </w:rPr>
              <w:t>n=31</w:t>
            </w:r>
          </w:p>
          <w:p w14:paraId="4EE5F3BB" w14:textId="77777777" w:rsidR="009064D3" w:rsidRPr="00616C51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66C419E2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9064D3" w:rsidRPr="00616C51" w14:paraId="74888885" w14:textId="77777777" w:rsidTr="006166EB">
        <w:tc>
          <w:tcPr>
            <w:tcW w:w="828" w:type="dxa"/>
          </w:tcPr>
          <w:p w14:paraId="0AE20725" w14:textId="797680AB" w:rsidR="009064D3" w:rsidRPr="00616C51" w:rsidRDefault="003C6BB6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</w:t>
            </w:r>
          </w:p>
        </w:tc>
        <w:tc>
          <w:tcPr>
            <w:tcW w:w="1777" w:type="dxa"/>
          </w:tcPr>
          <w:p w14:paraId="1C38CA98" w14:textId="5DF0EFEC" w:rsidR="009064D3" w:rsidRPr="00616C51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signal intensity on </w:t>
            </w:r>
            <w:proofErr w:type="spellStart"/>
            <w:r w:rsidR="003C6BB6">
              <w:rPr>
                <w:sz w:val="20"/>
                <w:szCs w:val="20"/>
              </w:rPr>
              <w:t xml:space="preserve">non </w:t>
            </w:r>
            <w:r w:rsidR="009064D3">
              <w:rPr>
                <w:sz w:val="20"/>
                <w:szCs w:val="20"/>
              </w:rPr>
              <w:t>permeabilized</w:t>
            </w:r>
            <w:proofErr w:type="spellEnd"/>
            <w:r w:rsidR="009064D3">
              <w:rPr>
                <w:sz w:val="20"/>
                <w:szCs w:val="20"/>
              </w:rPr>
              <w:t xml:space="preserve"> DRG</w:t>
            </w:r>
          </w:p>
        </w:tc>
        <w:tc>
          <w:tcPr>
            <w:tcW w:w="1710" w:type="dxa"/>
          </w:tcPr>
          <w:p w14:paraId="49C0ECE1" w14:textId="1E147BD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094C4E68" w14:textId="500C5428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0013</w:t>
            </w:r>
          </w:p>
        </w:tc>
        <w:tc>
          <w:tcPr>
            <w:tcW w:w="3060" w:type="dxa"/>
          </w:tcPr>
          <w:p w14:paraId="6050AF69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unn’s multiple comparisons test, compared to </w:t>
            </w:r>
            <w:r>
              <w:rPr>
                <w:sz w:val="20"/>
                <w:szCs w:val="20"/>
              </w:rPr>
              <w:t>PBS</w:t>
            </w:r>
            <w:r w:rsidRPr="00616C51">
              <w:rPr>
                <w:sz w:val="20"/>
                <w:szCs w:val="20"/>
              </w:rPr>
              <w:t>:</w:t>
            </w:r>
          </w:p>
          <w:p w14:paraId="4FEA287B" w14:textId="18443182" w:rsidR="009064D3" w:rsidRPr="00782B50" w:rsidRDefault="00D8065C" w:rsidP="009064D3">
            <w:pPr>
              <w:rPr>
                <w:sz w:val="20"/>
                <w:szCs w:val="20"/>
              </w:rPr>
            </w:pPr>
            <w:r w:rsidRPr="00D8065C">
              <w:rPr>
                <w:sz w:val="20"/>
                <w:szCs w:val="20"/>
              </w:rPr>
              <w:t>FGFR3-Abs</w:t>
            </w:r>
            <w:r w:rsidR="009064D3" w:rsidRPr="00782B50">
              <w:rPr>
                <w:sz w:val="20"/>
                <w:szCs w:val="20"/>
              </w:rPr>
              <w:t xml:space="preserve"> #1 p</w:t>
            </w:r>
            <w:r w:rsidR="009064D3">
              <w:rPr>
                <w:sz w:val="20"/>
                <w:szCs w:val="20"/>
              </w:rPr>
              <w:t>=0.0006</w:t>
            </w:r>
          </w:p>
          <w:p w14:paraId="641BF4FA" w14:textId="319D777A" w:rsidR="009064D3" w:rsidRPr="00782B50" w:rsidRDefault="00D8065C" w:rsidP="009064D3">
            <w:pPr>
              <w:rPr>
                <w:sz w:val="20"/>
                <w:szCs w:val="20"/>
              </w:rPr>
            </w:pPr>
            <w:r w:rsidRPr="00D8065C">
              <w:rPr>
                <w:sz w:val="20"/>
                <w:szCs w:val="20"/>
              </w:rPr>
              <w:t>FGFR3-Abs</w:t>
            </w:r>
            <w:r w:rsidR="009064D3" w:rsidRPr="00782B50">
              <w:rPr>
                <w:sz w:val="20"/>
                <w:szCs w:val="20"/>
              </w:rPr>
              <w:t xml:space="preserve"> #7 p=0.0</w:t>
            </w:r>
            <w:r w:rsidR="009064D3"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</w:tcPr>
          <w:p w14:paraId="3913110D" w14:textId="5B5FE620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n=22</w:t>
            </w:r>
          </w:p>
          <w:p w14:paraId="2B81F046" w14:textId="12000A2D" w:rsidR="009064D3" w:rsidRPr="00782B50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 w:rsidRPr="00782B50">
              <w:rPr>
                <w:sz w:val="20"/>
                <w:szCs w:val="20"/>
              </w:rPr>
              <w:t xml:space="preserve"> #1 </w:t>
            </w:r>
            <w:r w:rsidR="009064D3">
              <w:rPr>
                <w:sz w:val="20"/>
                <w:szCs w:val="20"/>
              </w:rPr>
              <w:t>n=25</w:t>
            </w:r>
          </w:p>
          <w:p w14:paraId="32EB6B06" w14:textId="72417046" w:rsidR="009064D3" w:rsidRPr="00782B50" w:rsidRDefault="00D8065C" w:rsidP="009064D3">
            <w:pPr>
              <w:rPr>
                <w:sz w:val="20"/>
                <w:szCs w:val="20"/>
              </w:rPr>
            </w:pPr>
            <w:r w:rsidRPr="00D8065C">
              <w:rPr>
                <w:sz w:val="20"/>
                <w:szCs w:val="20"/>
              </w:rPr>
              <w:t>FGFR3-Abs</w:t>
            </w:r>
            <w:r w:rsidR="009064D3" w:rsidRPr="00782B50">
              <w:rPr>
                <w:sz w:val="20"/>
                <w:szCs w:val="20"/>
              </w:rPr>
              <w:t xml:space="preserve"> #7 </w:t>
            </w:r>
            <w:r w:rsidR="009064D3">
              <w:rPr>
                <w:sz w:val="20"/>
                <w:szCs w:val="20"/>
              </w:rPr>
              <w:t>n=21</w:t>
            </w:r>
          </w:p>
          <w:p w14:paraId="3FEA8BF8" w14:textId="77777777" w:rsidR="009064D3" w:rsidRPr="00616C51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24087BF7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9064D3" w:rsidRPr="00616C51" w14:paraId="57AFE329" w14:textId="77777777" w:rsidTr="006166EB">
        <w:tc>
          <w:tcPr>
            <w:tcW w:w="828" w:type="dxa"/>
          </w:tcPr>
          <w:p w14:paraId="34EA55B2" w14:textId="58518C70" w:rsidR="009064D3" w:rsidRPr="00616C51" w:rsidRDefault="003C6BB6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9064D3">
              <w:rPr>
                <w:sz w:val="20"/>
                <w:szCs w:val="20"/>
              </w:rPr>
              <w:t>B</w:t>
            </w:r>
          </w:p>
        </w:tc>
        <w:tc>
          <w:tcPr>
            <w:tcW w:w="1777" w:type="dxa"/>
          </w:tcPr>
          <w:p w14:paraId="1CE65F6A" w14:textId="01AA5FF8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RG neuron excitability, treated with</w:t>
            </w:r>
            <w:r>
              <w:rPr>
                <w:sz w:val="20"/>
                <w:szCs w:val="20"/>
              </w:rPr>
              <w:t xml:space="preserve">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and ECR peptides</w:t>
            </w:r>
          </w:p>
        </w:tc>
        <w:tc>
          <w:tcPr>
            <w:tcW w:w="1710" w:type="dxa"/>
          </w:tcPr>
          <w:p w14:paraId="4CE71F80" w14:textId="73F14BCE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Multiple Mann-Whitney tests</w:t>
            </w:r>
          </w:p>
        </w:tc>
        <w:tc>
          <w:tcPr>
            <w:tcW w:w="3060" w:type="dxa"/>
          </w:tcPr>
          <w:p w14:paraId="625CE339" w14:textId="57CDD70D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at each current </w:t>
            </w:r>
            <w:proofErr w:type="gramStart"/>
            <w:r>
              <w:rPr>
                <w:sz w:val="20"/>
                <w:szCs w:val="20"/>
              </w:rPr>
              <w:t>step</w:t>
            </w:r>
            <w:proofErr w:type="gramEnd"/>
            <w:r>
              <w:rPr>
                <w:sz w:val="20"/>
                <w:szCs w:val="20"/>
              </w:rPr>
              <w:t>:</w:t>
            </w:r>
          </w:p>
          <w:p w14:paraId="495AECB5" w14:textId="1AB77E0B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&gt;0.999999</w:t>
            </w:r>
          </w:p>
          <w:p w14:paraId="4037A842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2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444444</w:t>
            </w:r>
          </w:p>
          <w:p w14:paraId="323EB0E9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3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888406</w:t>
            </w:r>
          </w:p>
          <w:p w14:paraId="2A15B8AE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4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36482</w:t>
            </w:r>
          </w:p>
          <w:p w14:paraId="1E5AC37B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5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1868</w:t>
            </w:r>
          </w:p>
          <w:p w14:paraId="1B09F81D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6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718</w:t>
            </w:r>
          </w:p>
          <w:p w14:paraId="68802D60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7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761</w:t>
            </w:r>
          </w:p>
          <w:p w14:paraId="1859A899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8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482</w:t>
            </w:r>
          </w:p>
          <w:p w14:paraId="42A5BE90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9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361</w:t>
            </w:r>
          </w:p>
          <w:p w14:paraId="6B8C7101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0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217</w:t>
            </w:r>
          </w:p>
          <w:p w14:paraId="05D81346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1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098</w:t>
            </w:r>
          </w:p>
          <w:p w14:paraId="05C58992" w14:textId="77777777" w:rsidR="009064D3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2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114</w:t>
            </w:r>
          </w:p>
          <w:p w14:paraId="5DB7AB48" w14:textId="40292D76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vs ECR peptides at each current step:</w:t>
            </w:r>
          </w:p>
          <w:p w14:paraId="689D363F" w14:textId="550E44AB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&gt;0.999999</w:t>
            </w:r>
          </w:p>
          <w:p w14:paraId="7236F29D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2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61943</w:t>
            </w:r>
          </w:p>
          <w:p w14:paraId="4106682C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3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11256</w:t>
            </w:r>
          </w:p>
          <w:p w14:paraId="2DD732A2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4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1122</w:t>
            </w:r>
          </w:p>
          <w:p w14:paraId="33BE31BE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5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167</w:t>
            </w:r>
          </w:p>
          <w:p w14:paraId="2287050A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6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7828</w:t>
            </w:r>
          </w:p>
          <w:p w14:paraId="30D92142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7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21596</w:t>
            </w:r>
          </w:p>
          <w:p w14:paraId="14DDA58A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8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20251</w:t>
            </w:r>
          </w:p>
          <w:p w14:paraId="16245A54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9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13607</w:t>
            </w:r>
          </w:p>
          <w:p w14:paraId="0BAA0F07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0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28186</w:t>
            </w:r>
          </w:p>
          <w:p w14:paraId="160F3019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1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52638</w:t>
            </w:r>
          </w:p>
          <w:p w14:paraId="3D352943" w14:textId="77777777" w:rsidR="009064D3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2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135534</w:t>
            </w:r>
          </w:p>
          <w:p w14:paraId="3B7CB300" w14:textId="77956725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+ ECR peptides at each current step:</w:t>
            </w:r>
          </w:p>
          <w:p w14:paraId="7CFBA85E" w14:textId="78777086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&gt;0.999999</w:t>
            </w:r>
          </w:p>
          <w:p w14:paraId="5D7725D8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2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243697</w:t>
            </w:r>
          </w:p>
          <w:p w14:paraId="3EF3A783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3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4476</w:t>
            </w:r>
          </w:p>
          <w:p w14:paraId="246E107A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4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458</w:t>
            </w:r>
          </w:p>
          <w:p w14:paraId="2D7AE187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5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313</w:t>
            </w:r>
          </w:p>
          <w:p w14:paraId="5E2ABD46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6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0983</w:t>
            </w:r>
          </w:p>
          <w:p w14:paraId="28AC2057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7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1871</w:t>
            </w:r>
          </w:p>
          <w:p w14:paraId="6E617162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8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1859</w:t>
            </w:r>
          </w:p>
          <w:p w14:paraId="2B47BD41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9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4965</w:t>
            </w:r>
          </w:p>
          <w:p w14:paraId="7A343BCE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0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4143</w:t>
            </w:r>
          </w:p>
          <w:p w14:paraId="40E73BD5" w14:textId="77777777" w:rsidR="009064D3" w:rsidRPr="0089576F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1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3579</w:t>
            </w:r>
          </w:p>
          <w:p w14:paraId="5EC53DFE" w14:textId="77777777" w:rsidR="009064D3" w:rsidRDefault="009064D3" w:rsidP="009064D3">
            <w:pPr>
              <w:rPr>
                <w:sz w:val="20"/>
                <w:szCs w:val="20"/>
                <w:lang w:val="fr-FR"/>
              </w:rPr>
            </w:pPr>
            <w:r w:rsidRPr="0089576F">
              <w:rPr>
                <w:sz w:val="20"/>
                <w:szCs w:val="20"/>
                <w:lang w:val="fr-FR"/>
              </w:rPr>
              <w:t xml:space="preserve">120 </w:t>
            </w:r>
            <w:proofErr w:type="spellStart"/>
            <w:r w:rsidRPr="0089576F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89576F">
              <w:rPr>
                <w:sz w:val="20"/>
                <w:szCs w:val="20"/>
                <w:lang w:val="fr-FR"/>
              </w:rPr>
              <w:t xml:space="preserve"> p= 0.008479</w:t>
            </w:r>
          </w:p>
          <w:p w14:paraId="4FE81E0D" w14:textId="051D4846" w:rsidR="009064D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vs </w:t>
            </w: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+ ECR peptides at each current step:</w:t>
            </w:r>
          </w:p>
          <w:p w14:paraId="1D355DCD" w14:textId="13519775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1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&gt;0.999999</w:t>
            </w:r>
          </w:p>
          <w:p w14:paraId="235C46DC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2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424082</w:t>
            </w:r>
          </w:p>
          <w:p w14:paraId="2617210B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lastRenderedPageBreak/>
              <w:t xml:space="preserve">3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003523</w:t>
            </w:r>
          </w:p>
          <w:p w14:paraId="605B6289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4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148681</w:t>
            </w:r>
          </w:p>
          <w:p w14:paraId="2CDFFCCF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5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992207</w:t>
            </w:r>
          </w:p>
          <w:p w14:paraId="27F25F47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6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457386</w:t>
            </w:r>
          </w:p>
          <w:p w14:paraId="183DE49D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7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543519</w:t>
            </w:r>
          </w:p>
          <w:p w14:paraId="197808E5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8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359479</w:t>
            </w:r>
          </w:p>
          <w:p w14:paraId="2CF9F2F6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9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189866</w:t>
            </w:r>
          </w:p>
          <w:p w14:paraId="0BEAA2EF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10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079637</w:t>
            </w:r>
          </w:p>
          <w:p w14:paraId="43795CF4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11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030859</w:t>
            </w:r>
          </w:p>
          <w:p w14:paraId="36039BC5" w14:textId="77777777" w:rsidR="009064D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12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027989</w:t>
            </w:r>
          </w:p>
          <w:p w14:paraId="7ABC1F00" w14:textId="3E4EC90A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R peptides #1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+ ECR peptides at each current step</w:t>
            </w:r>
          </w:p>
          <w:p w14:paraId="1CA189C1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1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&gt;0.999999</w:t>
            </w:r>
          </w:p>
          <w:p w14:paraId="7C2E7093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2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696516</w:t>
            </w:r>
          </w:p>
          <w:p w14:paraId="1CA1B1D6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3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824066</w:t>
            </w:r>
          </w:p>
          <w:p w14:paraId="02303118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4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633198</w:t>
            </w:r>
          </w:p>
          <w:p w14:paraId="0DD80ABD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5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943095</w:t>
            </w:r>
          </w:p>
          <w:p w14:paraId="34209DCD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6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721474</w:t>
            </w:r>
          </w:p>
          <w:p w14:paraId="6252813C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7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424671</w:t>
            </w:r>
          </w:p>
          <w:p w14:paraId="1234CABE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8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455521</w:t>
            </w:r>
          </w:p>
          <w:p w14:paraId="0E529CBD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9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58129</w:t>
            </w:r>
          </w:p>
          <w:p w14:paraId="1253BD9A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10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379561</w:t>
            </w:r>
          </w:p>
          <w:p w14:paraId="319D869A" w14:textId="77777777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11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243019</w:t>
            </w:r>
          </w:p>
          <w:p w14:paraId="59B061F7" w14:textId="03418AA1" w:rsidR="009064D3" w:rsidRPr="00355D73" w:rsidRDefault="009064D3" w:rsidP="009064D3">
            <w:pPr>
              <w:rPr>
                <w:sz w:val="20"/>
                <w:szCs w:val="20"/>
                <w:lang w:val="fr-FR"/>
              </w:rPr>
            </w:pPr>
            <w:r w:rsidRPr="00355D73">
              <w:rPr>
                <w:sz w:val="20"/>
                <w:szCs w:val="20"/>
                <w:lang w:val="fr-FR"/>
              </w:rPr>
              <w:t xml:space="preserve">120 </w:t>
            </w:r>
            <w:proofErr w:type="spellStart"/>
            <w:r w:rsidRPr="00355D73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55D73">
              <w:rPr>
                <w:sz w:val="20"/>
                <w:szCs w:val="20"/>
                <w:lang w:val="fr-FR"/>
              </w:rPr>
              <w:t xml:space="preserve"> p= 0.198538</w:t>
            </w:r>
          </w:p>
        </w:tc>
        <w:tc>
          <w:tcPr>
            <w:tcW w:w="1983" w:type="dxa"/>
          </w:tcPr>
          <w:p w14:paraId="21EE4347" w14:textId="7EF87D1A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BS n=14</w:t>
            </w:r>
          </w:p>
          <w:p w14:paraId="59D798CD" w14:textId="1D421FD7" w:rsidR="009064D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n=12</w:t>
            </w:r>
          </w:p>
          <w:p w14:paraId="64AACB0D" w14:textId="255F9362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R peptides #1 n=21</w:t>
            </w:r>
          </w:p>
          <w:p w14:paraId="68D8DA29" w14:textId="10FE51FA" w:rsidR="009064D3" w:rsidRPr="00616C51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+ ECR peptides n=20</w:t>
            </w:r>
          </w:p>
        </w:tc>
        <w:tc>
          <w:tcPr>
            <w:tcW w:w="1432" w:type="dxa"/>
          </w:tcPr>
          <w:p w14:paraId="62364988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9064D3" w:rsidRPr="00616C51" w14:paraId="7570221B" w14:textId="77777777" w:rsidTr="006166EB">
        <w:tc>
          <w:tcPr>
            <w:tcW w:w="828" w:type="dxa"/>
          </w:tcPr>
          <w:p w14:paraId="11AA864C" w14:textId="5BE0AC60" w:rsidR="009064D3" w:rsidRPr="00616C51" w:rsidRDefault="003C6BB6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9064D3">
              <w:rPr>
                <w:sz w:val="20"/>
                <w:szCs w:val="20"/>
              </w:rPr>
              <w:t>D</w:t>
            </w:r>
          </w:p>
        </w:tc>
        <w:tc>
          <w:tcPr>
            <w:tcW w:w="1777" w:type="dxa"/>
          </w:tcPr>
          <w:p w14:paraId="55EEC263" w14:textId="76055BEB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RG neuron </w:t>
            </w:r>
            <w:r>
              <w:rPr>
                <w:sz w:val="20"/>
                <w:szCs w:val="20"/>
              </w:rPr>
              <w:t>rheobase</w:t>
            </w:r>
            <w:r w:rsidRPr="00616C51">
              <w:rPr>
                <w:sz w:val="20"/>
                <w:szCs w:val="20"/>
              </w:rPr>
              <w:t>, treated with</w:t>
            </w:r>
            <w:r>
              <w:rPr>
                <w:sz w:val="20"/>
                <w:szCs w:val="20"/>
              </w:rPr>
              <w:t xml:space="preserve">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and ECR peptides</w:t>
            </w:r>
          </w:p>
        </w:tc>
        <w:tc>
          <w:tcPr>
            <w:tcW w:w="1710" w:type="dxa"/>
          </w:tcPr>
          <w:p w14:paraId="2F62941A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43A43352" w14:textId="2D4183C2" w:rsidR="009064D3" w:rsidRPr="00616C51" w:rsidRDefault="0009616B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064D3" w:rsidRPr="00616C51">
              <w:rPr>
                <w:sz w:val="20"/>
                <w:szCs w:val="20"/>
              </w:rPr>
              <w:t>=0.</w:t>
            </w:r>
            <w:r w:rsidR="009064D3">
              <w:rPr>
                <w:sz w:val="20"/>
                <w:szCs w:val="20"/>
              </w:rPr>
              <w:t>0002</w:t>
            </w:r>
          </w:p>
        </w:tc>
        <w:tc>
          <w:tcPr>
            <w:tcW w:w="3060" w:type="dxa"/>
          </w:tcPr>
          <w:p w14:paraId="766EDE11" w14:textId="22D4C8E9" w:rsidR="009064D3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unn’s multiple comparisons test:</w:t>
            </w:r>
          </w:p>
          <w:p w14:paraId="35DFAEF9" w14:textId="253A5DEA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p=</w:t>
            </w:r>
            <w:r w:rsidRPr="00355D73">
              <w:rPr>
                <w:sz w:val="20"/>
                <w:szCs w:val="20"/>
              </w:rPr>
              <w:t>0.0676</w:t>
            </w:r>
          </w:p>
          <w:p w14:paraId="61485A3A" w14:textId="1627D926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vs ECR peptides p=</w:t>
            </w:r>
            <w:r w:rsidRPr="00355D73">
              <w:rPr>
                <w:sz w:val="20"/>
                <w:szCs w:val="20"/>
              </w:rPr>
              <w:t>0.0006</w:t>
            </w:r>
          </w:p>
          <w:p w14:paraId="2FBA3FC2" w14:textId="477DBAAD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+ ECR peptides</w:t>
            </w:r>
            <w:r w:rsidRPr="00355D7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=</w:t>
            </w:r>
            <w:r w:rsidRPr="00355D73">
              <w:rPr>
                <w:sz w:val="20"/>
                <w:szCs w:val="20"/>
              </w:rPr>
              <w:t>0.0002</w:t>
            </w:r>
          </w:p>
          <w:p w14:paraId="172CC368" w14:textId="0BFF324E" w:rsidR="009064D3" w:rsidRPr="00355D7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vs </w:t>
            </w: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+ ECR peptides p</w:t>
            </w:r>
            <w:r w:rsidR="009064D3" w:rsidRPr="00355D73">
              <w:rPr>
                <w:sz w:val="20"/>
                <w:szCs w:val="20"/>
              </w:rPr>
              <w:t>&gt;0.9999</w:t>
            </w:r>
          </w:p>
          <w:p w14:paraId="3114F68A" w14:textId="359A385C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R </w:t>
            </w:r>
            <w:proofErr w:type="gramStart"/>
            <w:r>
              <w:rPr>
                <w:sz w:val="20"/>
                <w:szCs w:val="20"/>
              </w:rPr>
              <w:t>peptides #1</w:t>
            </w:r>
            <w:proofErr w:type="gramEnd"/>
            <w:r>
              <w:rPr>
                <w:sz w:val="20"/>
                <w:szCs w:val="20"/>
              </w:rPr>
              <w:t xml:space="preserve">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+ ECR peptides p</w:t>
            </w:r>
            <w:r w:rsidRPr="00355D73">
              <w:rPr>
                <w:sz w:val="20"/>
                <w:szCs w:val="20"/>
              </w:rPr>
              <w:t>&gt;0.9999</w:t>
            </w:r>
          </w:p>
        </w:tc>
        <w:tc>
          <w:tcPr>
            <w:tcW w:w="1983" w:type="dxa"/>
          </w:tcPr>
          <w:p w14:paraId="3D918BFF" w14:textId="77777777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n=15</w:t>
            </w:r>
          </w:p>
          <w:p w14:paraId="55D588F6" w14:textId="2263DF81" w:rsidR="009064D3" w:rsidRPr="00355D7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n=12</w:t>
            </w:r>
          </w:p>
          <w:p w14:paraId="7BF41F81" w14:textId="4C66586E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R peptides n=21</w:t>
            </w:r>
          </w:p>
          <w:p w14:paraId="5F698568" w14:textId="56723DD3" w:rsidR="009064D3" w:rsidRPr="00355D7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+ ECR peptides</w:t>
            </w:r>
            <w:r w:rsidR="009064D3" w:rsidRPr="00355D73">
              <w:rPr>
                <w:sz w:val="20"/>
                <w:szCs w:val="20"/>
              </w:rPr>
              <w:t xml:space="preserve"> </w:t>
            </w:r>
            <w:r w:rsidR="009064D3">
              <w:rPr>
                <w:sz w:val="20"/>
                <w:szCs w:val="20"/>
              </w:rPr>
              <w:t>n=20</w:t>
            </w:r>
          </w:p>
          <w:p w14:paraId="0C42DF4F" w14:textId="361AB8D8" w:rsidR="009064D3" w:rsidRPr="00183B73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7C7D7EA3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9064D3" w:rsidRPr="00616C51" w14:paraId="4971C793" w14:textId="77777777" w:rsidTr="006166EB">
        <w:tc>
          <w:tcPr>
            <w:tcW w:w="828" w:type="dxa"/>
          </w:tcPr>
          <w:p w14:paraId="69D95F6A" w14:textId="1E3A438F" w:rsidR="009064D3" w:rsidRPr="00616C51" w:rsidRDefault="00793E25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9064D3">
              <w:rPr>
                <w:sz w:val="20"/>
                <w:szCs w:val="20"/>
              </w:rPr>
              <w:t>E</w:t>
            </w:r>
          </w:p>
        </w:tc>
        <w:tc>
          <w:tcPr>
            <w:tcW w:w="1777" w:type="dxa"/>
          </w:tcPr>
          <w:p w14:paraId="532E5E37" w14:textId="4FE318A6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RG neuron </w:t>
            </w:r>
            <w:r>
              <w:rPr>
                <w:sz w:val="20"/>
                <w:szCs w:val="20"/>
              </w:rPr>
              <w:t>resting membrane potential</w:t>
            </w:r>
            <w:r w:rsidRPr="00616C51">
              <w:rPr>
                <w:sz w:val="20"/>
                <w:szCs w:val="20"/>
              </w:rPr>
              <w:t>, treated with</w:t>
            </w:r>
            <w:r>
              <w:rPr>
                <w:sz w:val="20"/>
                <w:szCs w:val="20"/>
              </w:rPr>
              <w:t xml:space="preserve">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and ECR peptides</w:t>
            </w:r>
          </w:p>
        </w:tc>
        <w:tc>
          <w:tcPr>
            <w:tcW w:w="1710" w:type="dxa"/>
          </w:tcPr>
          <w:p w14:paraId="7BDE05F3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34E155B9" w14:textId="2C0CDFC3" w:rsidR="009064D3" w:rsidRPr="00616C51" w:rsidRDefault="0009616B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9064D3" w:rsidRPr="00616C51">
              <w:rPr>
                <w:sz w:val="20"/>
                <w:szCs w:val="20"/>
              </w:rPr>
              <w:t>=0.</w:t>
            </w:r>
            <w:r w:rsidR="009064D3">
              <w:rPr>
                <w:sz w:val="20"/>
                <w:szCs w:val="20"/>
              </w:rPr>
              <w:t>0002</w:t>
            </w:r>
          </w:p>
        </w:tc>
        <w:tc>
          <w:tcPr>
            <w:tcW w:w="3060" w:type="dxa"/>
          </w:tcPr>
          <w:p w14:paraId="29F66D6B" w14:textId="77777777" w:rsidR="009064D3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unn’s multiple comparisons test:</w:t>
            </w:r>
          </w:p>
          <w:p w14:paraId="6DD06707" w14:textId="5CB6381C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p</w:t>
            </w:r>
            <w:r w:rsidRPr="00355D73">
              <w:rPr>
                <w:sz w:val="20"/>
                <w:szCs w:val="20"/>
              </w:rPr>
              <w:t>&gt;0.9999</w:t>
            </w:r>
          </w:p>
          <w:p w14:paraId="6F0D6A7B" w14:textId="06DA6564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vs ECR peptides p=</w:t>
            </w:r>
            <w:r w:rsidRPr="00355D7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51</w:t>
            </w:r>
          </w:p>
          <w:p w14:paraId="70BAE319" w14:textId="1578B5D9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+ ECR peptides</w:t>
            </w:r>
            <w:r w:rsidRPr="00355D7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=</w:t>
            </w:r>
            <w:r w:rsidRPr="00355D7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95</w:t>
            </w:r>
          </w:p>
          <w:p w14:paraId="48BE13E1" w14:textId="35261E68" w:rsidR="009064D3" w:rsidRPr="00616C51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R </w:t>
            </w:r>
            <w:proofErr w:type="gramStart"/>
            <w:r>
              <w:rPr>
                <w:sz w:val="20"/>
                <w:szCs w:val="20"/>
              </w:rPr>
              <w:t>peptides #1</w:t>
            </w:r>
            <w:proofErr w:type="gramEnd"/>
            <w:r>
              <w:rPr>
                <w:sz w:val="20"/>
                <w:szCs w:val="20"/>
              </w:rPr>
              <w:t xml:space="preserve">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+ ECR peptides p</w:t>
            </w:r>
            <w:r w:rsidRPr="00355D73">
              <w:rPr>
                <w:sz w:val="20"/>
                <w:szCs w:val="20"/>
              </w:rPr>
              <w:t>&gt;0.9999</w:t>
            </w:r>
          </w:p>
        </w:tc>
        <w:tc>
          <w:tcPr>
            <w:tcW w:w="1983" w:type="dxa"/>
          </w:tcPr>
          <w:p w14:paraId="64E51680" w14:textId="77777777" w:rsidR="009064D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n=15</w:t>
            </w:r>
          </w:p>
          <w:p w14:paraId="439D1DDE" w14:textId="6D265085" w:rsidR="009064D3" w:rsidRPr="00355D7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n=12</w:t>
            </w:r>
          </w:p>
          <w:p w14:paraId="7D8FA0AA" w14:textId="77777777" w:rsidR="009064D3" w:rsidRPr="00355D73" w:rsidRDefault="009064D3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R peptides n=21</w:t>
            </w:r>
          </w:p>
          <w:p w14:paraId="0A13A3DB" w14:textId="01ECAFF8" w:rsidR="009064D3" w:rsidRPr="00355D73" w:rsidRDefault="00D8065C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9064D3">
              <w:rPr>
                <w:sz w:val="20"/>
                <w:szCs w:val="20"/>
              </w:rPr>
              <w:t xml:space="preserve"> #1 + ECR peptides</w:t>
            </w:r>
            <w:r w:rsidR="009064D3" w:rsidRPr="00355D73">
              <w:rPr>
                <w:sz w:val="20"/>
                <w:szCs w:val="20"/>
              </w:rPr>
              <w:t xml:space="preserve"> </w:t>
            </w:r>
            <w:r w:rsidR="009064D3">
              <w:rPr>
                <w:sz w:val="20"/>
                <w:szCs w:val="20"/>
              </w:rPr>
              <w:t>n=20</w:t>
            </w:r>
          </w:p>
          <w:p w14:paraId="3F0D7162" w14:textId="0E260D9E" w:rsidR="009064D3" w:rsidRPr="00616C51" w:rsidRDefault="009064D3" w:rsidP="009064D3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01C3A3DB" w14:textId="77777777" w:rsidR="009064D3" w:rsidRPr="00616C51" w:rsidRDefault="009064D3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793E25" w:rsidRPr="00616C51" w14:paraId="6113CFB5" w14:textId="77777777" w:rsidTr="006166EB">
        <w:tc>
          <w:tcPr>
            <w:tcW w:w="828" w:type="dxa"/>
          </w:tcPr>
          <w:p w14:paraId="32795FEC" w14:textId="762BA930" w:rsidR="00793E25" w:rsidRDefault="00CC4F8E" w:rsidP="009064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F</w:t>
            </w:r>
          </w:p>
        </w:tc>
        <w:tc>
          <w:tcPr>
            <w:tcW w:w="1777" w:type="dxa"/>
          </w:tcPr>
          <w:p w14:paraId="7561AA63" w14:textId="33F3E444" w:rsidR="00793E25" w:rsidRDefault="00CC4F8E" w:rsidP="009064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w withdrawal threshold, </w:t>
            </w:r>
            <w:r w:rsidRPr="00616C51">
              <w:rPr>
                <w:sz w:val="20"/>
                <w:szCs w:val="20"/>
              </w:rPr>
              <w:t>treated with</w:t>
            </w:r>
            <w:r>
              <w:rPr>
                <w:sz w:val="20"/>
                <w:szCs w:val="20"/>
              </w:rPr>
              <w:t xml:space="preserve">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and ECR peptides</w:t>
            </w:r>
          </w:p>
        </w:tc>
        <w:tc>
          <w:tcPr>
            <w:tcW w:w="1710" w:type="dxa"/>
          </w:tcPr>
          <w:p w14:paraId="4FA6937B" w14:textId="26CBC760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-way ANOVA </w:t>
            </w:r>
          </w:p>
          <w:p w14:paraId="4474A8EE" w14:textId="5E35DC4B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factor p</w:t>
            </w:r>
          </w:p>
          <w:p w14:paraId="4A8184BB" w14:textId="77777777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  <w:p w14:paraId="3ED28702" w14:textId="65CDE4B4" w:rsidR="00793E25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factor p&lt;0.0001</w:t>
            </w:r>
          </w:p>
        </w:tc>
        <w:tc>
          <w:tcPr>
            <w:tcW w:w="3060" w:type="dxa"/>
          </w:tcPr>
          <w:p w14:paraId="05AD733C" w14:textId="7A509230" w:rsidR="00CC4F8E" w:rsidRPr="00CC4F8E" w:rsidRDefault="00CC4F8E" w:rsidP="00CC4F8E">
            <w:pPr>
              <w:rPr>
                <w:sz w:val="20"/>
                <w:szCs w:val="20"/>
              </w:rPr>
            </w:pPr>
            <w:r w:rsidRPr="00CC4F8E">
              <w:rPr>
                <w:sz w:val="20"/>
                <w:szCs w:val="20"/>
              </w:rPr>
              <w:t>Baseline</w:t>
            </w:r>
            <w:r>
              <w:rPr>
                <w:sz w:val="20"/>
                <w:szCs w:val="20"/>
              </w:rPr>
              <w:t xml:space="preserve">  </w:t>
            </w:r>
          </w:p>
          <w:p w14:paraId="6A2A696F" w14:textId="531C142F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.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 peptide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9945</w:t>
            </w:r>
          </w:p>
          <w:p w14:paraId="781BC0B4" w14:textId="7A3B9B3A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+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&gt;0.9999</w:t>
            </w:r>
          </w:p>
          <w:p w14:paraId="5BBCC37B" w14:textId="4924130E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PB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9328</w:t>
            </w:r>
          </w:p>
          <w:p w14:paraId="73A43CE4" w14:textId="01DA9014" w:rsidR="00CC4F8E" w:rsidRP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7EC0F6A7" w14:textId="473B9885" w:rsidR="00CC4F8E" w:rsidRPr="00CC4F8E" w:rsidRDefault="00CC4F8E" w:rsidP="00CC4F8E">
            <w:pPr>
              <w:rPr>
                <w:sz w:val="20"/>
                <w:szCs w:val="20"/>
              </w:rPr>
            </w:pPr>
            <w:r w:rsidRPr="00CC4F8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 </w:t>
            </w:r>
          </w:p>
          <w:p w14:paraId="4BC36060" w14:textId="6625F0C6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.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 peptide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0817</w:t>
            </w:r>
          </w:p>
          <w:p w14:paraId="21551885" w14:textId="59EF499C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+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836</w:t>
            </w:r>
          </w:p>
          <w:p w14:paraId="589A7165" w14:textId="14A7F665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PB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0254</w:t>
            </w:r>
          </w:p>
          <w:p w14:paraId="37FD09AE" w14:textId="05B08DB9" w:rsidR="00CC4F8E" w:rsidRP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016937D3" w14:textId="5B9A3DC0" w:rsidR="00CC4F8E" w:rsidRPr="00CC4F8E" w:rsidRDefault="00CC4F8E" w:rsidP="00CC4F8E">
            <w:pPr>
              <w:rPr>
                <w:sz w:val="20"/>
                <w:szCs w:val="20"/>
              </w:rPr>
            </w:pPr>
            <w:r w:rsidRPr="00CC4F8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</w:t>
            </w:r>
          </w:p>
          <w:p w14:paraId="3C8F4470" w14:textId="58FF00F4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.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 peptide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0626</w:t>
            </w:r>
          </w:p>
          <w:p w14:paraId="5F414BA9" w14:textId="097CA33C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+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4056</w:t>
            </w:r>
          </w:p>
          <w:p w14:paraId="670088EE" w14:textId="3C01D32A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PB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0021</w:t>
            </w:r>
          </w:p>
          <w:p w14:paraId="1A91F9F1" w14:textId="2902478B" w:rsidR="00CC4F8E" w:rsidRP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6D2E401B" w14:textId="28C1B37F" w:rsidR="00CC4F8E" w:rsidRPr="00CC4F8E" w:rsidRDefault="00CC4F8E" w:rsidP="00CC4F8E">
            <w:pPr>
              <w:rPr>
                <w:sz w:val="20"/>
                <w:szCs w:val="20"/>
              </w:rPr>
            </w:pPr>
            <w:r w:rsidRPr="00CC4F8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 </w:t>
            </w:r>
          </w:p>
          <w:p w14:paraId="225E366F" w14:textId="2D7078F8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.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 peptide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0003</w:t>
            </w:r>
          </w:p>
          <w:p w14:paraId="135B0616" w14:textId="490D40D6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+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0034</w:t>
            </w:r>
          </w:p>
          <w:p w14:paraId="26053197" w14:textId="0700FBB2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PB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&lt;0.0001</w:t>
            </w:r>
          </w:p>
          <w:p w14:paraId="304C3F27" w14:textId="6352A6BB" w:rsidR="00CC4F8E" w:rsidRP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781F9813" w14:textId="2C6BD007" w:rsidR="00CC4F8E" w:rsidRPr="00CC4F8E" w:rsidRDefault="00CC4F8E" w:rsidP="00CC4F8E">
            <w:pPr>
              <w:rPr>
                <w:sz w:val="20"/>
                <w:szCs w:val="20"/>
              </w:rPr>
            </w:pPr>
            <w:r w:rsidRPr="00CC4F8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 </w:t>
            </w:r>
          </w:p>
          <w:p w14:paraId="6F1A1A18" w14:textId="4EB7099F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.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 peptide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&lt;0.0001</w:t>
            </w:r>
          </w:p>
          <w:p w14:paraId="5767FB09" w14:textId="12512C3E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+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0002</w:t>
            </w:r>
          </w:p>
          <w:p w14:paraId="4B166CE6" w14:textId="5A4E9427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PB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&lt;0.0001</w:t>
            </w:r>
          </w:p>
          <w:p w14:paraId="365C8B39" w14:textId="0646AE1A" w:rsidR="00CC4F8E" w:rsidRP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1755D11E" w14:textId="45A00DF4" w:rsidR="00CC4F8E" w:rsidRPr="00CC4F8E" w:rsidRDefault="00CC4F8E" w:rsidP="00CC4F8E">
            <w:pPr>
              <w:rPr>
                <w:sz w:val="20"/>
                <w:szCs w:val="20"/>
              </w:rPr>
            </w:pPr>
            <w:r w:rsidRPr="00CC4F8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 </w:t>
            </w:r>
          </w:p>
          <w:p w14:paraId="52442358" w14:textId="0EC9B5EF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.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 peptide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&lt;0.0001</w:t>
            </w:r>
          </w:p>
          <w:p w14:paraId="1B0CD0B2" w14:textId="59AB7DEB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+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=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0.0061</w:t>
            </w:r>
          </w:p>
          <w:p w14:paraId="55AEFB74" w14:textId="665AE021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PB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&lt;0.0001</w:t>
            </w:r>
          </w:p>
          <w:p w14:paraId="34F17339" w14:textId="752B6349" w:rsidR="00CC4F8E" w:rsidRP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</w:p>
          <w:p w14:paraId="2DDE22A2" w14:textId="0F3B3F32" w:rsidR="00CC4F8E" w:rsidRPr="00CC4F8E" w:rsidRDefault="00CC4F8E" w:rsidP="00CC4F8E">
            <w:pPr>
              <w:rPr>
                <w:sz w:val="20"/>
                <w:szCs w:val="20"/>
              </w:rPr>
            </w:pPr>
            <w:r w:rsidRPr="00CC4F8E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 </w:t>
            </w:r>
          </w:p>
          <w:p w14:paraId="3DE35AEC" w14:textId="2BF7993D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.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 peptide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&lt;0.0001</w:t>
            </w:r>
          </w:p>
          <w:p w14:paraId="5623E0CE" w14:textId="495EB7B0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+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&lt;0.0001</w:t>
            </w:r>
          </w:p>
          <w:p w14:paraId="2D92390F" w14:textId="5BEBCCE1" w:rsidR="00793E25" w:rsidRPr="00616C51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vs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PBS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&lt;0.0001</w:t>
            </w:r>
          </w:p>
        </w:tc>
        <w:tc>
          <w:tcPr>
            <w:tcW w:w="1983" w:type="dxa"/>
          </w:tcPr>
          <w:p w14:paraId="2115A25C" w14:textId="21C34B87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BS n=6</w:t>
            </w:r>
          </w:p>
          <w:p w14:paraId="57222CBE" w14:textId="043D874C" w:rsidR="00CC4F8E" w:rsidRPr="00CC4F8E" w:rsidRDefault="00CC4F8E" w:rsidP="00CC4F8E">
            <w:pPr>
              <w:rPr>
                <w:sz w:val="20"/>
                <w:szCs w:val="20"/>
              </w:rPr>
            </w:pPr>
            <w:r w:rsidRPr="00CC4F8E">
              <w:rPr>
                <w:sz w:val="20"/>
                <w:szCs w:val="20"/>
              </w:rPr>
              <w:t>ECR peptides</w:t>
            </w:r>
            <w:r>
              <w:rPr>
                <w:sz w:val="20"/>
                <w:szCs w:val="20"/>
              </w:rPr>
              <w:t xml:space="preserve"> n=6</w:t>
            </w:r>
          </w:p>
          <w:p w14:paraId="12F5C472" w14:textId="5ABA53C8" w:rsid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 w:rsidRPr="00CC4F8E">
              <w:rPr>
                <w:sz w:val="20"/>
                <w:szCs w:val="20"/>
              </w:rPr>
              <w:t xml:space="preserve"> </w:t>
            </w:r>
            <w:r w:rsidR="00CC4F8E">
              <w:rPr>
                <w:sz w:val="20"/>
                <w:szCs w:val="20"/>
              </w:rPr>
              <w:t>n=6</w:t>
            </w:r>
          </w:p>
          <w:p w14:paraId="551B6484" w14:textId="0E1E952E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</w:t>
            </w:r>
            <w:r w:rsidR="00CC4F8E" w:rsidRPr="00CC4F8E">
              <w:rPr>
                <w:sz w:val="20"/>
                <w:szCs w:val="20"/>
              </w:rPr>
              <w:t xml:space="preserve">  +</w:t>
            </w:r>
            <w:proofErr w:type="gramEnd"/>
            <w:r w:rsidR="00CC4F8E" w:rsidRPr="00CC4F8E">
              <w:rPr>
                <w:sz w:val="20"/>
                <w:szCs w:val="20"/>
              </w:rPr>
              <w:t xml:space="preserve"> ECR</w:t>
            </w:r>
            <w:r w:rsidR="00CC4F8E">
              <w:rPr>
                <w:sz w:val="20"/>
                <w:szCs w:val="20"/>
              </w:rPr>
              <w:t xml:space="preserve"> n=6</w:t>
            </w:r>
          </w:p>
          <w:p w14:paraId="5DA3CC6A" w14:textId="77777777" w:rsidR="00793E25" w:rsidRPr="00DD702C" w:rsidRDefault="00793E25" w:rsidP="00CC4F8E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6FE5E1C9" w14:textId="4B3CFA7D" w:rsidR="00793E25" w:rsidRPr="00616C51" w:rsidRDefault="00CC4F8E" w:rsidP="009064D3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CC4F8E" w:rsidRPr="00616C51" w14:paraId="2BEECC73" w14:textId="77777777" w:rsidTr="006166EB">
        <w:tc>
          <w:tcPr>
            <w:tcW w:w="828" w:type="dxa"/>
          </w:tcPr>
          <w:p w14:paraId="569B565B" w14:textId="0966BF01" w:rsidR="00CC4F8E" w:rsidRDefault="00CC4F8E" w:rsidP="00CC4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G</w:t>
            </w:r>
          </w:p>
        </w:tc>
        <w:tc>
          <w:tcPr>
            <w:tcW w:w="1777" w:type="dxa"/>
          </w:tcPr>
          <w:p w14:paraId="204CC0E5" w14:textId="2FF12AA9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a under the curve, </w:t>
            </w:r>
            <w:r w:rsidRPr="00616C51">
              <w:rPr>
                <w:sz w:val="20"/>
                <w:szCs w:val="20"/>
              </w:rPr>
              <w:t>treated with</w:t>
            </w:r>
            <w:r>
              <w:rPr>
                <w:sz w:val="20"/>
                <w:szCs w:val="20"/>
              </w:rPr>
              <w:t xml:space="preserve">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1 and ECR peptides</w:t>
            </w:r>
          </w:p>
        </w:tc>
        <w:tc>
          <w:tcPr>
            <w:tcW w:w="1710" w:type="dxa"/>
          </w:tcPr>
          <w:p w14:paraId="4E6A2B02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3B90D0E2" w14:textId="5A00C723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3060" w:type="dxa"/>
          </w:tcPr>
          <w:p w14:paraId="68E82F1D" w14:textId="77777777" w:rsidR="00CC4F8E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unn’s multiple comparisons test:</w:t>
            </w:r>
          </w:p>
          <w:p w14:paraId="4E88384D" w14:textId="27EFEEA1" w:rsidR="00CC4F8E" w:rsidRPr="00CC4F8E" w:rsidRDefault="00FC64DB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 w:rsidR="00CC4F8E" w:rsidRPr="00CC4F8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=0.0014</w:t>
            </w:r>
          </w:p>
          <w:p w14:paraId="5AE4BF2F" w14:textId="7F7AD4B5" w:rsidR="00CC4F8E" w:rsidRPr="00CC4F8E" w:rsidRDefault="00FC64DB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 w:rsidR="00CC4F8E" w:rsidRPr="00CC4F8E">
              <w:rPr>
                <w:sz w:val="20"/>
                <w:szCs w:val="20"/>
              </w:rPr>
              <w:t xml:space="preserve"> + ECR</w:t>
            </w:r>
            <w:r w:rsidR="00CC4F8E">
              <w:rPr>
                <w:sz w:val="20"/>
                <w:szCs w:val="20"/>
              </w:rPr>
              <w:t xml:space="preserve"> </w:t>
            </w:r>
            <w:r w:rsidR="00CC4F8E" w:rsidRPr="00CC4F8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1713</w:t>
            </w:r>
          </w:p>
          <w:p w14:paraId="3DAA30B7" w14:textId="7B705064" w:rsidR="00CC4F8E" w:rsidRPr="00616C51" w:rsidRDefault="00FC64DB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vs ECR peptides p&gt;0.9999</w:t>
            </w:r>
          </w:p>
        </w:tc>
        <w:tc>
          <w:tcPr>
            <w:tcW w:w="1983" w:type="dxa"/>
          </w:tcPr>
          <w:p w14:paraId="2BF818C1" w14:textId="77777777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 n=6</w:t>
            </w:r>
          </w:p>
          <w:p w14:paraId="67DA5EC8" w14:textId="77777777" w:rsidR="00CC4F8E" w:rsidRPr="00CC4F8E" w:rsidRDefault="00CC4F8E" w:rsidP="00CC4F8E">
            <w:pPr>
              <w:rPr>
                <w:sz w:val="20"/>
                <w:szCs w:val="20"/>
              </w:rPr>
            </w:pPr>
            <w:r w:rsidRPr="00CC4F8E">
              <w:rPr>
                <w:sz w:val="20"/>
                <w:szCs w:val="20"/>
              </w:rPr>
              <w:t>ECR peptides</w:t>
            </w:r>
            <w:r>
              <w:rPr>
                <w:sz w:val="20"/>
                <w:szCs w:val="20"/>
              </w:rPr>
              <w:t xml:space="preserve"> n=6</w:t>
            </w:r>
          </w:p>
          <w:p w14:paraId="3F73011D" w14:textId="60D46E6B" w:rsid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 w:rsidRPr="00CC4F8E">
              <w:rPr>
                <w:sz w:val="20"/>
                <w:szCs w:val="20"/>
              </w:rPr>
              <w:t xml:space="preserve"> </w:t>
            </w:r>
            <w:r w:rsidR="00CC4F8E">
              <w:rPr>
                <w:sz w:val="20"/>
                <w:szCs w:val="20"/>
              </w:rPr>
              <w:t>n=6</w:t>
            </w:r>
          </w:p>
          <w:p w14:paraId="39FE82F0" w14:textId="30A7BC73" w:rsidR="00CC4F8E" w:rsidRP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 w:rsidRPr="00CC4F8E">
              <w:rPr>
                <w:sz w:val="20"/>
                <w:szCs w:val="20"/>
              </w:rPr>
              <w:t xml:space="preserve"> + ECR</w:t>
            </w:r>
            <w:r w:rsidR="00CC4F8E">
              <w:rPr>
                <w:sz w:val="20"/>
                <w:szCs w:val="20"/>
              </w:rPr>
              <w:t xml:space="preserve"> n=6</w:t>
            </w:r>
          </w:p>
          <w:p w14:paraId="451BA250" w14:textId="77777777" w:rsidR="00CC4F8E" w:rsidRPr="00DD702C" w:rsidRDefault="00CC4F8E" w:rsidP="00CC4F8E">
            <w:pPr>
              <w:rPr>
                <w:sz w:val="20"/>
                <w:szCs w:val="20"/>
              </w:rPr>
            </w:pPr>
          </w:p>
        </w:tc>
        <w:tc>
          <w:tcPr>
            <w:tcW w:w="1432" w:type="dxa"/>
          </w:tcPr>
          <w:p w14:paraId="502EBBFE" w14:textId="73F1FD03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CC4F8E" w:rsidRPr="00616C51" w14:paraId="4A78340A" w14:textId="77777777" w:rsidTr="006166EB">
        <w:tc>
          <w:tcPr>
            <w:tcW w:w="828" w:type="dxa"/>
          </w:tcPr>
          <w:p w14:paraId="2D022307" w14:textId="6F35491E" w:rsidR="00CC4F8E" w:rsidRPr="00616C51" w:rsidRDefault="00CC4F8E" w:rsidP="00CC4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6469E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777" w:type="dxa"/>
          </w:tcPr>
          <w:p w14:paraId="46069F1B" w14:textId="1465C9C2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maging with 90mM KCl</w:t>
            </w:r>
          </w:p>
        </w:tc>
        <w:tc>
          <w:tcPr>
            <w:tcW w:w="1710" w:type="dxa"/>
          </w:tcPr>
          <w:p w14:paraId="0D35CE4C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0712A74D" w14:textId="34FF88CB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3060" w:type="dxa"/>
          </w:tcPr>
          <w:p w14:paraId="2DB39F36" w14:textId="77777777" w:rsidR="00CC4F8E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unn’s multiple comparisons test:</w:t>
            </w:r>
          </w:p>
          <w:p w14:paraId="35B2F652" w14:textId="35E607A7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2 p</w:t>
            </w:r>
            <w:bookmarkStart w:id="3" w:name="OLE_LINK4"/>
            <w:r>
              <w:rPr>
                <w:sz w:val="20"/>
                <w:szCs w:val="20"/>
              </w:rPr>
              <w:t>&lt;0.0001</w:t>
            </w:r>
            <w:bookmarkEnd w:id="3"/>
          </w:p>
          <w:p w14:paraId="5C563BFA" w14:textId="75FFFF5A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3 p=0.0508</w:t>
            </w:r>
          </w:p>
        </w:tc>
        <w:tc>
          <w:tcPr>
            <w:tcW w:w="1983" w:type="dxa"/>
          </w:tcPr>
          <w:p w14:paraId="315374D0" w14:textId="19078E8A" w:rsidR="00CC4F8E" w:rsidRPr="00DD702C" w:rsidRDefault="00CC4F8E" w:rsidP="00CC4F8E">
            <w:pPr>
              <w:rPr>
                <w:sz w:val="20"/>
                <w:szCs w:val="20"/>
              </w:rPr>
            </w:pPr>
            <w:r w:rsidRPr="00DD702C">
              <w:rPr>
                <w:sz w:val="20"/>
                <w:szCs w:val="20"/>
              </w:rPr>
              <w:t>PBS n=56</w:t>
            </w:r>
            <w:r>
              <w:rPr>
                <w:sz w:val="20"/>
                <w:szCs w:val="20"/>
              </w:rPr>
              <w:t>3</w:t>
            </w:r>
          </w:p>
          <w:p w14:paraId="7B7C517C" w14:textId="45FD48F5" w:rsid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>
              <w:rPr>
                <w:sz w:val="20"/>
                <w:szCs w:val="20"/>
              </w:rPr>
              <w:t xml:space="preserve"> #2 n=208</w:t>
            </w:r>
          </w:p>
          <w:p w14:paraId="7347D6BC" w14:textId="021E01F0" w:rsidR="00CC4F8E" w:rsidRPr="00616C51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>
              <w:rPr>
                <w:sz w:val="20"/>
                <w:szCs w:val="20"/>
              </w:rPr>
              <w:t xml:space="preserve"> #3 n=347</w:t>
            </w:r>
          </w:p>
        </w:tc>
        <w:tc>
          <w:tcPr>
            <w:tcW w:w="1432" w:type="dxa"/>
          </w:tcPr>
          <w:p w14:paraId="2605E03C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CC4F8E" w:rsidRPr="00616C51" w14:paraId="2F49C6B8" w14:textId="77777777" w:rsidTr="006166EB">
        <w:tc>
          <w:tcPr>
            <w:tcW w:w="828" w:type="dxa"/>
          </w:tcPr>
          <w:p w14:paraId="00714019" w14:textId="26353FE3" w:rsidR="00CC4F8E" w:rsidRPr="00616C51" w:rsidRDefault="00CC4F8E" w:rsidP="00CC4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6469E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1777" w:type="dxa"/>
          </w:tcPr>
          <w:p w14:paraId="13B4B81B" w14:textId="0CBEA272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maging with 10µM ATP</w:t>
            </w:r>
          </w:p>
        </w:tc>
        <w:tc>
          <w:tcPr>
            <w:tcW w:w="1710" w:type="dxa"/>
          </w:tcPr>
          <w:p w14:paraId="5BD85860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1707A00E" w14:textId="421314C2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8223</w:t>
            </w:r>
          </w:p>
        </w:tc>
        <w:tc>
          <w:tcPr>
            <w:tcW w:w="3060" w:type="dxa"/>
          </w:tcPr>
          <w:p w14:paraId="73C91797" w14:textId="77777777" w:rsidR="00CC4F8E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unn’s multiple comparisons test:</w:t>
            </w:r>
          </w:p>
          <w:p w14:paraId="049B014F" w14:textId="4364A18E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2 p</w:t>
            </w:r>
            <w:r w:rsidRPr="00355D73">
              <w:rPr>
                <w:sz w:val="20"/>
                <w:szCs w:val="20"/>
              </w:rPr>
              <w:t>&gt;0.9999</w:t>
            </w:r>
          </w:p>
          <w:p w14:paraId="65BB75B6" w14:textId="5A48B8C7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</w:t>
            </w:r>
            <w:proofErr w:type="gramStart"/>
            <w:r w:rsidR="00D8065C">
              <w:rPr>
                <w:sz w:val="20"/>
                <w:szCs w:val="20"/>
              </w:rPr>
              <w:t>Abs</w:t>
            </w:r>
            <w:r>
              <w:rPr>
                <w:sz w:val="20"/>
                <w:szCs w:val="20"/>
              </w:rPr>
              <w:t xml:space="preserve"> #3 p</w:t>
            </w:r>
            <w:proofErr w:type="gramEnd"/>
            <w:r w:rsidRPr="00355D73">
              <w:rPr>
                <w:sz w:val="20"/>
                <w:szCs w:val="20"/>
              </w:rPr>
              <w:t>&gt;0.9999</w:t>
            </w:r>
          </w:p>
          <w:p w14:paraId="39D9DB8C" w14:textId="2D3299AF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4 p</w:t>
            </w:r>
            <w:r w:rsidRPr="00355D73">
              <w:rPr>
                <w:sz w:val="20"/>
                <w:szCs w:val="20"/>
              </w:rPr>
              <w:t>&gt;0.9999</w:t>
            </w:r>
          </w:p>
        </w:tc>
        <w:tc>
          <w:tcPr>
            <w:tcW w:w="1983" w:type="dxa"/>
          </w:tcPr>
          <w:p w14:paraId="31A2A41E" w14:textId="0D32A036" w:rsidR="00CC4F8E" w:rsidRPr="00DD702C" w:rsidRDefault="00CC4F8E" w:rsidP="00CC4F8E">
            <w:pPr>
              <w:rPr>
                <w:sz w:val="20"/>
                <w:szCs w:val="20"/>
              </w:rPr>
            </w:pPr>
            <w:r w:rsidRPr="00DD702C">
              <w:rPr>
                <w:sz w:val="20"/>
                <w:szCs w:val="20"/>
              </w:rPr>
              <w:t>PBS n=</w:t>
            </w:r>
            <w:r>
              <w:rPr>
                <w:sz w:val="20"/>
                <w:szCs w:val="20"/>
              </w:rPr>
              <w:t>146</w:t>
            </w:r>
          </w:p>
          <w:p w14:paraId="477ED5E2" w14:textId="42AD693E" w:rsid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>
              <w:rPr>
                <w:sz w:val="20"/>
                <w:szCs w:val="20"/>
              </w:rPr>
              <w:t xml:space="preserve"> #2 n=104</w:t>
            </w:r>
          </w:p>
          <w:p w14:paraId="675835A9" w14:textId="723BB130" w:rsid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>
              <w:rPr>
                <w:sz w:val="20"/>
                <w:szCs w:val="20"/>
              </w:rPr>
              <w:t xml:space="preserve"> #3 n=41</w:t>
            </w:r>
          </w:p>
          <w:p w14:paraId="75C85DF7" w14:textId="41BF51BD" w:rsidR="00CC4F8E" w:rsidRPr="00616C51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>
              <w:rPr>
                <w:sz w:val="20"/>
                <w:szCs w:val="20"/>
              </w:rPr>
              <w:t xml:space="preserve"> #4 n=104</w:t>
            </w:r>
          </w:p>
        </w:tc>
        <w:tc>
          <w:tcPr>
            <w:tcW w:w="1432" w:type="dxa"/>
          </w:tcPr>
          <w:p w14:paraId="22C9B5A2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CC4F8E" w:rsidRPr="00616C51" w14:paraId="7D10AE67" w14:textId="77777777" w:rsidTr="006166EB">
        <w:tc>
          <w:tcPr>
            <w:tcW w:w="828" w:type="dxa"/>
          </w:tcPr>
          <w:p w14:paraId="3C594388" w14:textId="3CB2E98E" w:rsidR="00CC4F8E" w:rsidRPr="00616C51" w:rsidRDefault="00CC4F8E" w:rsidP="00CC4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6469E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1777" w:type="dxa"/>
          </w:tcPr>
          <w:p w14:paraId="47808535" w14:textId="764BB6F4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maging with 100nM Capsaicin</w:t>
            </w:r>
          </w:p>
        </w:tc>
        <w:tc>
          <w:tcPr>
            <w:tcW w:w="1710" w:type="dxa"/>
          </w:tcPr>
          <w:p w14:paraId="39DDD3A2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28832310" w14:textId="7EE013F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4787</w:t>
            </w:r>
          </w:p>
        </w:tc>
        <w:tc>
          <w:tcPr>
            <w:tcW w:w="3060" w:type="dxa"/>
          </w:tcPr>
          <w:p w14:paraId="26D48C96" w14:textId="77777777" w:rsidR="00CC4F8E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unn’s multiple comparisons test:</w:t>
            </w:r>
          </w:p>
          <w:p w14:paraId="43221848" w14:textId="606D2E85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2 p=0.5207</w:t>
            </w:r>
          </w:p>
          <w:p w14:paraId="4E5B056D" w14:textId="7699D35B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3 p</w:t>
            </w:r>
            <w:r w:rsidRPr="00355D73">
              <w:rPr>
                <w:sz w:val="20"/>
                <w:szCs w:val="20"/>
              </w:rPr>
              <w:t>&gt;0.9999</w:t>
            </w:r>
          </w:p>
        </w:tc>
        <w:tc>
          <w:tcPr>
            <w:tcW w:w="1983" w:type="dxa"/>
          </w:tcPr>
          <w:p w14:paraId="56BB0DB7" w14:textId="4800AD82" w:rsidR="00CC4F8E" w:rsidRPr="00DD702C" w:rsidRDefault="00CC4F8E" w:rsidP="00CC4F8E">
            <w:pPr>
              <w:rPr>
                <w:sz w:val="20"/>
                <w:szCs w:val="20"/>
              </w:rPr>
            </w:pPr>
            <w:r w:rsidRPr="00DD702C">
              <w:rPr>
                <w:sz w:val="20"/>
                <w:szCs w:val="20"/>
              </w:rPr>
              <w:t>PBS n=</w:t>
            </w:r>
            <w:r>
              <w:rPr>
                <w:sz w:val="20"/>
                <w:szCs w:val="20"/>
              </w:rPr>
              <w:t>143</w:t>
            </w:r>
          </w:p>
          <w:p w14:paraId="610A0A1C" w14:textId="025BD6EC" w:rsid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>
              <w:rPr>
                <w:sz w:val="20"/>
                <w:szCs w:val="20"/>
              </w:rPr>
              <w:t xml:space="preserve"> #2 n=41</w:t>
            </w:r>
          </w:p>
          <w:p w14:paraId="14EC0217" w14:textId="6DFC49DE" w:rsidR="00CC4F8E" w:rsidRPr="00616C51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>
              <w:rPr>
                <w:sz w:val="20"/>
                <w:szCs w:val="20"/>
              </w:rPr>
              <w:t xml:space="preserve"> #3 n=24</w:t>
            </w:r>
          </w:p>
        </w:tc>
        <w:tc>
          <w:tcPr>
            <w:tcW w:w="1432" w:type="dxa"/>
          </w:tcPr>
          <w:p w14:paraId="3D18D784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CC4F8E" w:rsidRPr="00616C51" w14:paraId="4FE13EDB" w14:textId="77777777" w:rsidTr="006166EB">
        <w:tc>
          <w:tcPr>
            <w:tcW w:w="828" w:type="dxa"/>
          </w:tcPr>
          <w:p w14:paraId="03FFA241" w14:textId="1ECCDF6A" w:rsidR="00CC4F8E" w:rsidRPr="00616C51" w:rsidRDefault="00CC4F8E" w:rsidP="00CC4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6469E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H</w:t>
            </w:r>
          </w:p>
        </w:tc>
        <w:tc>
          <w:tcPr>
            <w:tcW w:w="1777" w:type="dxa"/>
          </w:tcPr>
          <w:p w14:paraId="01003C68" w14:textId="7A826869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imaging with 170 </w:t>
            </w:r>
            <w:proofErr w:type="spellStart"/>
            <w:r>
              <w:rPr>
                <w:sz w:val="20"/>
                <w:szCs w:val="20"/>
              </w:rPr>
              <w:t>mOsm</w:t>
            </w:r>
            <w:proofErr w:type="spellEnd"/>
          </w:p>
        </w:tc>
        <w:tc>
          <w:tcPr>
            <w:tcW w:w="1710" w:type="dxa"/>
          </w:tcPr>
          <w:p w14:paraId="3FDB9F91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011A1C61" w14:textId="67855351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6402</w:t>
            </w:r>
          </w:p>
        </w:tc>
        <w:tc>
          <w:tcPr>
            <w:tcW w:w="3060" w:type="dxa"/>
          </w:tcPr>
          <w:p w14:paraId="0AF9042D" w14:textId="77777777" w:rsidR="00CC4F8E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Dunn’s multiple comparisons test:</w:t>
            </w:r>
          </w:p>
          <w:p w14:paraId="0E21E9A6" w14:textId="6C4B0ABC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2 p</w:t>
            </w:r>
            <w:r w:rsidRPr="00355D73">
              <w:rPr>
                <w:sz w:val="20"/>
                <w:szCs w:val="20"/>
              </w:rPr>
              <w:t>&gt;0.9999</w:t>
            </w:r>
          </w:p>
          <w:p w14:paraId="07604ECF" w14:textId="75E4B009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BS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3 p=0.7010</w:t>
            </w:r>
          </w:p>
        </w:tc>
        <w:tc>
          <w:tcPr>
            <w:tcW w:w="1983" w:type="dxa"/>
          </w:tcPr>
          <w:p w14:paraId="2E5A6567" w14:textId="681CAC5E" w:rsidR="00CC4F8E" w:rsidRPr="00DD702C" w:rsidRDefault="00CC4F8E" w:rsidP="00CC4F8E">
            <w:pPr>
              <w:rPr>
                <w:sz w:val="20"/>
                <w:szCs w:val="20"/>
              </w:rPr>
            </w:pPr>
            <w:r w:rsidRPr="00DD702C">
              <w:rPr>
                <w:sz w:val="20"/>
                <w:szCs w:val="20"/>
              </w:rPr>
              <w:lastRenderedPageBreak/>
              <w:t>PBS n=</w:t>
            </w:r>
            <w:r>
              <w:rPr>
                <w:sz w:val="20"/>
                <w:szCs w:val="20"/>
              </w:rPr>
              <w:t>146</w:t>
            </w:r>
          </w:p>
          <w:p w14:paraId="5CF0E3C7" w14:textId="460F63E1" w:rsidR="00CC4F8E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>
              <w:rPr>
                <w:sz w:val="20"/>
                <w:szCs w:val="20"/>
              </w:rPr>
              <w:t xml:space="preserve"> #2 n=104</w:t>
            </w:r>
          </w:p>
          <w:p w14:paraId="14BC1E57" w14:textId="21AAF153" w:rsidR="00CC4F8E" w:rsidRPr="00616C51" w:rsidRDefault="00D8065C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="00CC4F8E">
              <w:rPr>
                <w:sz w:val="20"/>
                <w:szCs w:val="20"/>
              </w:rPr>
              <w:t xml:space="preserve"> #3 n=41</w:t>
            </w:r>
          </w:p>
        </w:tc>
        <w:tc>
          <w:tcPr>
            <w:tcW w:w="1432" w:type="dxa"/>
          </w:tcPr>
          <w:p w14:paraId="0FE4997E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CC4F8E" w:rsidRPr="00616C51" w14:paraId="1A18742C" w14:textId="77777777" w:rsidTr="006166EB">
        <w:tc>
          <w:tcPr>
            <w:tcW w:w="828" w:type="dxa"/>
          </w:tcPr>
          <w:p w14:paraId="0F35275C" w14:textId="07FC3600" w:rsidR="00CC4F8E" w:rsidRPr="00616C51" w:rsidRDefault="00CC4F8E" w:rsidP="00CC4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6469E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1777" w:type="dxa"/>
          </w:tcPr>
          <w:p w14:paraId="0533B90F" w14:textId="4616198B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 western blot quantification</w:t>
            </w:r>
          </w:p>
        </w:tc>
        <w:tc>
          <w:tcPr>
            <w:tcW w:w="1710" w:type="dxa"/>
          </w:tcPr>
          <w:p w14:paraId="2C4F369D" w14:textId="25713E0D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Mann-Whitney tests</w:t>
            </w:r>
          </w:p>
        </w:tc>
        <w:tc>
          <w:tcPr>
            <w:tcW w:w="3060" w:type="dxa"/>
          </w:tcPr>
          <w:p w14:paraId="75EEE76B" w14:textId="242C192A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gG depleted vs </w:t>
            </w:r>
            <w:r w:rsidR="00D8065C">
              <w:rPr>
                <w:sz w:val="20"/>
                <w:szCs w:val="20"/>
              </w:rPr>
              <w:t>FGFR3-Abs</w:t>
            </w:r>
            <w:r>
              <w:rPr>
                <w:sz w:val="20"/>
                <w:szCs w:val="20"/>
              </w:rPr>
              <w:t xml:space="preserve"> #2:</w:t>
            </w:r>
          </w:p>
          <w:p w14:paraId="6E71AEA2" w14:textId="79B0D291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 p=0.3095</w:t>
            </w:r>
          </w:p>
          <w:p w14:paraId="542AFF2C" w14:textId="2A637841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ERK p=0.0043</w:t>
            </w:r>
          </w:p>
          <w:p w14:paraId="31506D4A" w14:textId="5650C1E0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K p=0.6991</w:t>
            </w:r>
          </w:p>
          <w:p w14:paraId="79E75F58" w14:textId="582EC7FD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JNK p=0.0043</w:t>
            </w:r>
          </w:p>
          <w:p w14:paraId="76B5B461" w14:textId="186DC95D" w:rsidR="00CC4F8E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8 p=0.2103</w:t>
            </w:r>
          </w:p>
          <w:p w14:paraId="53E1D325" w14:textId="5DC1AAAE" w:rsidR="00CC4F8E" w:rsidRPr="00616C51" w:rsidRDefault="00CC4F8E" w:rsidP="00CC4F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p38 p=0.0022</w:t>
            </w:r>
          </w:p>
        </w:tc>
        <w:tc>
          <w:tcPr>
            <w:tcW w:w="1983" w:type="dxa"/>
          </w:tcPr>
          <w:p w14:paraId="196E0BC2" w14:textId="69EE68E5" w:rsidR="00CC4F8E" w:rsidRPr="00616C51" w:rsidRDefault="00CC4F8E" w:rsidP="00CC4F8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  <w:lang w:val="fr-FR"/>
              </w:rPr>
              <w:t>n</w:t>
            </w:r>
            <w:proofErr w:type="gramEnd"/>
            <w:r>
              <w:rPr>
                <w:sz w:val="20"/>
                <w:szCs w:val="20"/>
                <w:lang w:val="fr-FR"/>
              </w:rPr>
              <w:t xml:space="preserve">= 6 rats </w:t>
            </w:r>
            <w:proofErr w:type="spellStart"/>
            <w:r>
              <w:rPr>
                <w:sz w:val="20"/>
                <w:szCs w:val="20"/>
                <w:lang w:val="fr-FR"/>
              </w:rPr>
              <w:t>each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group</w:t>
            </w:r>
          </w:p>
        </w:tc>
        <w:tc>
          <w:tcPr>
            <w:tcW w:w="1432" w:type="dxa"/>
          </w:tcPr>
          <w:p w14:paraId="2DC5D8BC" w14:textId="77777777" w:rsidR="00CC4F8E" w:rsidRPr="00616C51" w:rsidRDefault="00CC4F8E" w:rsidP="00CC4F8E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09616B" w:rsidRPr="00616C51" w14:paraId="0298F0CE" w14:textId="77777777" w:rsidTr="006166EB">
        <w:tc>
          <w:tcPr>
            <w:tcW w:w="828" w:type="dxa"/>
          </w:tcPr>
          <w:p w14:paraId="4962359C" w14:textId="32F06541" w:rsidR="0009616B" w:rsidRDefault="0009616B" w:rsidP="000961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B</w:t>
            </w:r>
          </w:p>
        </w:tc>
        <w:tc>
          <w:tcPr>
            <w:tcW w:w="1777" w:type="dxa"/>
          </w:tcPr>
          <w:p w14:paraId="57AF7CEF" w14:textId="5E24F904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 signal intensity on cultured DRG</w:t>
            </w:r>
          </w:p>
        </w:tc>
        <w:tc>
          <w:tcPr>
            <w:tcW w:w="1710" w:type="dxa"/>
          </w:tcPr>
          <w:p w14:paraId="55200B39" w14:textId="77777777" w:rsidR="0009616B" w:rsidRPr="00616C51" w:rsidRDefault="0009616B" w:rsidP="0009616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0258BFCF" w14:textId="495B5D40" w:rsidR="0009616B" w:rsidRPr="00616C51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</w:t>
            </w:r>
            <w:r w:rsidRPr="00616C5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01</w:t>
            </w:r>
          </w:p>
        </w:tc>
        <w:tc>
          <w:tcPr>
            <w:tcW w:w="3060" w:type="dxa"/>
          </w:tcPr>
          <w:p w14:paraId="51154E65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vs FGFR3-Abs #1 p&lt;0.0001</w:t>
            </w:r>
          </w:p>
          <w:p w14:paraId="396D52FB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vs FGFR3-Abs #1 +ECR peptides p=0.016</w:t>
            </w:r>
          </w:p>
          <w:p w14:paraId="32153C4E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vs FGFR3-Abs #2 p&lt;0.0001</w:t>
            </w:r>
          </w:p>
          <w:p w14:paraId="73B73CFF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vs FGFR3-Abs #2 + ECR peptides p=0.0001</w:t>
            </w:r>
          </w:p>
          <w:p w14:paraId="57ABF979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 #1 vs FGFR3-Abs #1 +ECR peptides p&lt;0.0001</w:t>
            </w:r>
          </w:p>
          <w:p w14:paraId="21C319A7" w14:textId="7B8E741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 #2</w:t>
            </w:r>
            <w:proofErr w:type="gramEnd"/>
            <w:r>
              <w:rPr>
                <w:sz w:val="20"/>
                <w:szCs w:val="20"/>
              </w:rPr>
              <w:t xml:space="preserve"> vs FGFR3-Abs #2 +ECR peptides p&lt;0.0001</w:t>
            </w:r>
          </w:p>
        </w:tc>
        <w:tc>
          <w:tcPr>
            <w:tcW w:w="1983" w:type="dxa"/>
          </w:tcPr>
          <w:p w14:paraId="23088E18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n=36 cells</w:t>
            </w:r>
          </w:p>
          <w:p w14:paraId="1A3FEC63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 #1 n=74 cells</w:t>
            </w:r>
          </w:p>
          <w:p w14:paraId="215C5840" w14:textId="77777777" w:rsidR="0009616B" w:rsidRPr="0009616B" w:rsidRDefault="0009616B" w:rsidP="0009616B">
            <w:pPr>
              <w:rPr>
                <w:sz w:val="20"/>
                <w:szCs w:val="20"/>
              </w:rPr>
            </w:pPr>
            <w:r w:rsidRPr="0009616B">
              <w:rPr>
                <w:sz w:val="20"/>
                <w:szCs w:val="20"/>
              </w:rPr>
              <w:t>FGFR3-Abs #</w:t>
            </w:r>
            <w:r>
              <w:rPr>
                <w:sz w:val="20"/>
                <w:szCs w:val="20"/>
              </w:rPr>
              <w:t>1</w:t>
            </w:r>
            <w:r w:rsidRPr="0009616B">
              <w:rPr>
                <w:sz w:val="20"/>
                <w:szCs w:val="20"/>
              </w:rPr>
              <w:t xml:space="preserve"> +ECR peptides n=</w:t>
            </w:r>
            <w:r>
              <w:rPr>
                <w:sz w:val="20"/>
                <w:szCs w:val="20"/>
              </w:rPr>
              <w:t>50</w:t>
            </w:r>
            <w:r w:rsidRPr="0009616B">
              <w:rPr>
                <w:sz w:val="20"/>
                <w:szCs w:val="20"/>
              </w:rPr>
              <w:t xml:space="preserve"> cell</w:t>
            </w:r>
            <w:r>
              <w:rPr>
                <w:sz w:val="20"/>
                <w:szCs w:val="20"/>
              </w:rPr>
              <w:t>s</w:t>
            </w:r>
          </w:p>
          <w:p w14:paraId="6EB25142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 #2 n= 49 cells</w:t>
            </w:r>
          </w:p>
          <w:p w14:paraId="54BBF103" w14:textId="49E45227" w:rsidR="0009616B" w:rsidRPr="0009616B" w:rsidRDefault="0009616B" w:rsidP="0009616B">
            <w:pPr>
              <w:rPr>
                <w:sz w:val="20"/>
                <w:szCs w:val="20"/>
              </w:rPr>
            </w:pPr>
            <w:r w:rsidRPr="0009616B">
              <w:rPr>
                <w:sz w:val="20"/>
                <w:szCs w:val="20"/>
              </w:rPr>
              <w:t>FGFR3-Abs #</w:t>
            </w:r>
            <w:r>
              <w:rPr>
                <w:sz w:val="20"/>
                <w:szCs w:val="20"/>
              </w:rPr>
              <w:t>2</w:t>
            </w:r>
            <w:r w:rsidRPr="0009616B">
              <w:rPr>
                <w:sz w:val="20"/>
                <w:szCs w:val="20"/>
              </w:rPr>
              <w:t xml:space="preserve"> +ECR peptides n=</w:t>
            </w:r>
            <w:r>
              <w:rPr>
                <w:sz w:val="20"/>
                <w:szCs w:val="20"/>
              </w:rPr>
              <w:t>53</w:t>
            </w:r>
            <w:r w:rsidRPr="0009616B">
              <w:rPr>
                <w:sz w:val="20"/>
                <w:szCs w:val="20"/>
              </w:rPr>
              <w:t xml:space="preserve"> cell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432" w:type="dxa"/>
          </w:tcPr>
          <w:p w14:paraId="4919ECA9" w14:textId="573081B3" w:rsidR="0009616B" w:rsidRPr="00616C51" w:rsidRDefault="0009616B" w:rsidP="0009616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09616B" w:rsidRPr="0009616B" w14:paraId="0F6F10A9" w14:textId="77777777" w:rsidTr="006166EB">
        <w:tc>
          <w:tcPr>
            <w:tcW w:w="828" w:type="dxa"/>
          </w:tcPr>
          <w:p w14:paraId="56B59E20" w14:textId="684E81A2" w:rsidR="0009616B" w:rsidRDefault="0009616B" w:rsidP="000961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D</w:t>
            </w:r>
          </w:p>
        </w:tc>
        <w:tc>
          <w:tcPr>
            <w:tcW w:w="1777" w:type="dxa"/>
          </w:tcPr>
          <w:p w14:paraId="10800732" w14:textId="334F0720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 signal intensity on DRG tissue</w:t>
            </w:r>
          </w:p>
        </w:tc>
        <w:tc>
          <w:tcPr>
            <w:tcW w:w="1710" w:type="dxa"/>
          </w:tcPr>
          <w:p w14:paraId="4AC0936C" w14:textId="77777777" w:rsidR="0009616B" w:rsidRPr="00616C51" w:rsidRDefault="0009616B" w:rsidP="0009616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</w:t>
            </w:r>
            <w:r w:rsidRPr="00616C51">
              <w:rPr>
                <w:sz w:val="20"/>
                <w:szCs w:val="20"/>
              </w:rPr>
              <w:t>uskal-</w:t>
            </w:r>
            <w:proofErr w:type="gramStart"/>
            <w:r w:rsidRPr="00616C51">
              <w:rPr>
                <w:sz w:val="20"/>
                <w:szCs w:val="20"/>
              </w:rPr>
              <w:t>Wallis</w:t>
            </w:r>
            <w:proofErr w:type="gramEnd"/>
            <w:r w:rsidRPr="00616C51">
              <w:rPr>
                <w:sz w:val="20"/>
                <w:szCs w:val="20"/>
              </w:rPr>
              <w:t xml:space="preserve"> test </w:t>
            </w:r>
          </w:p>
          <w:p w14:paraId="1AA0CD47" w14:textId="685287C4" w:rsidR="0009616B" w:rsidRPr="00616C51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</w:t>
            </w:r>
            <w:r w:rsidRPr="00616C5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01</w:t>
            </w:r>
          </w:p>
        </w:tc>
        <w:tc>
          <w:tcPr>
            <w:tcW w:w="3060" w:type="dxa"/>
          </w:tcPr>
          <w:p w14:paraId="5AE09546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vs </w:t>
            </w:r>
            <w:r>
              <w:rPr>
                <w:sz w:val="20"/>
                <w:szCs w:val="20"/>
              </w:rPr>
              <w:t>FGFR3-Abs #2</w:t>
            </w:r>
            <w:r>
              <w:rPr>
                <w:sz w:val="20"/>
                <w:szCs w:val="20"/>
              </w:rPr>
              <w:t xml:space="preserve"> p&lt;0.0001</w:t>
            </w:r>
          </w:p>
          <w:p w14:paraId="440338D5" w14:textId="687C0563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vs FGFR3-Abs #2</w:t>
            </w:r>
            <w:r>
              <w:rPr>
                <w:sz w:val="20"/>
                <w:szCs w:val="20"/>
              </w:rPr>
              <w:t xml:space="preserve"> +ECR peptides</w:t>
            </w:r>
            <w:r>
              <w:rPr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0.007</w:t>
            </w:r>
          </w:p>
          <w:p w14:paraId="585038B5" w14:textId="3D32BB66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vs FGFR3-Abs #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p&lt;0.0001</w:t>
            </w:r>
          </w:p>
          <w:p w14:paraId="0F4E2C36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vs FGFR3-Abs #</w:t>
            </w:r>
            <w:r>
              <w:rPr>
                <w:sz w:val="20"/>
                <w:szCs w:val="20"/>
              </w:rPr>
              <w:t>10 + ECR peptides</w:t>
            </w:r>
            <w:r>
              <w:rPr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28</w:t>
            </w:r>
          </w:p>
          <w:p w14:paraId="5CC4DDF1" w14:textId="77777777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 #2</w:t>
            </w:r>
            <w:proofErr w:type="gramEnd"/>
            <w:r>
              <w:rPr>
                <w:sz w:val="20"/>
                <w:szCs w:val="20"/>
              </w:rPr>
              <w:t xml:space="preserve"> vs </w:t>
            </w:r>
            <w:r>
              <w:rPr>
                <w:sz w:val="20"/>
                <w:szCs w:val="20"/>
              </w:rPr>
              <w:t>FGFR3-Abs #2 +ECR peptides</w:t>
            </w:r>
            <w:r>
              <w:rPr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&lt;0.0001</w:t>
            </w:r>
          </w:p>
          <w:p w14:paraId="25EFD48B" w14:textId="4E9BBD69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</w:t>
            </w:r>
            <w:proofErr w:type="gramStart"/>
            <w:r>
              <w:rPr>
                <w:sz w:val="20"/>
                <w:szCs w:val="20"/>
              </w:rPr>
              <w:t>Abs #</w:t>
            </w:r>
            <w:r>
              <w:rPr>
                <w:sz w:val="20"/>
                <w:szCs w:val="20"/>
              </w:rPr>
              <w:t>10</w:t>
            </w:r>
            <w:proofErr w:type="gramEnd"/>
            <w:r>
              <w:rPr>
                <w:sz w:val="20"/>
                <w:szCs w:val="20"/>
              </w:rPr>
              <w:t xml:space="preserve"> vs FGFR3-Abs #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+ECR peptides p&lt;0.0001</w:t>
            </w:r>
          </w:p>
        </w:tc>
        <w:tc>
          <w:tcPr>
            <w:tcW w:w="1983" w:type="dxa"/>
          </w:tcPr>
          <w:p w14:paraId="49944EB9" w14:textId="4DB6F5DC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</w:t>
            </w:r>
            <w:r>
              <w:rPr>
                <w:sz w:val="20"/>
                <w:szCs w:val="20"/>
              </w:rPr>
              <w:t xml:space="preserve"> n=35 cells</w:t>
            </w:r>
          </w:p>
          <w:p w14:paraId="646B2BBA" w14:textId="6F9819C1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 #2</w:t>
            </w:r>
            <w:r>
              <w:rPr>
                <w:sz w:val="20"/>
                <w:szCs w:val="20"/>
              </w:rPr>
              <w:t xml:space="preserve"> n=30 cells</w:t>
            </w:r>
          </w:p>
          <w:p w14:paraId="26B3A9BA" w14:textId="63D06151" w:rsidR="0009616B" w:rsidRPr="0009616B" w:rsidRDefault="0009616B" w:rsidP="0009616B">
            <w:pPr>
              <w:rPr>
                <w:sz w:val="20"/>
                <w:szCs w:val="20"/>
              </w:rPr>
            </w:pPr>
            <w:r w:rsidRPr="0009616B">
              <w:rPr>
                <w:sz w:val="20"/>
                <w:szCs w:val="20"/>
              </w:rPr>
              <w:t>FGFR3-Abs #2 +ECR peptides</w:t>
            </w:r>
            <w:r w:rsidRPr="0009616B">
              <w:rPr>
                <w:sz w:val="20"/>
                <w:szCs w:val="20"/>
              </w:rPr>
              <w:t xml:space="preserve"> n=38 cell</w:t>
            </w:r>
            <w:r>
              <w:rPr>
                <w:sz w:val="20"/>
                <w:szCs w:val="20"/>
              </w:rPr>
              <w:t>s</w:t>
            </w:r>
          </w:p>
          <w:p w14:paraId="3C757AB9" w14:textId="005D24FB" w:rsidR="0009616B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 #10</w:t>
            </w:r>
            <w:r>
              <w:rPr>
                <w:sz w:val="20"/>
                <w:szCs w:val="20"/>
              </w:rPr>
              <w:t xml:space="preserve"> n= 44 cells</w:t>
            </w:r>
          </w:p>
          <w:p w14:paraId="7CB9915D" w14:textId="581537EA" w:rsidR="0009616B" w:rsidRPr="0009616B" w:rsidRDefault="0009616B" w:rsidP="0009616B">
            <w:pPr>
              <w:rPr>
                <w:sz w:val="20"/>
                <w:szCs w:val="20"/>
              </w:rPr>
            </w:pPr>
            <w:r w:rsidRPr="0009616B">
              <w:rPr>
                <w:sz w:val="20"/>
                <w:szCs w:val="20"/>
              </w:rPr>
              <w:t>FGFR3-Abs #10 +ECR peptides</w:t>
            </w:r>
            <w:r w:rsidRPr="0009616B">
              <w:rPr>
                <w:sz w:val="20"/>
                <w:szCs w:val="20"/>
              </w:rPr>
              <w:t xml:space="preserve"> n=40 cell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432" w:type="dxa"/>
          </w:tcPr>
          <w:p w14:paraId="760A97D0" w14:textId="219CC3A8" w:rsidR="0009616B" w:rsidRPr="0009616B" w:rsidRDefault="0009616B" w:rsidP="0009616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09616B" w:rsidRPr="00616C51" w14:paraId="5F0DA737" w14:textId="77777777" w:rsidTr="006166EB">
        <w:tc>
          <w:tcPr>
            <w:tcW w:w="828" w:type="dxa"/>
          </w:tcPr>
          <w:p w14:paraId="372D8796" w14:textId="0186D819" w:rsidR="0009616B" w:rsidRPr="00616C51" w:rsidRDefault="0009616B" w:rsidP="000961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B</w:t>
            </w:r>
          </w:p>
        </w:tc>
        <w:tc>
          <w:tcPr>
            <w:tcW w:w="1777" w:type="dxa"/>
          </w:tcPr>
          <w:p w14:paraId="68B769E5" w14:textId="6438C705" w:rsidR="0009616B" w:rsidRPr="00616C51" w:rsidRDefault="0009616B" w:rsidP="0009616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RG neuron </w:t>
            </w:r>
            <w:r>
              <w:rPr>
                <w:sz w:val="20"/>
                <w:szCs w:val="20"/>
              </w:rPr>
              <w:t>excitability</w:t>
            </w:r>
            <w:r w:rsidRPr="00616C51">
              <w:rPr>
                <w:sz w:val="20"/>
                <w:szCs w:val="20"/>
              </w:rPr>
              <w:t>, treated with</w:t>
            </w:r>
            <w:r>
              <w:rPr>
                <w:sz w:val="20"/>
                <w:szCs w:val="20"/>
              </w:rPr>
              <w:t xml:space="preserve"> FGFR3-Abs #1 and ECR peptides</w:t>
            </w:r>
          </w:p>
        </w:tc>
        <w:tc>
          <w:tcPr>
            <w:tcW w:w="1710" w:type="dxa"/>
          </w:tcPr>
          <w:p w14:paraId="5F665F50" w14:textId="4BDB39C4" w:rsidR="0009616B" w:rsidRPr="00616C51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ple </w:t>
            </w:r>
            <w:r w:rsidRPr="00616C51">
              <w:rPr>
                <w:sz w:val="20"/>
                <w:szCs w:val="20"/>
              </w:rPr>
              <w:t>Mann-Whitney test</w:t>
            </w:r>
          </w:p>
        </w:tc>
        <w:tc>
          <w:tcPr>
            <w:tcW w:w="3060" w:type="dxa"/>
          </w:tcPr>
          <w:p w14:paraId="357D0A13" w14:textId="0B5C8F67" w:rsidR="0009616B" w:rsidRPr="00355D73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D peptides vs FGFR3-Abs #1 + JMD peptides at each current step</w:t>
            </w:r>
          </w:p>
          <w:p w14:paraId="7D7800C6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1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&gt;0.999999</w:t>
            </w:r>
          </w:p>
          <w:p w14:paraId="7FC2A622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2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&gt;0.999999</w:t>
            </w:r>
          </w:p>
          <w:p w14:paraId="696C7071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3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0.995558</w:t>
            </w:r>
          </w:p>
          <w:p w14:paraId="00229644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4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0.913759</w:t>
            </w:r>
          </w:p>
          <w:p w14:paraId="49EB61CE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5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0.931623</w:t>
            </w:r>
          </w:p>
          <w:p w14:paraId="6613F107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6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0.818782</w:t>
            </w:r>
          </w:p>
          <w:p w14:paraId="261295ED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7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&gt;0.999999</w:t>
            </w:r>
          </w:p>
          <w:p w14:paraId="320E6CA8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8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0.913522</w:t>
            </w:r>
          </w:p>
          <w:p w14:paraId="6E6B2E6A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9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0.913935</w:t>
            </w:r>
          </w:p>
          <w:p w14:paraId="20E079FE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10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0.856466</w:t>
            </w:r>
          </w:p>
          <w:p w14:paraId="5EB4C4E3" w14:textId="77777777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11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0.913677</w:t>
            </w:r>
          </w:p>
          <w:p w14:paraId="0453ACDB" w14:textId="57F21A78" w:rsidR="0009616B" w:rsidRPr="0030191A" w:rsidRDefault="0009616B" w:rsidP="0009616B">
            <w:pPr>
              <w:rPr>
                <w:sz w:val="20"/>
                <w:szCs w:val="20"/>
                <w:lang w:val="fr-FR"/>
              </w:rPr>
            </w:pPr>
            <w:r w:rsidRPr="0030191A">
              <w:rPr>
                <w:sz w:val="20"/>
                <w:szCs w:val="20"/>
                <w:lang w:val="fr-FR"/>
              </w:rPr>
              <w:t xml:space="preserve">120 </w:t>
            </w:r>
            <w:proofErr w:type="spellStart"/>
            <w:r w:rsidRPr="0030191A">
              <w:rPr>
                <w:sz w:val="20"/>
                <w:szCs w:val="20"/>
                <w:lang w:val="fr-FR"/>
              </w:rPr>
              <w:t>pA</w:t>
            </w:r>
            <w:proofErr w:type="spellEnd"/>
            <w:r w:rsidRPr="0030191A">
              <w:rPr>
                <w:sz w:val="20"/>
                <w:szCs w:val="20"/>
                <w:lang w:val="fr-FR"/>
              </w:rPr>
              <w:t xml:space="preserve"> p= 0.970788</w:t>
            </w:r>
          </w:p>
        </w:tc>
        <w:tc>
          <w:tcPr>
            <w:tcW w:w="1983" w:type="dxa"/>
          </w:tcPr>
          <w:p w14:paraId="6C600F28" w14:textId="55A65E18" w:rsidR="0009616B" w:rsidRPr="00183B73" w:rsidRDefault="0009616B" w:rsidP="0009616B">
            <w:pPr>
              <w:rPr>
                <w:sz w:val="20"/>
                <w:szCs w:val="20"/>
              </w:rPr>
            </w:pPr>
            <w:r w:rsidRPr="00183B73">
              <w:rPr>
                <w:sz w:val="20"/>
                <w:szCs w:val="20"/>
              </w:rPr>
              <w:t>JMD peptides n=15</w:t>
            </w:r>
          </w:p>
          <w:p w14:paraId="191AF533" w14:textId="11C45A1C" w:rsidR="0009616B" w:rsidRPr="0030191A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Pr="0030191A">
              <w:rPr>
                <w:sz w:val="20"/>
                <w:szCs w:val="20"/>
              </w:rPr>
              <w:t xml:space="preserve"> #1 + JMD peptides</w:t>
            </w:r>
            <w:r>
              <w:rPr>
                <w:sz w:val="20"/>
                <w:szCs w:val="20"/>
              </w:rPr>
              <w:t xml:space="preserve"> n=12</w:t>
            </w:r>
          </w:p>
        </w:tc>
        <w:tc>
          <w:tcPr>
            <w:tcW w:w="1432" w:type="dxa"/>
          </w:tcPr>
          <w:p w14:paraId="3A3D5C60" w14:textId="77777777" w:rsidR="0009616B" w:rsidRPr="00616C51" w:rsidRDefault="0009616B" w:rsidP="0009616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  <w:tr w:rsidR="0009616B" w:rsidRPr="00616C51" w14:paraId="6403CE72" w14:textId="77777777" w:rsidTr="006166EB">
        <w:tc>
          <w:tcPr>
            <w:tcW w:w="828" w:type="dxa"/>
          </w:tcPr>
          <w:p w14:paraId="29D4C8BE" w14:textId="49EC1B49" w:rsidR="0009616B" w:rsidRPr="00616C51" w:rsidRDefault="0009616B" w:rsidP="0009616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D</w:t>
            </w:r>
          </w:p>
        </w:tc>
        <w:tc>
          <w:tcPr>
            <w:tcW w:w="1777" w:type="dxa"/>
          </w:tcPr>
          <w:p w14:paraId="6325D9BE" w14:textId="04956DF1" w:rsidR="0009616B" w:rsidRPr="00616C51" w:rsidRDefault="0009616B" w:rsidP="0009616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 xml:space="preserve">DRG neuron </w:t>
            </w:r>
            <w:r>
              <w:rPr>
                <w:sz w:val="20"/>
                <w:szCs w:val="20"/>
              </w:rPr>
              <w:t>rheobase</w:t>
            </w:r>
            <w:r w:rsidRPr="00616C51">
              <w:rPr>
                <w:sz w:val="20"/>
                <w:szCs w:val="20"/>
              </w:rPr>
              <w:t>, treated with</w:t>
            </w:r>
            <w:r>
              <w:rPr>
                <w:sz w:val="20"/>
                <w:szCs w:val="20"/>
              </w:rPr>
              <w:t xml:space="preserve"> FGFR3-Abs #1 and JMD peptides</w:t>
            </w:r>
          </w:p>
        </w:tc>
        <w:tc>
          <w:tcPr>
            <w:tcW w:w="1710" w:type="dxa"/>
          </w:tcPr>
          <w:p w14:paraId="3E1F3B1F" w14:textId="162196B8" w:rsidR="0009616B" w:rsidRPr="00616C51" w:rsidRDefault="0009616B" w:rsidP="0009616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Mann-Whitney test</w:t>
            </w:r>
          </w:p>
        </w:tc>
        <w:tc>
          <w:tcPr>
            <w:tcW w:w="3060" w:type="dxa"/>
          </w:tcPr>
          <w:p w14:paraId="0A043751" w14:textId="79CC1281" w:rsidR="0009616B" w:rsidRPr="00616C51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D peptides vs FGFR3-Abs #1 + JMD peptides p=0.7441</w:t>
            </w:r>
          </w:p>
        </w:tc>
        <w:tc>
          <w:tcPr>
            <w:tcW w:w="1983" w:type="dxa"/>
          </w:tcPr>
          <w:p w14:paraId="0EFD43BF" w14:textId="77777777" w:rsidR="0009616B" w:rsidRPr="0030191A" w:rsidRDefault="0009616B" w:rsidP="0009616B">
            <w:pPr>
              <w:rPr>
                <w:sz w:val="20"/>
                <w:szCs w:val="20"/>
              </w:rPr>
            </w:pPr>
            <w:r w:rsidRPr="0030191A">
              <w:rPr>
                <w:sz w:val="20"/>
                <w:szCs w:val="20"/>
              </w:rPr>
              <w:t>JMD peptides n=15</w:t>
            </w:r>
          </w:p>
          <w:p w14:paraId="0BE305DA" w14:textId="78A5FB4D" w:rsidR="0009616B" w:rsidRPr="00616C51" w:rsidRDefault="0009616B" w:rsidP="0009616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-Abs</w:t>
            </w:r>
            <w:r w:rsidRPr="0030191A">
              <w:rPr>
                <w:sz w:val="20"/>
                <w:szCs w:val="20"/>
              </w:rPr>
              <w:t xml:space="preserve"> #1 + JMD peptides</w:t>
            </w:r>
            <w:r>
              <w:rPr>
                <w:sz w:val="20"/>
                <w:szCs w:val="20"/>
              </w:rPr>
              <w:t xml:space="preserve"> n=12</w:t>
            </w:r>
          </w:p>
        </w:tc>
        <w:tc>
          <w:tcPr>
            <w:tcW w:w="1432" w:type="dxa"/>
          </w:tcPr>
          <w:p w14:paraId="1F64404F" w14:textId="77777777" w:rsidR="0009616B" w:rsidRPr="00616C51" w:rsidRDefault="0009616B" w:rsidP="0009616B">
            <w:pPr>
              <w:rPr>
                <w:sz w:val="20"/>
                <w:szCs w:val="20"/>
              </w:rPr>
            </w:pPr>
            <w:r w:rsidRPr="00616C51">
              <w:rPr>
                <w:sz w:val="20"/>
                <w:szCs w:val="20"/>
              </w:rPr>
              <w:t>No exclusion</w:t>
            </w:r>
          </w:p>
        </w:tc>
      </w:tr>
    </w:tbl>
    <w:p w14:paraId="3644EE8C" w14:textId="77777777" w:rsidR="00AC5E27" w:rsidRDefault="00AC5E27"/>
    <w:sectPr w:rsidR="00AC5E27" w:rsidSect="00375BAD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DA"/>
    <w:rsid w:val="00053E12"/>
    <w:rsid w:val="0009616B"/>
    <w:rsid w:val="000A527C"/>
    <w:rsid w:val="000B48E6"/>
    <w:rsid w:val="000E3834"/>
    <w:rsid w:val="00127F61"/>
    <w:rsid w:val="00132524"/>
    <w:rsid w:val="001543BB"/>
    <w:rsid w:val="00183B73"/>
    <w:rsid w:val="0025371D"/>
    <w:rsid w:val="002747DD"/>
    <w:rsid w:val="002A2A71"/>
    <w:rsid w:val="002F0FFA"/>
    <w:rsid w:val="0030191A"/>
    <w:rsid w:val="00355D73"/>
    <w:rsid w:val="00370AC7"/>
    <w:rsid w:val="00375BAD"/>
    <w:rsid w:val="00393DA2"/>
    <w:rsid w:val="003C6BB6"/>
    <w:rsid w:val="00430413"/>
    <w:rsid w:val="00473088"/>
    <w:rsid w:val="004A74CE"/>
    <w:rsid w:val="004B7AB1"/>
    <w:rsid w:val="004E270B"/>
    <w:rsid w:val="004F6DCE"/>
    <w:rsid w:val="005154A6"/>
    <w:rsid w:val="005645AB"/>
    <w:rsid w:val="00601B8F"/>
    <w:rsid w:val="00624F84"/>
    <w:rsid w:val="006469ED"/>
    <w:rsid w:val="006B38F0"/>
    <w:rsid w:val="00704716"/>
    <w:rsid w:val="0076737E"/>
    <w:rsid w:val="00782B50"/>
    <w:rsid w:val="00793E25"/>
    <w:rsid w:val="007D0D73"/>
    <w:rsid w:val="008820C5"/>
    <w:rsid w:val="00890F6D"/>
    <w:rsid w:val="0089576F"/>
    <w:rsid w:val="008A19C3"/>
    <w:rsid w:val="008A497B"/>
    <w:rsid w:val="009064D3"/>
    <w:rsid w:val="00A0366E"/>
    <w:rsid w:val="00A568F4"/>
    <w:rsid w:val="00A726B5"/>
    <w:rsid w:val="00AC5E27"/>
    <w:rsid w:val="00AF74FB"/>
    <w:rsid w:val="00B15B8E"/>
    <w:rsid w:val="00B506EE"/>
    <w:rsid w:val="00B86A08"/>
    <w:rsid w:val="00B9718A"/>
    <w:rsid w:val="00BB2837"/>
    <w:rsid w:val="00C00125"/>
    <w:rsid w:val="00C51718"/>
    <w:rsid w:val="00C5432D"/>
    <w:rsid w:val="00CC4F8E"/>
    <w:rsid w:val="00CF33DA"/>
    <w:rsid w:val="00D8065C"/>
    <w:rsid w:val="00D962EA"/>
    <w:rsid w:val="00DD702C"/>
    <w:rsid w:val="00F57906"/>
    <w:rsid w:val="00FA21F6"/>
    <w:rsid w:val="00FA3CC3"/>
    <w:rsid w:val="00FA72FE"/>
    <w:rsid w:val="00FC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4F9AC"/>
  <w15:chartTrackingRefBased/>
  <w15:docId w15:val="{3E7D54BA-8945-4CE6-9C48-9677FBF68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F33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F33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F33D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F33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F33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F33D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F33D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F33D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F33D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3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F3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F33D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F33D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F33D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F33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F33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F33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F33D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F33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F3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F33D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F33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F33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F33D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F33D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F33D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F3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F33D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F33D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C5E2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2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8</Pages>
  <Words>2441</Words>
  <Characters>11159</Characters>
  <Application>Microsoft Office Word</Application>
  <DocSecurity>0</DocSecurity>
  <Lines>1014</Lines>
  <Paragraphs>67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in MOUTAL</dc:creator>
  <cp:keywords/>
  <dc:description/>
  <cp:lastModifiedBy>Aubin MOUTAL</cp:lastModifiedBy>
  <cp:revision>10</cp:revision>
  <dcterms:created xsi:type="dcterms:W3CDTF">2025-09-26T15:38:00Z</dcterms:created>
  <dcterms:modified xsi:type="dcterms:W3CDTF">2026-01-09T18:10:00Z</dcterms:modified>
</cp:coreProperties>
</file>